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5218461E" w:rsidR="00D8098C" w:rsidRPr="00F0337F" w:rsidRDefault="0076351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p>
        </w:tc>
        <w:tc>
          <w:tcPr>
            <w:tcW w:w="4320" w:type="dxa"/>
            <w:tcBorders>
              <w:top w:val="single" w:sz="6" w:space="0" w:color="7F7F7F"/>
              <w:bottom w:val="single" w:sz="6" w:space="0" w:color="7F7F7F"/>
            </w:tcBorders>
            <w:shd w:val="clear" w:color="auto" w:fill="EEEEEE"/>
          </w:tcPr>
          <w:p w14:paraId="2F6D1FAF" w14:textId="395A23B2" w:rsidR="00D8098C" w:rsidRDefault="00763513" w:rsidP="00426603">
            <w:pPr>
              <w:spacing w:beforeLines="40" w:before="96" w:afterLines="40" w:after="96" w:line="24" w:lineRule="atLeast"/>
              <w:rPr>
                <w:rFonts w:eastAsia="Times New Roman"/>
                <w:sz w:val="18"/>
                <w:szCs w:val="18"/>
                <w:lang w:val="en-GB" w:eastAsia="en-GB"/>
              </w:rPr>
            </w:pPr>
            <w:r w:rsidRPr="00763513">
              <w:rPr>
                <w:rFonts w:eastAsia="Times New Roman"/>
                <w:sz w:val="18"/>
                <w:szCs w:val="18"/>
                <w:lang w:val="en-GB" w:eastAsia="en-GB"/>
              </w:rPr>
              <w:t>Characterising the effects of genetic liability to autoimmune conditions on pregnancy outcomes using Mendelian Randomization</w:t>
            </w:r>
          </w:p>
        </w:tc>
      </w:tr>
      <w:tr w:rsidR="00D8098C" w:rsidRPr="00B853C6" w14:paraId="641E6A58" w14:textId="3A4EC1CE" w:rsidTr="003D447D">
        <w:tc>
          <w:tcPr>
            <w:tcW w:w="587" w:type="dxa"/>
            <w:tcBorders>
              <w:top w:val="single" w:sz="6" w:space="0" w:color="7F7F7F"/>
            </w:tcBorders>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384E6701" w:rsidR="00D8098C" w:rsidRPr="00F0337F" w:rsidRDefault="0000424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r w:rsidR="00002BB0">
              <w:rPr>
                <w:rFonts w:eastAsia="Times New Roman"/>
                <w:sz w:val="18"/>
                <w:szCs w:val="18"/>
                <w:lang w:val="en-GB" w:eastAsia="en-GB"/>
              </w:rPr>
              <w:t>-7</w:t>
            </w:r>
          </w:p>
        </w:tc>
        <w:tc>
          <w:tcPr>
            <w:tcW w:w="4320" w:type="dxa"/>
            <w:shd w:val="clear" w:color="auto" w:fill="EEEEEE"/>
          </w:tcPr>
          <w:p w14:paraId="5D990A22" w14:textId="7E853EB5" w:rsidR="00D8098C" w:rsidRDefault="0000424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Background</w:t>
            </w:r>
          </w:p>
        </w:tc>
      </w:tr>
      <w:tr w:rsidR="00D8098C" w:rsidRPr="00B853C6" w14:paraId="7907A3D3" w14:textId="5AB948A7" w:rsidTr="003D447D">
        <w:tc>
          <w:tcPr>
            <w:tcW w:w="587" w:type="dxa"/>
            <w:tcBorders>
              <w:bottom w:val="single" w:sz="6" w:space="0" w:color="7F7F7F"/>
            </w:tcBorders>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0BBF03D7" w:rsidR="00D8098C" w:rsidRPr="00A1236D" w:rsidRDefault="00002BB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7</w:t>
            </w:r>
          </w:p>
        </w:tc>
        <w:tc>
          <w:tcPr>
            <w:tcW w:w="4320" w:type="dxa"/>
            <w:tcBorders>
              <w:bottom w:val="single" w:sz="6" w:space="0" w:color="7F7F7F"/>
            </w:tcBorders>
          </w:tcPr>
          <w:p w14:paraId="5F318562" w14:textId="5FBE700D" w:rsidR="00D8098C" w:rsidRDefault="00FC3BA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nal two paragraphs in background</w:t>
            </w:r>
          </w:p>
          <w:p w14:paraId="11250836" w14:textId="4A20E12A" w:rsidR="00066FBB" w:rsidRDefault="00066FBB" w:rsidP="00426603">
            <w:pPr>
              <w:spacing w:beforeLines="40" w:before="96" w:afterLines="40" w:after="96" w:line="24" w:lineRule="atLeast"/>
              <w:rPr>
                <w:rFonts w:eastAsia="Times New Roman"/>
                <w:sz w:val="18"/>
                <w:szCs w:val="18"/>
                <w:lang w:val="en-GB" w:eastAsia="en-GB"/>
              </w:rPr>
            </w:pP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12561F10" w:rsidR="00D8098C" w:rsidRPr="00A1236D" w:rsidRDefault="00E1623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r w:rsidR="00394EE0">
              <w:rPr>
                <w:rFonts w:eastAsia="Times New Roman"/>
                <w:sz w:val="18"/>
                <w:szCs w:val="18"/>
                <w:lang w:val="en-GB" w:eastAsia="en-GB"/>
              </w:rPr>
              <w:t>-</w:t>
            </w:r>
            <w:r w:rsidR="000D1977">
              <w:rPr>
                <w:rFonts w:eastAsia="Times New Roman"/>
                <w:sz w:val="18"/>
                <w:szCs w:val="18"/>
                <w:lang w:val="en-GB" w:eastAsia="en-GB"/>
              </w:rPr>
              <w:t>8</w:t>
            </w:r>
          </w:p>
        </w:tc>
        <w:tc>
          <w:tcPr>
            <w:tcW w:w="4320" w:type="dxa"/>
          </w:tcPr>
          <w:p w14:paraId="0342C8EE" w14:textId="31B8DD68" w:rsidR="00394EE0" w:rsidRDefault="00394EE0" w:rsidP="00394EE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w:t>
            </w:r>
          </w:p>
          <w:p w14:paraId="768D8D30" w14:textId="164F8234" w:rsidR="00394EE0" w:rsidRPr="00394EE0" w:rsidRDefault="00394EE0" w:rsidP="00394EE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w:t>
            </w:r>
            <w:r w:rsidRPr="00394EE0">
              <w:rPr>
                <w:rFonts w:eastAsia="Times New Roman"/>
                <w:b/>
                <w:bCs/>
                <w:sz w:val="18"/>
                <w:szCs w:val="18"/>
                <w:lang w:val="en-GB" w:eastAsia="en-GB"/>
              </w:rPr>
              <w:t>Study design</w:t>
            </w:r>
          </w:p>
          <w:p w14:paraId="2F6E5895" w14:textId="77777777" w:rsidR="00394EE0" w:rsidRPr="00394EE0" w:rsidRDefault="00394EE0" w:rsidP="00394EE0">
            <w:pPr>
              <w:spacing w:beforeLines="40" w:before="96" w:afterLines="40" w:after="96" w:line="24" w:lineRule="atLeast"/>
              <w:rPr>
                <w:rFonts w:eastAsia="Times New Roman"/>
                <w:sz w:val="18"/>
                <w:szCs w:val="18"/>
                <w:lang w:val="en-GB" w:eastAsia="en-GB"/>
              </w:rPr>
            </w:pPr>
            <w:r w:rsidRPr="00394EE0">
              <w:rPr>
                <w:rFonts w:eastAsia="Times New Roman"/>
                <w:sz w:val="18"/>
                <w:szCs w:val="18"/>
                <w:lang w:val="en-GB" w:eastAsia="en-GB"/>
              </w:rPr>
              <w:t>We used two-sample MR</w:t>
            </w:r>
            <w:r w:rsidRPr="00394EE0">
              <w:rPr>
                <w:rFonts w:eastAsia="Times New Roman"/>
                <w:sz w:val="18"/>
                <w:szCs w:val="18"/>
                <w:vertAlign w:val="superscript"/>
                <w:lang w:val="en-GB" w:eastAsia="en-GB"/>
              </w:rPr>
              <w:fldChar w:fldCharType="begin"/>
            </w:r>
            <w:r w:rsidRPr="00394EE0">
              <w:rPr>
                <w:rFonts w:eastAsia="Times New Roman"/>
                <w:sz w:val="18"/>
                <w:szCs w:val="18"/>
                <w:vertAlign w:val="superscript"/>
                <w:lang w:val="en-GB" w:eastAsia="en-GB"/>
              </w:rPr>
              <w:instrText xml:space="preserve"> ADDIN ZOTERO_ITEM CSL_CITATION {"citationID":"TuCrg5nP","properties":{"formattedCitation":"[6]","plainCitation":"[6]","noteIndex":0},"citationItems":[{"id":214,"uris":["http://zotero.org/users/8534983/items/ITE32U9U"],"itemData":{"id":214,"type":"article-journal","abstract":"&lt;p&gt;Mendelian randomisation uses genetic variation as a natural experiment to investigate the causal relations between potentially modifiable risk factors and health outcomes in observational data. As with all epidemiological approaches, findings from Mendelian randomisation studies depend on specific assumptions. We provide explanations of the information typically reported in Mendelian randomisation studies that can be used to assess the plausibility of these assumptions and guidance on how to interpret findings from Mendelian randomisation studies in the context of other sources of evidence&lt;/p&gt;","container-title":"BMJ","DOI":"10.1136/bmj.k601","ISSN":"0959-8138, 1756-1833","journalAbbreviation":"BMJ","language":"en","license":"Published by the BMJ Publishing Group Limited. For permission to use (where not already granted under a licence) please go to http://group.bmj.com/group/rights-licensing/permissions. 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page":"k601","PMID":"30002074","publisher":"British Medical Journal Publishing Group","section":"Research Methods &amp;amp; Reporting","source":"www.bmj.com","title":"Reading Mendelian randomisation studies: a guide, glossary, and checklist for clinicians","title-short":"Reading Mendelian randomisation studies","volume":"362","author":[{"family":"Davies","given":"Neil M."},{"family":"Holmes","given":"Michael V."},{"family":"Smith","given":"George Davey"}],"issued":{"date-parts":[["2018",7,12]]}}}],"schema":"https://github.com/citation-style-language/schema/raw/master/csl-citation.json"} </w:instrText>
            </w:r>
            <w:r w:rsidRPr="00394EE0">
              <w:rPr>
                <w:rFonts w:eastAsia="Times New Roman"/>
                <w:sz w:val="18"/>
                <w:szCs w:val="18"/>
                <w:vertAlign w:val="superscript"/>
                <w:lang w:val="en-GB" w:eastAsia="en-GB"/>
              </w:rPr>
              <w:fldChar w:fldCharType="separate"/>
            </w:r>
            <w:r w:rsidRPr="00394EE0">
              <w:rPr>
                <w:rFonts w:eastAsia="Times New Roman"/>
                <w:sz w:val="18"/>
                <w:szCs w:val="18"/>
                <w:lang w:val="en-GB" w:eastAsia="en-GB"/>
              </w:rPr>
              <w:t>[6]</w:t>
            </w:r>
            <w:r w:rsidRPr="00394EE0">
              <w:rPr>
                <w:rFonts w:eastAsia="Times New Roman"/>
                <w:sz w:val="18"/>
                <w:szCs w:val="18"/>
                <w:lang w:val="en-GB" w:eastAsia="en-GB"/>
              </w:rPr>
              <w:fldChar w:fldCharType="end"/>
            </w:r>
            <w:r w:rsidRPr="00394EE0">
              <w:rPr>
                <w:rFonts w:eastAsia="Times New Roman"/>
                <w:sz w:val="18"/>
                <w:szCs w:val="18"/>
                <w:lang w:val="en-GB" w:eastAsia="en-GB"/>
              </w:rPr>
              <w:t xml:space="preserve"> to explore the causal effects of genetic liability to ten autoimmune conditions on nine prespecified primary and seven secondary pregnancy outcomes. Genetic association data for autoimmune conditions were obtained from previous genome-wide association studies (GWAS; n=14,267–520,580). Genetic association data for pregnancy outcomes were obtained from the MR-PREG collaboration (n=74,368–714,889)</w:t>
            </w:r>
            <w:r w:rsidRPr="00394EE0">
              <w:rPr>
                <w:rFonts w:eastAsia="Times New Roman"/>
                <w:sz w:val="18"/>
                <w:szCs w:val="18"/>
                <w:vertAlign w:val="superscript"/>
                <w:lang w:val="en-GB" w:eastAsia="en-GB"/>
              </w:rPr>
              <w:fldChar w:fldCharType="begin"/>
            </w:r>
            <w:r w:rsidRPr="00394EE0">
              <w:rPr>
                <w:rFonts w:eastAsia="Times New Roman"/>
                <w:sz w:val="18"/>
                <w:szCs w:val="18"/>
                <w:vertAlign w:val="superscript"/>
                <w:lang w:val="en-GB" w:eastAsia="en-GB"/>
              </w:rPr>
              <w:instrText xml:space="preserve"> ADDIN ZOTERO_ITEM CSL_CITATION {"citationID":"wGTCKqU8","properties":{"formattedCitation":"[15]","plainCitation":"[15]","noteIndex":0},"citationItems":[{"id":2603,"uris":["http://zotero.org/users/8534983/items/GR4WUIXD"],"itemData":{"id":2603,"type":"article","abstract":"Purpose Adverse pregnancy and perinatal outcomes (APPOs), including pre-term birth, pre-eclampsia, and gestational diabetes, can result in maternal and neonatal morbidity and mortality, parental anxiety, and increased health care costs. Better understanding of causes of APPOs is essential to inform lifestyle and pharmaceutical interventions for their prevention and management. Given the difficulty of undertaking randomised control trials in pregnant women, triangulating evidence from across different methods with different sources of bias could improve our understanding of the causes of APPOs. The purpose of the Mendelian Randomization in Pregnancy (MR-PREG) collaboration is to support triangulation of evidence from genetic (e.g., Mendelian randomization [MR]) and non-genetic (e.g., partner negative controls) methods to explore causal effects of maternal exposures on a comprehensive set of APPOs Participants The MR-PREG collaboration includes individual participant data from three birth cohorts (two from the UK and one from Norway) and UK Biobank, and summary data from FinnGen and publicly available genome wide association studies (GWAS). We have harmonised data across studies so that currently includes exposures on up to 34 APPOs in up to 678,001 women. Findings to date The main aims of MR-PREG are to improve the evidence base for 1) prevention, by advancing our understanding of maternal modifiable causes of APPOs, 2) better understanding of the effect of pre-existing conditions on APPOs, and 3) treatment, by advancing our knowledge of the efficacy and safety of existing medications that women may require for pre-existing conditions, and identifying and testing the efficacy and safety of novel medications, and those that might be repurposed to effectively and safely treat APPOs. To date, our published research mainly addresses aims 1 and 3; some examples include triangulation of evidence from MR, conventional multivariable regression and a paternal negative control, showing that higher maternal body mass index increases the risk of many APPOs, and identification of maternal circulating metabolites and proteins that may influence birthweight.","DOI":"10.1101/2025.03.22.25324447","language":"en","license":"© 2025, Posted by Cold Spring Harbor Laboratory. This pre-print is available under a Creative Commons License (Attribution 4.0 International), CC BY 4.0, as described at http://creativecommons.org/licenses/by/4.0/","note":"page: 2025.03.22.25324447","publisher":"medRxiv","source":"medRxiv","title":"Cohort Profile: The Mendelian Randomization in Pregnancy (MR-PREG) collaboration - Improving evidence for prevention and treatment of adverse pregnancy and perinatal outcomes","title-short":"Cohort Profile","URL":"https://www.medrxiv.org/content/10.1101/2025.03.22.25324447v1","author":[{"family":"McBride","given":"Nancy"},{"family":"Clayton","given":"Gemma Louise"},{"family":"Soares","given":"Ana Luiza Goncalves"},{"family":"Yang","given":"Qian"},{"family":"Bond","given":"Tom A."},{"family":"Taylor","given":"Amy"},{"family":"Chatzigeorgiou","given":"Charikleia"},{"family":"Aiton","given":"Elizabeth"},{"family":"West","given":"Jane"},{"family":"Magnus","given":"Maria"},{"family":"Lawlor","given":"Deborah A."},{"family":"Borges","given":"Maria Carolina"}],"accessed":{"date-parts":[["2025",3,24]]},"issued":{"date-parts":[["2025",3,23]]}}}],"schema":"https://github.com/citation-style-language/schema/raw/master/csl-citation.json"} </w:instrText>
            </w:r>
            <w:r w:rsidRPr="00394EE0">
              <w:rPr>
                <w:rFonts w:eastAsia="Times New Roman"/>
                <w:sz w:val="18"/>
                <w:szCs w:val="18"/>
                <w:vertAlign w:val="superscript"/>
                <w:lang w:val="en-GB" w:eastAsia="en-GB"/>
              </w:rPr>
              <w:fldChar w:fldCharType="separate"/>
            </w:r>
            <w:r w:rsidRPr="00394EE0">
              <w:rPr>
                <w:rFonts w:eastAsia="Times New Roman"/>
                <w:sz w:val="18"/>
                <w:szCs w:val="18"/>
                <w:lang w:val="en-GB" w:eastAsia="en-GB"/>
              </w:rPr>
              <w:t>[15]</w:t>
            </w:r>
            <w:r w:rsidRPr="00394EE0">
              <w:rPr>
                <w:rFonts w:eastAsia="Times New Roman"/>
                <w:sz w:val="18"/>
                <w:szCs w:val="18"/>
                <w:lang w:val="en-GB" w:eastAsia="en-GB"/>
              </w:rPr>
              <w:fldChar w:fldCharType="end"/>
            </w:r>
            <w:r w:rsidRPr="00394EE0">
              <w:rPr>
                <w:rFonts w:eastAsia="Times New Roman"/>
                <w:sz w:val="18"/>
                <w:szCs w:val="18"/>
                <w:lang w:val="en-GB" w:eastAsia="en-GB"/>
              </w:rPr>
              <w:t xml:space="preserve">. </w:t>
            </w:r>
            <w:r w:rsidRPr="00394EE0">
              <w:rPr>
                <w:rFonts w:eastAsia="Times New Roman"/>
                <w:b/>
                <w:bCs/>
                <w:sz w:val="18"/>
                <w:szCs w:val="18"/>
                <w:lang w:val="en-GB" w:eastAsia="en-GB"/>
              </w:rPr>
              <w:t>Figure 1</w:t>
            </w:r>
            <w:r w:rsidRPr="00394EE0">
              <w:rPr>
                <w:rFonts w:eastAsia="Times New Roman"/>
                <w:sz w:val="18"/>
                <w:szCs w:val="18"/>
                <w:lang w:val="en-GB" w:eastAsia="en-GB"/>
              </w:rPr>
              <w:t xml:space="preserve"> provides an overview of the study design. </w:t>
            </w:r>
          </w:p>
          <w:p w14:paraId="3749266B" w14:textId="77777777" w:rsidR="00394EE0" w:rsidRPr="00394EE0" w:rsidRDefault="00394EE0" w:rsidP="00394EE0">
            <w:pPr>
              <w:spacing w:beforeLines="40" w:before="96" w:afterLines="40" w:after="96" w:line="24" w:lineRule="atLeast"/>
              <w:rPr>
                <w:rFonts w:eastAsia="Times New Roman"/>
                <w:sz w:val="18"/>
                <w:szCs w:val="18"/>
                <w:lang w:val="en-GB" w:eastAsia="en-GB"/>
              </w:rPr>
            </w:pPr>
          </w:p>
          <w:p w14:paraId="0C53ABFE" w14:textId="77777777" w:rsidR="00394EE0" w:rsidRPr="00394EE0" w:rsidRDefault="00394EE0" w:rsidP="00394EE0">
            <w:pPr>
              <w:spacing w:beforeLines="40" w:before="96" w:afterLines="40" w:after="96" w:line="24" w:lineRule="atLeast"/>
              <w:rPr>
                <w:rFonts w:eastAsia="Times New Roman"/>
                <w:b/>
                <w:bCs/>
                <w:sz w:val="18"/>
                <w:szCs w:val="18"/>
                <w:lang w:val="en-GB" w:eastAsia="en-GB"/>
              </w:rPr>
            </w:pPr>
            <w:r w:rsidRPr="00394EE0">
              <w:rPr>
                <w:rFonts w:eastAsia="Times New Roman"/>
                <w:b/>
                <w:bCs/>
                <w:sz w:val="18"/>
                <w:szCs w:val="18"/>
                <w:lang w:val="en-GB" w:eastAsia="en-GB"/>
              </w:rPr>
              <w:t>Autoimmune conditions</w:t>
            </w:r>
          </w:p>
          <w:p w14:paraId="7B6501C7" w14:textId="1DC78E63" w:rsidR="00394EE0" w:rsidRDefault="00394EE0" w:rsidP="00394EE0">
            <w:pPr>
              <w:spacing w:beforeLines="40" w:before="96" w:afterLines="40" w:after="96" w:line="24" w:lineRule="atLeast"/>
              <w:rPr>
                <w:rFonts w:eastAsia="Times New Roman"/>
                <w:sz w:val="18"/>
                <w:szCs w:val="18"/>
                <w:lang w:val="en-GB" w:eastAsia="en-GB"/>
              </w:rPr>
            </w:pPr>
            <w:r w:rsidRPr="00394EE0">
              <w:rPr>
                <w:rFonts w:eastAsia="Times New Roman"/>
                <w:sz w:val="18"/>
                <w:szCs w:val="18"/>
                <w:lang w:val="en-GB" w:eastAsia="en-GB"/>
              </w:rPr>
              <w:t>We selected autoimmune conditions on the basis that they may be diagnosed in women of reproductive age</w:t>
            </w:r>
            <w:r w:rsidRPr="00394EE0">
              <w:rPr>
                <w:rFonts w:eastAsia="Times New Roman"/>
                <w:sz w:val="18"/>
                <w:szCs w:val="18"/>
                <w:vertAlign w:val="superscript"/>
                <w:lang w:val="en-GB" w:eastAsia="en-GB"/>
              </w:rPr>
              <w:fldChar w:fldCharType="begin"/>
            </w:r>
            <w:r w:rsidRPr="00394EE0">
              <w:rPr>
                <w:rFonts w:eastAsia="Times New Roman"/>
                <w:sz w:val="18"/>
                <w:szCs w:val="18"/>
                <w:vertAlign w:val="superscript"/>
                <w:lang w:val="en-GB" w:eastAsia="en-GB"/>
              </w:rPr>
              <w:instrText xml:space="preserve"> ADDIN ZOTERO_ITEM CSL_CITATION {"citationID":"Hl435QO1","properties":{"formattedCitation":"[1]","plainCitation":"[1]","noteIndex":0},"citationItems":[{"id":486,"uris":["http://zotero.org/users/8534983/items/F2R34QC6"],"itemData":{"id":486,"type":"article-journal","container-title":"The Lancet","DOI":"10.1016/S0140-6736(23)00457-9","ISSN":"0140-6736, 1474-547X","issue":"10391","journalAbbreviation":"The Lancet","language":"English","page":"1878-1890","PMID":"37156255","publisher":"Elsevier","source":"www.thelancet.com","title":"Incidence, prevalence, and co-occurrence of autoimmune disorders over time and by age, sex, and socioeconomic status: a population-based cohort study of 22 million individuals in the UK","title-short":"Incidence, prevalence, and co-occurrence of autoimmune disorders over time and by age, sex, and socioeconomic status","volume":"401","author":[{"family":"Conrad","given":"Nathalie"},{"family":"Misra","given":"Shivani"},{"family":"Verbakel","given":"Jan Y."},{"family":"Verbeke","given":"Geert"},{"family":"Molenberghs","given":"Geert"},{"family":"Taylor","given":"Peter N."},{"family":"Mason","given":"Justin"},{"family":"Sattar","given":"Naveed"},{"family":"McMurray","given":"John J. V."},{"family":"McInnes","given":"Iain B."},{"family":"Khunti","given":"Kamlesh"},{"family":"Cambridge","given":"Geraldine"}],"issued":{"date-parts":[["2023",6,3]]}}}],"schema":"https://github.com/citation-style-language/schema/raw/master/csl-citation.json"} </w:instrText>
            </w:r>
            <w:r w:rsidRPr="00394EE0">
              <w:rPr>
                <w:rFonts w:eastAsia="Times New Roman"/>
                <w:sz w:val="18"/>
                <w:szCs w:val="18"/>
                <w:vertAlign w:val="superscript"/>
                <w:lang w:val="en-GB" w:eastAsia="en-GB"/>
              </w:rPr>
              <w:fldChar w:fldCharType="separate"/>
            </w:r>
            <w:r w:rsidRPr="00394EE0">
              <w:rPr>
                <w:rFonts w:eastAsia="Times New Roman"/>
                <w:sz w:val="18"/>
                <w:szCs w:val="18"/>
                <w:lang w:val="en-GB" w:eastAsia="en-GB"/>
              </w:rPr>
              <w:t>[1]</w:t>
            </w:r>
            <w:r w:rsidRPr="00394EE0">
              <w:rPr>
                <w:rFonts w:eastAsia="Times New Roman"/>
                <w:sz w:val="18"/>
                <w:szCs w:val="18"/>
                <w:lang w:val="en-GB" w:eastAsia="en-GB"/>
              </w:rPr>
              <w:fldChar w:fldCharType="end"/>
            </w:r>
            <w:r w:rsidRPr="00394EE0">
              <w:rPr>
                <w:rFonts w:eastAsia="Times New Roman"/>
                <w:sz w:val="18"/>
                <w:szCs w:val="18"/>
                <w:lang w:val="en-GB" w:eastAsia="en-GB"/>
              </w:rPr>
              <w:t xml:space="preserve"> and that there was at least one published GWAS of the condition with at least 5,000 cases to ensure our MR analyses were well-powered (</w:t>
            </w:r>
            <w:r w:rsidRPr="00394EE0">
              <w:rPr>
                <w:rFonts w:eastAsia="Times New Roman"/>
                <w:b/>
                <w:bCs/>
                <w:sz w:val="18"/>
                <w:szCs w:val="18"/>
                <w:lang w:val="en-GB" w:eastAsia="en-GB"/>
              </w:rPr>
              <w:t>Figure S1</w:t>
            </w:r>
            <w:r w:rsidRPr="00394EE0">
              <w:rPr>
                <w:rFonts w:eastAsia="Times New Roman"/>
                <w:sz w:val="18"/>
                <w:szCs w:val="18"/>
                <w:lang w:val="en-GB" w:eastAsia="en-GB"/>
              </w:rPr>
              <w:t>). We identified the largest GWAS for each condition on GWAS Catalogue</w:t>
            </w:r>
            <w:r w:rsidRPr="00394EE0">
              <w:rPr>
                <w:rFonts w:eastAsia="Times New Roman"/>
                <w:sz w:val="18"/>
                <w:szCs w:val="18"/>
                <w:vertAlign w:val="superscript"/>
                <w:lang w:val="en-GB" w:eastAsia="en-GB"/>
              </w:rPr>
              <w:fldChar w:fldCharType="begin"/>
            </w:r>
            <w:r w:rsidRPr="00394EE0">
              <w:rPr>
                <w:rFonts w:eastAsia="Times New Roman"/>
                <w:sz w:val="18"/>
                <w:szCs w:val="18"/>
                <w:vertAlign w:val="superscript"/>
                <w:lang w:val="en-GB" w:eastAsia="en-GB"/>
              </w:rPr>
              <w:instrText xml:space="preserve"> ADDIN ZOTERO_ITEM CSL_CITATION {"citationID":"mMnsymUP","properties":{"formattedCitation":"[16]","plainCitation":"[16]","noteIndex":0},"citationItems":[{"id":2824,"uris":["http://zotero.org/users/8534983/items/5VVQBPDV"],"itemData":{"id":2824,"type":"article-journal","abstract":"The NHGRI-EBI GWAS Catalog serves as a vital resource for the genetic research community, providing access to the most comprehensive database of human GWAS results. Currently, it contains close to 7 000 publications for &amp;gt;15 000 traits, from which more than 625 000 lead associations have been curated. Additionally, 85 000 full genome-wide summary statistics datasets—containing association data for all variants in the analysis—are available for downstream analyses such as meta-analysis, fine-mapping, Mendelian randomisation or development of polygenic risk scores. As a centralised repository for GWAS results, the GWAS Catalog sets and implements standards for data submission and harmonisation, and encourages the use of consistent descriptors for traits, samples and methodologies. We share processes and vocabulary with the PGS Catalog, improving interoperability for a growing user group. Here, we describe the latest changes in data content, improvements in our user interface, and the implementation of the GWAS-SSF standard format for summary statistics. We address the challenges of handling the rapid increase in large-scale molecular quantitative trait GWAS and the need for sensitivity in the use of population and cohort descriptors while maintaining data interoperability and reusability.","container-title":"Nucleic Acids Research","DOI":"10.1093/nar/gkae1070","ISSN":"1362-4962","issue":"D1","journalAbbreviation":"Nucleic Acids Research","page":"D998-D1005","source":"Silverchair","title":"The NHGRI-EBI GWAS Catalog: standards for reusability, sustainability and diversity","title-short":"The NHGRI-EBI GWAS Catalog","volume":"53","author":[{"family":"Cerezo","given":"Maria"},{"family":"Sollis","given":"Elliot"},{"family":"Ji","given":"Yue"},{"family":"Lewis","given":"Elizabeth"},{"family":"Abid","given":"Ala"},{"family":"Bircan","given":"Karatuğ Ozan"},{"family":"Hall","given":"Peggy"},{"family":"Hayhurst","given":"James"},{"family":"John","given":"Sajo"},{"family":"Mosaku","given":"Abayomi"},{"family":"Ramachandran","given":"Santhi"},{"family":"Foreman","given":"Amy"},{"family":"Ibrahim","given":"Arwa"},{"family":"McLaughlin","given":"James"},{"family":"Pendlington","given":"Zoë"},{"family":"Stefancsik","given":"Ray"},{"family":"Lambert","given":"Samuel A"},{"family":"McMahon","given":"Aoife"},{"family":"Morales","given":"Joannella"},{"family":"Keane","given":"Thomas"},{"family":"Inouye","given":"Michael"},{"family":"Parkinson","given":"Helen"},{"family":"Harris","given":"Laura W"}],"issued":{"date-parts":[["2025",1,6]]}}}],"schema":"https://github.com/citation-style-language/schema/raw/master/csl-citation.json"} </w:instrText>
            </w:r>
            <w:r w:rsidRPr="00394EE0">
              <w:rPr>
                <w:rFonts w:eastAsia="Times New Roman"/>
                <w:sz w:val="18"/>
                <w:szCs w:val="18"/>
                <w:vertAlign w:val="superscript"/>
                <w:lang w:val="en-GB" w:eastAsia="en-GB"/>
              </w:rPr>
              <w:fldChar w:fldCharType="separate"/>
            </w:r>
            <w:r w:rsidRPr="00394EE0">
              <w:rPr>
                <w:rFonts w:eastAsia="Times New Roman"/>
                <w:sz w:val="18"/>
                <w:szCs w:val="18"/>
                <w:lang w:val="en-GB" w:eastAsia="en-GB"/>
              </w:rPr>
              <w:t>[16]</w:t>
            </w:r>
            <w:r w:rsidRPr="00394EE0">
              <w:rPr>
                <w:rFonts w:eastAsia="Times New Roman"/>
                <w:sz w:val="18"/>
                <w:szCs w:val="18"/>
                <w:lang w:val="en-GB" w:eastAsia="en-GB"/>
              </w:rPr>
              <w:fldChar w:fldCharType="end"/>
            </w:r>
            <w:r w:rsidRPr="00394EE0">
              <w:rPr>
                <w:rFonts w:eastAsia="Times New Roman"/>
                <w:sz w:val="18"/>
                <w:szCs w:val="18"/>
                <w:lang w:val="en-GB" w:eastAsia="en-GB"/>
              </w:rPr>
              <w:t xml:space="preserve"> and </w:t>
            </w:r>
            <w:proofErr w:type="spellStart"/>
            <w:r w:rsidRPr="00394EE0">
              <w:rPr>
                <w:rFonts w:eastAsia="Times New Roman"/>
                <w:sz w:val="18"/>
                <w:szCs w:val="18"/>
                <w:lang w:val="en-GB" w:eastAsia="en-GB"/>
              </w:rPr>
              <w:t>OpenGWAS</w:t>
            </w:r>
            <w:proofErr w:type="spellEnd"/>
            <w:r w:rsidRPr="00394EE0">
              <w:rPr>
                <w:rFonts w:eastAsia="Times New Roman"/>
                <w:sz w:val="18"/>
                <w:szCs w:val="18"/>
                <w:vertAlign w:val="superscript"/>
                <w:lang w:val="en-GB" w:eastAsia="en-GB"/>
              </w:rPr>
              <w:fldChar w:fldCharType="begin"/>
            </w:r>
            <w:r w:rsidRPr="00394EE0">
              <w:rPr>
                <w:rFonts w:eastAsia="Times New Roman"/>
                <w:sz w:val="18"/>
                <w:szCs w:val="18"/>
                <w:vertAlign w:val="superscript"/>
                <w:lang w:val="en-GB" w:eastAsia="en-GB"/>
              </w:rPr>
              <w:instrText xml:space="preserve"> ADDIN ZOTERO_ITEM CSL_CITATION {"citationID":"QFHNvQ7h","properties":{"formattedCitation":"[17]","plainCitation":"[17]","noteIndex":0},"citationItems":[{"id":270,"uris":["http://zotero.org/users/8534983/items/NN7ACJTX"],"itemData":{"id":270,"type":"article-journal","abstract":"Results from genome-wide association studies (GWAS) can be used to infer causal relationships between phenotypes, using a strategy known as 2-sample Mendelian randomization (2SMR) and bypassing the need for individual-level data. However, 2SMR methods are evolving rapidly and GWAS results are often insufficiently curated, undermining efficient implementation of the approach. We therefore developed MR-Base (&lt;ext-link ext-link-type=\"uri\" xlink:href=\"http://www.mrbase.org\"&gt;http://www.mrbase.org&lt;/ext-link&gt;): a platform that integrates a curated database of complete GWAS results (no restrictions according to statistical significance) with an application programming interface, web app and R packages that automate 2SMR. The software includes several sensitivity analyses for assessing the impact of horizontal pleiotropy and other violations of assumptions. The database currently comprises 11 billion single nucleotide polymorphism-trait associations from 1673 GWAS and is updated on a regular basis. Integrating data with software ensures more rigorous application of hypothesis-driven analyses and allows millions of potential causal relationships to be efficiently evaluated in phenome-wide association studies.","container-title":"eLife","DOI":"10.7554/eLife.34408","ISSN":"2050-084X","journalAbbreviation":"Elife","language":"eng","page":"e34408","PMID":"29846171","PMCID":"PMC5976434","source":"PubMed","title":"The MR-Base platform supports systematic causal inference across the human phenome","volume":"7","author":[{"family":"Hemani","given":"Gibran"},{"family":"Zheng","given":"Jie"},{"family":"Elsworth","given":"Benjamin"},{"family":"Wade","given":"Kaitlin H."},{"family":"Haberland","given":"Valeriia"},{"family":"Baird","given":"Denis"},{"family":"Laurin","given":"Charles"},{"family":"Burgess","given":"Stephen"},{"family":"Bowden","given":"Jack"},{"family":"Langdon","given":"Ryan"},{"family":"Tan","given":"Vanessa Y."},{"family":"Yarmolinsky","given":"James"},{"family":"Shihab","given":"Hashem A."},{"family":"Timpson","given":"Nicholas J."},{"family":"Evans","given":"David M."},{"family":"Relton","given":"Caroline"},{"family":"Martin","given":"Richard M."},{"family":"Davey Smith","given":"George"},{"family":"Gaunt","given":"Tom R."},{"family":"Haycock","given":"Philip C."}],"issued":{"date-parts":[["2018",5,30]]}}}],"schema":"https://github.com/citation-style-language/schema/raw/master/csl-citation.json"} </w:instrText>
            </w:r>
            <w:r w:rsidRPr="00394EE0">
              <w:rPr>
                <w:rFonts w:eastAsia="Times New Roman"/>
                <w:sz w:val="18"/>
                <w:szCs w:val="18"/>
                <w:vertAlign w:val="superscript"/>
                <w:lang w:val="en-GB" w:eastAsia="en-GB"/>
              </w:rPr>
              <w:fldChar w:fldCharType="separate"/>
            </w:r>
            <w:r w:rsidRPr="00394EE0">
              <w:rPr>
                <w:rFonts w:eastAsia="Times New Roman"/>
                <w:sz w:val="18"/>
                <w:szCs w:val="18"/>
                <w:lang w:val="en-GB" w:eastAsia="en-GB"/>
              </w:rPr>
              <w:t>[17]</w:t>
            </w:r>
            <w:r w:rsidRPr="00394EE0">
              <w:rPr>
                <w:rFonts w:eastAsia="Times New Roman"/>
                <w:sz w:val="18"/>
                <w:szCs w:val="18"/>
                <w:lang w:val="en-GB" w:eastAsia="en-GB"/>
              </w:rPr>
              <w:fldChar w:fldCharType="end"/>
            </w:r>
            <w:r w:rsidRPr="00394EE0">
              <w:rPr>
                <w:rFonts w:eastAsia="Times New Roman"/>
                <w:sz w:val="18"/>
                <w:szCs w:val="18"/>
                <w:lang w:val="en-GB" w:eastAsia="en-GB"/>
              </w:rPr>
              <w:t xml:space="preserve">. Further details of these GWAS </w:t>
            </w:r>
            <w:r w:rsidRPr="00394EE0">
              <w:rPr>
                <w:rFonts w:eastAsia="Times New Roman"/>
                <w:sz w:val="18"/>
                <w:szCs w:val="18"/>
                <w:lang w:val="en-GB" w:eastAsia="en-GB"/>
              </w:rPr>
              <w:fldChar w:fldCharType="begin"/>
            </w:r>
            <w:r w:rsidRPr="00394EE0">
              <w:rPr>
                <w:rFonts w:eastAsia="Times New Roman"/>
                <w:sz w:val="18"/>
                <w:szCs w:val="18"/>
                <w:lang w:val="en-GB" w:eastAsia="en-GB"/>
              </w:rPr>
              <w:instrText xml:space="preserve"> ADDIN ZOTERO_ITEM CSL_CITATION {"citationID":"NKjb8tYo","properties":{"formattedCitation":"[18\\uc0\\u8211{}27]","plainCitation":"[18–27]","noteIndex":0},"citationItems":[{"id":666,"uris":["http://zotero.org/users/8534983/items/R9FL788E"],"itemData":{"id":666,"type":"article-journal","abstract":"Matthew Brown and colleagues identify multiple susceptibility variants for ankylosing spondylitis through an association study based on high-density genotyping of immune-related loci. Their findings implicate numerous biological pathways in the pathogenesis of this disease and highlight shared risk factors with other autoimmune diseases.","container-title":"Nature Genetics","DOI":"10.1038/ng.2667","ISSN":"1546-1718","issue":"7","journalAbbreviation":"Nat Genet","language":"en","license":"2013 Springer Nature America, Inc.","note":"number: 7","page":"730-738","publisher":"Nature Publishing Group","source":"www.nature.com","title":"Identification of multiple risk variants for ankylosing spondylitis through high-density genotyping of immune-related loci","volume":"45","author":[{"family":"Cortes","given":"Adrian"},{"family":"Hadler","given":"Johanna"},{"family":"Pointon","given":"Jenny P"},{"family":"Robinson","given":"Philip C"},{"family":"Karaderi","given":"Tugce"},{"family":"Leo","given":"Paul"},{"family":"Cremin","given":"Katie"},{"family":"Pryce","given":"Karena"},{"family":"Harris","given":"Jessica"},{"family":"Lee","given":"Seunghun"},{"family":"Joo","given":"Kyung Bin"},{"family":"Shim","given":"Seung-Cheol"},{"family":"Weisman","given":"Michael"},{"family":"Ward","given":"Michael"},{"family":"Zhou","given":"Xiaodong"},{"family":"Garchon","given":"Henri-Jean"},{"family":"Chiocchia","given":"Gilles"},{"family":"Nossent","given":"Johannes"},{"family":"Lie","given":"Benedicte A"},{"family":"Førre","given":"Øystein"},{"family":"Tuomilehto","given":"Jaakko"},{"family":"Laiho","given":"Kari"},{"family":"Jiang","given":"Lei"},{"family":"Liu","given":"Yu"},{"family":"Wu","given":"Xin"},{"family":"Bradbury","given":"Linda A"},{"family":"Elewaut","given":"Dirk"},{"family":"Burgos-Vargas","given":"Ruben"},{"family":"Stebbings","given":"Simon"},{"family":"Appleton","given":"Louise"},{"family":"Farrah","given":"Claire"},{"family":"Lau","given":"Jonathan"},{"family":"Kenna","given":"Tony J"},{"family":"Haroon","given":"Nigil"},{"family":"Ferreira","given":"Manuel A"},{"family":"Yang","given":"Jian"},{"family":"Mulero","given":"Juan"},{"family":"Fernandez-Sueiro","given":"Jose Luis"},{"family":"Gonzalez-Gay","given":"Miguel A"},{"family":"Lopez-Larrea","given":"Carlos"},{"family":"Deloukas","given":"Panos"},{"family":"Donnelly","given":"Peter"},{"family":"Bowness","given":"Paul"},{"family":"Gafney","given":"Karl"},{"family":"Gaston","given":"Hill"},{"family":"Gladman","given":"Dafna D"},{"family":"Rahman","given":"Proton"},{"family":"Maksymowych","given":"Walter P"},{"family":"Xu","given":"Huji"},{"family":"Crusius","given":"J Bart A"},{"family":"Horst-Bruinsma","given":"Irene E","non-dropping-particle":"van der"},{"family":"Chou","given":"Chung-Tei"},{"family":"Valle-Oñate","given":"Raphael"},{"family":"Romero-Sánchez","given":"Consuelo"},{"family":"Hansen","given":"Inger Myrnes"},{"family":"Pimentel-Santos","given":"Fernando M"},{"family":"Inman","given":"Robert D"},{"family":"Videm","given":"Vibeke"},{"family":"Martin","given":"Javier"},{"family":"Breban","given":"Maxime"},{"family":"Reveille","given":"John D"},{"family":"Evans","given":"David M"},{"family":"Kim","given":"Tae-Hwan"},{"family":"Wordsworth","given":"Bryan Paul"},{"family":"Brown","given":"Matthew A"},{"literal":"International Genetics of Ankylosing Spondylitis Consortium (IGAS)"},{"literal":"Australo-Anglo-American Spondyloarthritis Consortium (TASC)"},{"literal":"Groupe Française d'Etude Génétique des Spondylarthrites (GFEGS)"},{"literal":"Nord-Trøndelag Health Study (HUNT)"},{"literal":"Spondyloarthritis Research Consortium of Canada (SPARCC)"},{"literal":"Wellcome Trust Case Control Consortium 2 (WTCCC2)"}],"issued":{"date-parts":[["2013",7]]}}},{"id":2216,"uris":["http://zotero.org/users/8534983/items/WTE2ZWKR"],"itemData":{"id":2216,"type":"article-journal","abstract":"David van Heel, Cisca Wijmenga and colleagues used a custom, high-density genotyping chip to examine 183 immune-related loci for their role in celiac disease. They report 13 new regions associated with celiac disease risk, identify multiple independent signals at several loci and refine the localization of many previously reported risk signals.","container-title":"Nature Genetics","DOI":"10.1038/ng.998","ISSN":"1546-1718","issue":"12","journalAbbreviation":"Nat Genet","language":"en","license":"2011 Springer Nature America, Inc.","page":"1193-1201","publisher":"Nature Publishing Group","source":"www.nature.com","title":"Dense genotyping identifies and localizes multiple common and rare variant association signals in celiac disease","volume":"43","author":[{"family":"Trynka","given":"Gosia"},{"family":"Hunt","given":"Karen A."},{"family":"Bockett","given":"Nicholas A."},{"family":"Romanos","given":"Jihane"},{"family":"Mistry","given":"Vanisha"},{"family":"Szperl","given":"Agata"},{"family":"Bakker","given":"Sjoerd F."},{"family":"Bardella","given":"Maria Teresa"},{"family":"Bhaw-Rosun","given":"Leena"},{"family":"Castillejo","given":"Gemma"},{"family":"Concha","given":"Emilio G.","non-dropping-particle":"de la"},{"family":"Almeida","given":"Rodrigo Coutinho","non-dropping-particle":"de"},{"family":"Dias","given":"Kerith-Rae M."},{"family":"Diemen","given":"Cleo C.","non-dropping-particle":"van"},{"family":"Dubois","given":"Patrick C. A."},{"family":"Duerr","given":"Richard H."},{"family":"Edkins","given":"Sarah"},{"family":"Franke","given":"Lude"},{"family":"Fransen","given":"Karin"},{"family":"Gutierrez","given":"Javier"},{"family":"Heap","given":"Graham A. R."},{"family":"Hrdlickova","given":"Barbara"},{"family":"Hunt","given":"Sarah"},{"family":"Izurieta","given":"Leticia Plaza"},{"family":"Izzo","given":"Valentina"},{"family":"Joosten","given":"Leo A. B."},{"family":"Langford","given":"Cordelia"},{"family":"Mazzilli","given":"Maria Cristina"},{"family":"Mein","given":"Charles A."},{"family":"Midah","given":"Vandana"},{"family":"Mitrovic","given":"Mitja"},{"family":"Mora","given":"Barbara"},{"family":"Morelli","given":"Marinita"},{"family":"Nutland","given":"Sarah"},{"family":"Núñez","given":"Concepción"},{"family":"Onengut-Gumuscu","given":"Suna"},{"family":"Pearce","given":"Kerra"},{"family":"Platteel","given":"Mathieu"},{"family":"Polanco","given":"Isabel"},{"family":"Potter","given":"Simon"},{"family":"Ribes-Koninckx","given":"Carmen"},{"family":"Ricaño-Ponce","given":"Isis"},{"family":"Rich","given":"Stephen S."},{"family":"Rybak","given":"Anna"},{"family":"Santiago","given":"José Luis"},{"family":"Senapati","given":"Sabyasachi"},{"family":"Sood","given":"Ajit"},{"family":"Szajewska","given":"Hania"},{"family":"Troncone","given":"Riccardo"},{"family":"Varadé","given":"Jezabel"},{"family":"Wallace","given":"Chris"},{"family":"Wolters","given":"Victorien M."},{"family":"Zhernakova","given":"Alexandra"},{"family":"Thelma","given":"B. K."},{"family":"Cukrowska","given":"Bozena"},{"family":"Urcelay","given":"Elena"},{"family":"Bilbao","given":"Jose Ramon"},{"family":"Mearin","given":"M. Luisa"},{"family":"Barisani","given":"Donatella"},{"family":"Barrett","given":"Jeffrey C."},{"family":"Plagnol","given":"Vincent"},{"family":"Deloukas","given":"Panos"},{"family":"Wijmenga","given":"Cisca"},{"family":"Heel","given":"David A.","non-dropping-particle":"van"}],"issued":{"date-parts":[["2011",12]]}}},{"id":642,"uris":["http://zotero.org/users/8534983/items/2IZDLQTV"],"itemData":{"id":642,"type":"article-journal","abstract":"Current genome-wide association studies do not yet capture sufficient diversity in populations and scope of phenotypes. To expand an atlas of genetic associations in non-European populations, we conducted 220 deep-phenotype genome-wide association studies (diseases, biomarkers and medication usage) in BioBank Japan (n = 179,000), by incorporating past medical history and text-mining of electronic medical records. Meta-analyses with the UK Biobank and FinnGen (ntotal = 628,000) identified ~5,000 new loci, which improved the resolution of the genomic map of human traits. This atlas elucidated the landscape of pleiotropy as represented by the major histocompatibility complex locus, where we conducted HLA fine-mapping. Finally, we performed statistical decomposition of matrices of phenome-wide summary statistics, and identified latent genetic components, which pinpointed responsible variants and biological mechanisms underlying current disease classifications across populations. The decomposed components enabled genetically informed subtyping of similar diseases (for example, allergic diseases). Our study suggests a potential avenue for hypothesis-free re-investigation of human diseases through genetics.","container-title":"Nature Genetics","DOI":"10.1038/s41588-021-00931-x","ISSN":"1546-1718","issue":"10","journalAbbreviation":"Nat Genet","language":"eng","page":"1415-1424","PMID":"34594039","source":"PubMed","title":"A cross-population atlas of genetic associations for 220 human phenotypes","volume":"53","author":[{"family":"Sakaue","given":"Saori"},{"family":"Kanai","given":"Masahiro"},{"family":"Tanigawa","given":"Yosuke"},{"family":"Karjalainen","given":"Juha"},{"family":"Kurki","given":"Mitja"},{"family":"Koshiba","given":"Seizo"},{"family":"Narita","given":"Akira"},{"family":"Konuma","given":"Takahiro"},{"family":"Yamamoto","given":"Kenichi"},{"family":"Akiyama","given":"Masato"},{"family":"Ishigaki","given":"Kazuyoshi"},{"family":"Suzuki","given":"Akari"},{"family":"Suzuki","given":"Ken"},{"family":"Obara","given":"Wataru"},{"family":"Yamaji","given":"Ken"},{"family":"Takahashi","given":"Kazuhisa"},{"family":"Asai","given":"Satoshi"},{"family":"Takahashi","given":"Yasuo"},{"family":"Suzuki","given":"Takao"},{"family":"Shinozaki","given":"Nobuaki"},{"family":"Yamaguchi","given":"Hiroki"},{"family":"Minami","given":"Shiro"},{"family":"Murayama","given":"Shigeo"},{"family":"Yoshimori","given":"Kozo"},{"family":"Nagayama","given":"Satoshi"},{"family":"Obata","given":"Daisuke"},{"family":"Higashiyama","given":"Masahiko"},{"family":"Masumoto","given":"Akihide"},{"family":"Koretsune","given":"Yukihiro"},{"literal":"FinnGen"},{"family":"Ito","given":"Kaoru"},{"family":"Terao","given":"Chikashi"},{"family":"Yamauchi","given":"Toshimasa"},{"family":"Komuro","given":"Issei"},{"family":"Kadowaki","given":"Takashi"},{"family":"Tamiya","given":"Gen"},{"family":"Yamamoto","given":"Masayuki"},{"family":"Nakamura","given":"Yusuke"},{"family":"Kubo","given":"Michiaki"},{"family":"Murakami","given":"Yoshinori"},{"family":"Yamamoto","given":"Kazuhiko"},{"family":"Kamatani","given":"Yoichiro"},{"family":"Palotie","given":"Aarno"},{"family":"Rivas","given":"Manuel A."},{"family":"Daly","given":"Mark J."},{"family":"Matsuda","given":"Koichi"},{"family":"Okada","given":"Yukinori"}],"issued":{"date-parts":[["2021",10]]}}},{"id":2595,"uris":["http://zotero.org/users/8534983/items/5R3N4QQW"],"itemData":{"id":2595,"type":"article-journal","abstract":"Inflammatory bowel diseases (IBDs) are chronic disorders of the gastrointestinal tract with the following two subtypes: Crohn's disease (CD) and ulcerative colitis (UC). To date, most IBD genetic associations were derived from individuals of European (EUR) ancestries. Here we report the largest IBD study of individuals of East Asian (EAS) ancestries, including 14,393 cases and 15,456 controls. We found 80 IBD loci in EAS alone and 320 when meta-analyzed with ~370,000 EUR individuals (~30,000 cases), among which 81 are new. EAS-enriched coding variants implicate many new IBD genes, including ADAP1 and GIT2. Although IBD genetic effects are generally consistent across ancestries, genetics underlying CD appears more ancestry dependent than UC, driven by allele frequency (NOD2) and effect (TNFSF15). We extended the IBD polygenic risk score (PRS) by incorporating both ancestries, greatly improving its accuracy and highlighting the importance of diversity for the equitable deployment of PRS.","container-title":"Nature Genetics","DOI":"10.1038/s41588-023-01384-0","ISSN":"1546-1718","issue":"5","journalAbbreviation":"Nat Genet","language":"eng","page":"796-806","PMID":"37156999","PMCID":"PMC10290755","source":"PubMed","title":"Genetic architecture of the inflammatory bowel diseases across East Asian and European ancestries","volume":"55","author":[{"family":"Liu","given":"Zhanju"},{"family":"Liu","given":"Ruize"},{"family":"Gao","given":"Han"},{"family":"Jung","given":"Seulgi"},{"family":"Gao","given":"Xiang"},{"family":"Sun","given":"Ruicong"},{"family":"Liu","given":"Xiaoming"},{"family":"Kim","given":"Yongjae"},{"family":"Lee","given":"Ho-Su"},{"family":"Kawai","given":"Yosuke"},{"family":"Nagasaki","given":"Masao"},{"family":"Umeno","given":"Junji"},{"family":"Tokunaga","given":"Katsushi"},{"family":"Kinouchi","given":"Yoshitaka"},{"family":"Masamune","given":"Atsushi"},{"family":"Shi","given":"Wenzhao"},{"family":"Shen","given":"Chengguo"},{"family":"Guo","given":"Zhenglin"},{"family":"Yuan","given":"Kai"},{"literal":"FinnGen"},{"literal":"International Inflammatory Bowel Disease Genetics Consortium"},{"literal":"Chinese Inflammatory Bowel Disease Genetics Consortium"},{"family":"Zhu","given":"Shu"},{"family":"Li","given":"Dalin"},{"family":"Liu","given":"Jianjun"},{"family":"Ge","given":"Tian"},{"family":"Cho","given":"Judy"},{"family":"Daly","given":"Mark J."},{"family":"McGovern","given":"Dermot P. B."},{"family":"Ye","given":"Byong Duk"},{"family":"Song","given":"Kyuyoung"},{"family":"Kakuta","given":"Yoichi"},{"family":"Li","given":"Mingsong"},{"family":"Huang","given":"Hailiang"}],"issued":{"date-parts":[["2023",5]]}}},{"id":1013,"uris":["http://zotero.org/users/8534983/items/KTDGCE85"],"itemData":{"id":1013,"type":"article-journal","abstract":"Genetic roots of multiple sclerosis\n            The genetics underlying who develops multiple sclerosis (MS) have been difficult to work out. Examining more than 47,000 cases and 68,000 controls with multiple genome-wide association studies, the International Multiple Sclerosis Genetics Consortium identified more than 200 risk loci in MS (see the Perspective by Briggs). Focusing on the best candidate genes, including a model of the major histocompatibility complex region, the authors identified statistically independent effects at the genome level. Gene expression studies detected that every major immune cell type is enriched for MS susceptibility genes and that MS risk variants are enriched in brain-resident immune cells, especially microglia. Up to 48% of the genetic contribution of MS can be explained through this analysis.\n            \n              Science\n              , this issue p.\n              eaav7188\n              ; see also p.\n              1383\n            \n          , \n            A genomic map of multiple sclerosis identifies putatively affected immune genes.\n          , \n            \n              INTRODUCTION\n              Multiple sclerosis (MS) is an inflammatory and degenerative disease of the central nervous system (CNS) that often presents in young adults. Over the past decade, certain elements of the genetic architecture of susceptibility have gradually emerged, but most of the genetic risk for MS remained unknown.\n            \n            \n              RATIONALE\n              Earlier versions of the MS genetic map had highlighted the role of the adaptive arm of the immune system, implicating multiple different T cell subsets. We expanded our knowledge of MS susceptibility by performing a genetic association study in MS that leveraged genotype data from 47,429 MS cases and 68,374 control subjects. We enhanced this analysis with an in-depth and comprehensive evaluation of the functional impact of the susceptibility variants that we uncovered.\n            \n            \n              RESULTS\n              We identified 233 statistically independent associations with MS susceptibility that are genome-wide significant. The major histocompatibility complex (MHC) contains 32 of these associations, and one, the first MS locus on a sex chromosome, is found in chromosome X. The remaining 200 associations are found in the autosomal non-MHC genome. Our genome-wide partitioning approach and large-scale replication effort allowed the evaluation of other variants that did not meet our strict threshold of significance, such as 416 variants that had evidence of statistical replication but did not reach the level of genome-wide statistical significance. Many of these loci are likely to be true susceptibility loci. The genome-wide and suggestive effects jointly explain ~48% of the estimated heritability for MS.\n              Using atlases of gene expression patterns and epigenomic features, we documented that enrichment for MS susceptibility loci was apparent in many different immune cell types and tissues, whereas there was an absence of enrichment in tissue-level brain profiles. We extended the annotation analyses by analyzing new data generated from human induced pluripotent stem cell–derived neurons as well as from purified primary human astrocytes and microglia, observing that enrichment for MS genes is seen in human microglia, the resident immune cells of the brain, but not in astrocytes or neurons. Further, we have characterized the functional consequences of many MS susceptibility variants by identifying those that influence the expression of nearby genes in immune cells or brain. Last, we applied an ensemble of methods to prioritize 551 putative MS susceptibility genes that may be the target of the MS variants that meet a threshold of genome-wide significance. This extensive list of MS susceptibility genes expands our knowledge more than twofold and highlights processes relating to the development, maturation, and terminal differentiation of B, T, natural killer, and myeloid cells that may contribute to the onset of MS. These analyses focus our attention on a number of different cells in which the function of MS variants should be further investigated.\n              Using reference protein-protein interaction maps, these MS genes can also be assembled into 13 communities of genes encoding proteins that interact with one another; this higher-order architecture begins to assemble groups of susceptibility variants whose functional consequences may converge on certain protein complexes that can be prioritized for further evaluation as targets for MS prevention strategies.\n            \n            \n              CONCLUSION\n              We report a detailed genetic and genomic map of MS susceptibility, one that explains almost half of this disease’s heritability. We highlight the importance of several cells of the peripheral and brain resident immune systems—implicating both the adaptive and innate arms—in the translation of MS genetic risk into an auto-immune inflammatory process that targets the CNS and triggers a neurodegenerative cascade. In particular, the myeloid component highlights a possible role for microglia that requires further investigation, and the B cell component connects to the narrative of effective B cell–directed therapies in MS. These insights set the stage for a new generation of functional studies to uncover the sequence of molecular events that lead to disease onset. This perspective on the trajectory of disease onset will lay the foundation for developing primary prevention strategies that mitigate the risk of developing MS.\n              \n                \n                \n                  The MS genetic map implicates microglia as well as multiple different peripheral immune cell populations in the onset of the disease.\n                  We list some of the immune cells in which we found an excess of MS susceptibility genes, implicating these cells as contributing to the earliest events that trigger MS. The sample size of our genome-wide association study is listed along with a circus plot illustrating main results.\n                \n                \n              \n            \n          , \n            We analyzed genetic data of 47,429 multiple sclerosis (MS) and 68,374 control subjects and established a reference map of the genetic architecture of MS that includes 200 autosomal susceptibility variants outside the major histocompatibility complex (MHC), one chromosome X variant, and 32 variants within the extended MHC. We used an ensemble of methods to prioritize 551 putative susceptibility genes that implicate multiple innate and adaptive pathways distributed across the cellular components of the immune system. Using expression profiles from purified human microglia, we observed enrichment for MS genes in these brain-resident immune cells, suggesting that these may have a role in targeting an autoimmune process to the central nervous system, although MS is most likely initially triggered by perturbation of peripheral immune responses.","container-title":"Science","DOI":"10.1126/science.aav7188","ISSN":"0036-8075, 1095-9203","issue":"6460","journalAbbreviation":"Science","language":"en","page":"eaav7188","source":"DOI.org (Crossref)","title":"Multiple sclerosis genomic map implicates peripheral immune cells and microglia in susceptibility","volume":"365","author":[{"literal":"International Multiple Sclerosis Genetics Consortium"},{"family":"Patsopoulos","given":"Nikolaos A."},{"family":"Baranzini","given":"Sergio E."},{"family":"Santaniello","given":"Adam"},{"family":"Shoostari","given":"Parisa"},{"family":"Cotsapas","given":"Chris"},{"family":"Wong","given":"Garrett"},{"family":"Beecham","given":"Ashley H."},{"family":"James","given":"Tojo"},{"family":"Replogle","given":"Joseph"},{"family":"Vlachos","given":"Ioannis S."},{"family":"McCabe","given":"Cristin"},{"family":"Pers","given":"Tune H."},{"family":"Brandes","given":"Aaron"},{"family":"White","given":"Charles"},{"family":"Keenan","given":"Brendan"},{"family":"Cimpean","given":"Maria"},{"family":"Winn","given":"Phoebe"},{"family":"Panteliadis","given":"Ioannis-Pavlos"},{"family":"Robbins","given":"Allison"},{"family":"Andlauer","given":"Till F. M."},{"family":"Zarzycki","given":"Onigiusz"},{"family":"Dubois","given":"Bénédicte"},{"family":"Goris","given":"An"},{"family":"Søndergaard","given":"Helle Bach"},{"family":"Sellebjerg","given":"Finn"},{"family":"Sorensen","given":"Per Soelberg"},{"family":"Ullum","given":"Henrik"},{"family":"Thørner","given":"Lise Wegner"},{"family":"Saarela","given":"Janna"},{"family":"Cournu-Rebeix","given":"Isabelle"},{"family":"Damotte","given":"Vincent"},{"family":"Fontaine","given":"Bertrand"},{"family":"Guillot-Noel","given":"Lena"},{"family":"Lathrop","given":"Mark"},{"family":"Vukusic","given":"Sandra"},{"family":"Berthele","given":"Achim"},{"family":"Pongratz","given":"Viola"},{"family":"Buck","given":"Dorothea"},{"family":"Gasperi","given":"Christiane"},{"family":"Graetz","given":"Christiane"},{"family":"Grummel","given":"Verena"},{"family":"Hemmer","given":"Bernhard"},{"family":"Hoshi","given":"Muni"},{"family":"Knier","given":"Benjamin"},{"family":"Korn","given":"Thomas"},{"family":"Lill","given":"Christina M."},{"family":"Luessi","given":"Felix"},{"family":"Mühlau","given":"Mark"},{"family":"Zipp","given":"Frauke"},{"family":"Dardiotis","given":"Efthimios"},{"family":"Agliardi","given":"Cristina"},{"family":"Amoroso","given":"Antonio"},{"family":"Barizzone","given":"Nadia"},{"family":"Benedetti","given":"Maria D."},{"family":"Bernardinelli","given":"Luisa"},{"family":"Cavalla","given":"Paola"},{"family":"Clarelli","given":"Ferdinando"},{"family":"Comi","given":"Giancarlo"},{"family":"Cusi","given":"Daniele"},{"family":"Esposito","given":"Federica"},{"family":"Ferrè","given":"Laura"},{"family":"Galimberti","given":"Daniela"},{"family":"Guaschino","given":"Clara"},{"family":"Leone","given":"Maurizio A."},{"family":"Martinelli","given":"Vittorio"},{"family":"Moiola","given":"Lucia"},{"family":"Salvetti","given":"Marco"},{"family":"Sorosina","given":"Melissa"},{"family":"Vecchio","given":"Domizia"},{"family":"Zauli","given":"Andrea"},{"family":"Santoro","given":"Silvia"},{"family":"Mancini","given":"Nicasio"},{"family":"Zuccalà","given":"Miriam"},{"family":"Mescheriakova","given":"Julia"},{"family":"Van Duijn","given":"Cornelia"},{"family":"Bos","given":"Steffan D."},{"family":"Celius","given":"Elisabeth G."},{"family":"Spurkland","given":"Anne"},{"family":"Comabella","given":"Manuel"},{"family":"Montalban","given":"Xavier"},{"family":"Alfredsson","given":"Lars"},{"family":"Bomfim","given":"Izaura L."},{"family":"Gomez-Cabrero","given":"David"},{"family":"Hillert","given":"Jan"},{"family":"Jagodic","given":"Maja"},{"family":"Lindén","given":"Magdalena"},{"family":"Piehl","given":"Fredrik"},{"family":"Jelčić","given":"Ilijas"},{"family":"Martin","given":"Roland"},{"family":"Sospedra","given":"Mirela"},{"family":"Baker","given":"Amie"},{"family":"Ban","given":"Maria"},{"family":"Hawkins","given":"Clive"},{"family":"Hysi","given":"Pirro"},{"family":"Kalra","given":"Seema"},{"family":"Karpe","given":"Fredrik"},{"family":"Khadake","given":"Jyoti"},{"family":"Lachance","given":"Genevieve"},{"family":"Molyneux","given":"Paul"},{"family":"Neville","given":"Matthew"},{"family":"Thorpe","given":"John"},{"family":"Bradshaw","given":"Elizabeth"},{"family":"Caillier","given":"Stacy J."},{"family":"Calabresi","given":"Peter"},{"family":"Cree","given":"Bruce A. C."},{"family":"Cross","given":"Anne"},{"family":"Davis","given":"Mary"},{"family":"De Bakker","given":"Paul W. I."},{"family":"Delgado","given":"Silvia"},{"family":"Dembele","given":"Marieme"},{"family":"Edwards","given":"Keith"},{"family":"Fitzgerald","given":"Kate"},{"family":"Frohlich","given":"Irene Y."},{"family":"Gourraud","given":"Pierre-Antoine"},{"family":"Haines","given":"Jonathan L"},{"family":"Hakonarson","given":"Hakon"},{"family":"Kimbrough","given":"Dorlan"},{"family":"Isobe","given":"Noriko"},{"family":"Konidari","given":"Ioanna"},{"family":"Lathi","given":"Ellen"},{"family":"Lee","given":"Michelle H."},{"family":"Li","given":"Taibo"},{"family":"An","given":"David"},{"family":"Zimmer","given":"Andrew"},{"family":"Madireddy","given":"Lohith"},{"family":"Manrique","given":"Clara P."},{"family":"Mitrovic","given":"Mitja"},{"family":"Olah","given":"Marta"},{"family":"Patrick","given":"Ellis"},{"family":"Pericak-Vance","given":"Margaret A."},{"family":"Piccio","given":"Laura"},{"family":"Schaefer","given":"Cathy"},{"family":"Weiner","given":"Howard"},{"family":"Lage","given":"Kasper"},{"literal":"ANZgene"},{"literal":"IIBDGC"},{"literal":"WTCCC2"},{"family":"Compston","given":"Alastair"},{"family":"Hafler","given":"David"},{"family":"Harbo","given":"Hanne F."},{"family":"Hauser","given":"Stephen L."},{"family":"Stewart","given":"Graeme"},{"family":"D’Alfonso","given":"Sandra"},{"family":"Hadjigeorgiou","given":"Georgios"},{"family":"Taylor","given":"Bruce"},{"family":"Barcellos","given":"Lisa F."},{"family":"Booth","given":"David"},{"family":"Hintzen","given":"Rogier"},{"family":"Kockum","given":"Ingrid"},{"family":"Martinelli-Boneschi","given":"Filippo"},{"family":"McCauley","given":"Jacob L."},{"family":"Oksenberg","given":"Jorge R."},{"family":"Oturai","given":"Annette"},{"family":"Sawcer","given":"Stephen"},{"family":"Ivinson","given":"Adrian J."},{"family":"Olsson","given":"Tomas"},{"family":"De Jager","given":"Philip L."}],"issued":{"date-parts":[["2019",9,27]]}}},{"id":2592,"uris":["http://zotero.org/users/8534983/items/3VRLI9PJ"],"itemData":{"id":2592,"type":"article-journal","abstract":"Because transethnic analysis may facilitate prioritization of causal genetic variants, we performed a genome-wide association study (GWAS) of psoriasis in South Asians (SAS), consisting of 2,590 cases and 1,720 controls. Comparison with our existing European-origin (EUR) GWAS showed that effect sizes of known psoriasis signals were highly correlated in SAS and EUR (Spearman ρ = 0.78; p &lt; 2 × 10−14). Transethnic meta-analysis identified two non-major histocompatibility complex (non-MHC) psoriasis loci (1p36.22 and 1q24.2) not previously identified in EUR, which may have regulatory roles. For these two loci, the transethnic GWAS provided higher genetic resolution and reduced the number of potential causal variants compared to using the EUR sample alone. We then explored multiple strategies to develop reference panels for accurately imputing MHC genotypes in both SAS and EUR populations and conducted a fine mapping of MHC psoriasis associations in SAS and the largest such effort for EUR. HLA-C</w:instrText>
            </w:r>
            <w:r w:rsidRPr="00394EE0">
              <w:rPr>
                <w:rFonts w:ascii="Cambria Math" w:eastAsia="Times New Roman" w:hAnsi="Cambria Math" w:cs="Cambria Math"/>
                <w:sz w:val="18"/>
                <w:szCs w:val="18"/>
                <w:lang w:val="en-GB" w:eastAsia="en-GB"/>
              </w:rPr>
              <w:instrText>∗</w:instrText>
            </w:r>
            <w:r w:rsidRPr="00394EE0">
              <w:rPr>
                <w:rFonts w:eastAsia="Times New Roman"/>
                <w:sz w:val="18"/>
                <w:szCs w:val="18"/>
                <w:lang w:val="en-GB" w:eastAsia="en-GB"/>
              </w:rPr>
              <w:instrText>06 was the top-ranking MHC locus in both populations but was even more prominent in SAS based on odds ratio, disease liability, model fit, and predictive power. Transethnic modeling also substantially boosted the probability that the HLA-C</w:instrText>
            </w:r>
            <w:r w:rsidRPr="00394EE0">
              <w:rPr>
                <w:rFonts w:ascii="Cambria Math" w:eastAsia="Times New Roman" w:hAnsi="Cambria Math" w:cs="Cambria Math"/>
                <w:sz w:val="18"/>
                <w:szCs w:val="18"/>
                <w:lang w:val="en-GB" w:eastAsia="en-GB"/>
              </w:rPr>
              <w:instrText>∗</w:instrText>
            </w:r>
            <w:r w:rsidRPr="00394EE0">
              <w:rPr>
                <w:rFonts w:eastAsia="Times New Roman"/>
                <w:sz w:val="18"/>
                <w:szCs w:val="18"/>
                <w:lang w:val="en-GB" w:eastAsia="en-GB"/>
              </w:rPr>
              <w:instrText xml:space="preserve">06 protein variant is causal. Secondary MHC signals included coding variants of HLA-C and HLA-B, but also potential regulatory variants of these two genes as well as HLA-A and several HLA class II genes, with effects on both chromatin accessibility and gene expression. This study highlights the shared genetic basis of psoriasis in SAS and EUR populations and the value of transethnic meta-analysis for discovery and fine mapping of susceptibility loci., We combined a GWAS of psoriasis in South Asians with past European studies to identify two novel psoriasis loci and refine Bayesian credible intervals of known loci. Fine-scale mapping of the MHC region in South Asian, European, and transethnic datasets revealed multiple risk loci, including HLA protein-coding and regulatory variants.","container-title":"Human Genetics and Genomics Advances","DOI":"10.1016/j.xhgg.2021.100069","ISSN":"2666-2477","issue":"1","journalAbbreviation":"HGG Adv","page":"100069","PMID":"34927100","PMCID":"PMC8682265","source":"PubMed Central","title":"Transethnic analysis of psoriasis susceptibility in South Asians and Europeans enhances fine mapping in the MHC and genome wide","volume":"3","author":[{"family":"Stuart","given":"Philip E."},{"family":"Tsoi","given":"Lam C."},{"family":"Nair","given":"Rajan P."},{"family":"Ghosh","given":"Manju"},{"family":"Kabra","given":"Madhulika"},{"family":"Shaiq","given":"Pakeeza A."},{"family":"Raja","given":"Ghazala K."},{"family":"Qamar","given":"Raheel"},{"family":"Thelma","given":"B.K."},{"family":"Patrick","given":"Matthew T."},{"family":"Parihar","given":"Anita"},{"family":"Singh","given":"Sonam"},{"family":"Khandpur","given":"Sujay"},{"family":"Kumar","given":"Uma"},{"family":"Wittig","given":"Michael"},{"family":"Degenhardt","given":"Frauke"},{"family":"Tejasvi","given":"Trilokraj"},{"family":"Voorhees","given":"John J."},{"family":"Weidinger","given":"Stephan"},{"family":"Franke","given":"Andre"},{"family":"Abecasis","given":"Goncalo R."},{"family":"Sharma","given":"Vinod K."},{"family":"Elder","given":"James T."}],"issued":{"date-parts":[["2021",11,6]]}}},{"id":1003,"uris":["http://zotero.org/users/8534983/items/8J74AKFU"],"itemData":{"id":1003,"type":"article-journal","abstract":"A genome-wide association study meta-analysis of more than 100,000 subjects of European and Asian ancestries reveals 42 new risk loci for rheumatoid arthritis, with follow-up studies identifying 98 biological candidate genes that are either already being targeted by drugs or could be in the future.","container-title":"Nature","DOI":"10.1038/nature12873","ISSN":"1476-4687","issue":"7488","language":"en","license":"2013 Springer Nature Limited","note":"number: 7488","page":"376-381","publisher":"Nature Publishing Group","source":"www-nature-com.bris.idm.oclc.org","title":"Genetics of rheumatoid arthritis contributes to biology and drug discovery","volume":"506","author":[{"family":"Okada","given":"Yukinori"},{"family":"Wu","given":"Di"},{"family":"Trynka","given":"Gosia"},{"family":"Raj","given":"Towfique"},{"family":"Terao","given":"Chikashi"},{"family":"Ikari","given":"Katsunori"},{"family":"Kochi","given":"Yuta"},{"family":"Ohmura","given":"Koichiro"},{"family":"Suzuki","given":"Akari"},{"family":"Yoshida","given":"Shinji"},{"family":"Graham","given":"Robert R."},{"family":"Manoharan","given":"Arun"},{"family":"Ortmann","given":"Ward"},{"family":"Bhangale","given":"Tushar"},{"family":"Denny","given":"Joshua C."},{"family":"Carroll","given":"Robert J."},{"family":"Eyler","given":"Anne E."},{"family":"Greenberg","given":"Jeffrey D."},{"family":"Kremer","given":"Joel M."},{"family":"Pappas","given":"Dimitrios A."},{"family":"Jiang","given":"Lei"},{"family":"Yin","given":"Jian"},{"family":"Ye","given":"Lingying"},{"family":"Su","given":"Ding-Feng"},{"family":"Yang","given":"Jian"},{"family":"Xie","given":"Gang"},{"family":"Keystone","given":"Ed"},{"family":"Westra","given":"Harm-Jan"},{"family":"Esko","given":"Tõnu"},{"family":"Metspalu","given":"Andres"},{"family":"Zhou","given":"Xuezhong"},{"family":"Gupta","given":"Namrata"},{"family":"Mirel","given":"Daniel"},{"family":"Stahl","given":"Eli A."},{"family":"Diogo","given":"Dorothée"},{"family":"Cui","given":"Jing"},{"family":"Liao","given":"Katherine"},{"family":"Guo","given":"Michael H."},{"family":"Myouzen","given":"Keiko"},{"family":"Kawaguchi","given":"Takahisa"},{"family":"Coenen","given":"Marieke J. H."},{"family":"Riel","given":"Piet L. C. M.","non-dropping-particle":"van"},{"family":"Laar","given":"Mart A. F. J.","non-dropping-particle":"van de"},{"family":"Guchelaar","given":"Henk-Jan"},{"family":"Huizinga","given":"Tom W. J."},{"family":"Dieudé","given":"Philippe"},{"family":"Mariette","given":"Xavier"},{"family":"Louis Bridges Jr","given":"S."},{"family":"Zhernakova","given":"Alexandra"},{"family":"Toes","given":"Rene E. M."},{"family":"Tak","given":"Paul P."},{"family":"Miceli-Richard","given":"Corinne"},{"family":"Bang","given":"So-Young"},{"family":"Lee","given":"Hye-Soon"},{"family":"Martin","given":"Javier"},{"family":"Gonzalez-Gay","given":"Miguel A."},{"family":"Rodriguez-Rodriguez","given":"Luis"},{"family":"Rantapää-Dahlqvist","given":"Solbritt"},{"family":"Ärlestig","given":"Lisbeth"},{"family":"Choi","given":"Hyon K."},{"family":"Kamatani","given":"Yoichiro"},{"family":"Galan","given":"Pilar"},{"family":"Lathrop","given":"Mark"},{"family":"Eyre","given":"Steve"},{"family":"Bowes","given":"John"},{"family":"Barton","given":"Anne"},{"family":"Vries","given":"Niek","non-dropping-particle":"de"},{"family":"Moreland","given":"Larry W."},{"family":"Criswell","given":"Lindsey A."},{"family":"Karlson","given":"Elizabeth W."},{"family":"Taniguchi","given":"Atsuo"},{"family":"Yamada","given":"Ryo"},{"family":"Kubo","given":"Michiaki"},{"family":"Liu","given":"Jun S."},{"family":"Bae","given":"Sang-Cheol"},{"family":"Worthington","given":"Jane"},{"family":"Padyukov","given":"Leonid"},{"family":"Klareskog","given":"Lars"},{"family":"Gregersen","given":"Peter K."},{"family":"Raychaudhuri","given":"Soumya"},{"family":"Stranger","given":"Barbara E."},{"family":"De Jager","given":"Philip L."},{"family":"Franke","given":"Lude"},{"family":"Visscher","given":"Peter M."},{"family":"Brown","given":"Matthew A."},{"family":"Yamanaka","given":"Hisashi"},{"family":"Mimori","given":"Tsuneyo"},{"family":"Takahashi","given":"Atsushi"},{"family":"Xu","given":"Huji"},{"family":"Behrens","given":"Timothy W."},{"family":"Siminovitch","given":"Katherine A."},{"family":"Momohara","given":"Shigeki"},{"family":"Matsuda","given":"Fumihiko"},{"family":"Yamamoto","given":"Kazuhiko"},{"family":"Plenge","given":"Robert M."}],"issued":{"date-parts":[["2014",2]]}}},{"id":1007,"uris":["http://zotero.org/users/8534983/items/GJDQMSJZ"],"itemData":{"id":1007,"type":"article-journal","abstract":"Systemic lupus erythematosus (SLE) is a genetically complex autoimmune disease characterized by loss of immune tolerance to nuclear and cell surface antigens. Previous genome-wide association studies (GWAS) had modest sample sizes, reducing their scope and reliability. Our study comprised 7,219 cases and 15,991 controls of European ancestry, constituting a new GWAS, a meta-analysis with a published GWAS and a replication study. We have mapped 43 susceptibility loci, including ten new associations. Assisted by dense genome coverage, imputation provided evidence for missense variants underpinning associations in eight genes. Other likely causal genes were established by examining associated alleles for cis-acting eQTL effects in a range of ex vivo immune cells. We found an over-representation (n = 16) of transcription factors among SLE susceptibility genes. This finding supports the view that aberrantly regulated gene expression networks in multiple cell types in both the innate and adaptive immune response contribute to the risk of developing SLE.","container-title":"Nature Genetics","DOI":"10.1038/ng.3434","ISSN":"1546-1718","issue":"12","journalAbbreviation":"Nat Genet","language":"eng","page":"1457-1464","PMID":"26502338","PMCID":"PMC4668589","source":"PubMed","title":"Genetic association analyses implicate aberrant regulation of innate and adaptive immunity genes in the pathogenesis of systemic lupus erythematosus","volume":"47","author":[{"family":"Bentham","given":"James"},{"family":"Morris","given":"David L."},{"family":"Graham","given":"Deborah S. Cunninghame"},{"family":"Pinder","given":"Christopher L."},{"family":"Tombleson","given":"Philip"},{"family":"Behrens","given":"Timothy W."},{"family":"Martín","given":"Javier"},{"family":"Fairfax","given":"Benjamin P."},{"family":"Knight","given":"Julian C."},{"family":"Chen","given":"Lingyan"},{"family":"Replogle","given":"Joseph"},{"family":"Syvänen","given":"Ann-Christine"},{"family":"Rönnblom","given":"Lars"},{"family":"Graham","given":"Robert R."},{"family":"Wither","given":"Joan E."},{"family":"Rioux","given":"John D."},{"family":"Alarcón-Riquelme","given":"Marta E."},{"family":"Vyse","given":"Timothy J."}],"issued":{"date-parts":[["2015",12]]}}},{"id":2218,"uris":["http://zotero.org/users/8534983/items/A9CNQQ5M"],"itemData":{"id":2218,"type":"article-journal","abstract":"Systemic sclerosis (SSc) is an autoimmune disease that shows one of the highest mortality rates among rheumatic diseases. We perform a large genome-wide association study (GWAS), and meta-analysis with previous GWASs, in 26,679 individuals and identify 27 independent genome-wide associated signals, including 13 new risk loci. The novel associations nearly double the number of genome-wide hits reported for SSc thus far. We define 95% credible sets of less than 5 likely causal variants in 12 loci. Additionally, we identify specific SSc subtype-associated signals. Functional analysis of high-priority variants shows the potential function of SSc signals, with the identification of 43 robust target genes through HiChIP. Our results point towards molecular pathways potentially involved in vasculopathy and fibrosis, two main hallmarks in SSc, and highlight the spectrum of critical cell types for the disease. This work supports a better understanding of the genetic basis of SSc and provides directions for future functional experiments.","container-title":"Nature Communications","DOI":"10.1038/s41467-019-12760-y","ISSN":"2041-1723","issue":"1","journalAbbreviation":"Nat Commun","language":"en","license":"2019 The Author(s)","page":"4955","publisher":"Nature Publishing Group","source":"www.nature.com","title":"GWAS for systemic sclerosis identifies multiple risk loci and highlights fibrotic and vasculopathy pathways","volume":"10","author":[{"family":"López-Isac","given":"Elena"},{"family":"Acosta-Herrera","given":"Marialbert"},{"family":"Kerick","given":"Martin"},{"family":"Assassi","given":"Shervin"},{"family":"Satpathy","given":"Ansuman T."},{"family":"Granja","given":"Jeffrey"},{"family":"Mumbach","given":"Maxwell R."},{"family":"Beretta","given":"Lorenzo"},{"family":"Simeón","given":"Carmen P."},{"family":"Carreira","given":"Patricia"},{"family":"Ortego-Centeno","given":"Norberto"},{"family":"Castellvi","given":"Ivan"},{"family":"Bossini-Castillo","given":"Lara"},{"family":"Carmona","given":"F. David"},{"family":"Orozco","given":"Gisela"},{"family":"Hunzelmann","given":"Nicolas"},{"family":"Distler","given":"Jörg H. W."},{"family":"Franke","given":"Andre"},{"family":"Lunardi","given":"Claudio"},{"family":"Moroncini","given":"Gianluca"},{"family":"Gabrielli","given":"Armando"},{"family":"Vries-Bouwstra","given":"Jeska","non-dropping-particle":"de"},{"family":"Wijmenga","given":"Cisca"},{"family":"Koeleman","given":"Bobby P. C."},{"family":"Nordin","given":"Annika"},{"family":"Padyukov","given":"Leonid"},{"family":"Hoffmann-Vold","given":"Anna-Maria"},{"family":"Lie","given":"Benedicte"},{"family":"Proudman","given":"Susanna"},{"family":"Stevens","given":"Wendy"},{"family":"Nikpour","given":"Mandana"},{"family":"Vyse","given":"Timothy"},{"family":"Herrick","given":"Ariane L."},{"family":"Worthington","given":"Jane"},{"family":"Denton","given":"Christopher P."},{"family":"Allanore","given":"Yannick"},{"family":"Brown","given":"Matthew A."},{"family":"Radstake","given":"Timothy R. D. J."},{"family":"Fonseca","given":"Carmen"},{"family":"Chang","given":"Howard Y."},{"family":"Mayes","given":"Maureen D."},{"family":"Martin","given":"Javier"}],"issued":{"date-parts":[["2019",10,31]]}}},{"id":1723,"uris":["http://zotero.org/users/8534983/items/UAM5VAHZ"],"itemData":{"id":1723,"type":"article-journal","abstract":"Genetic risk variants that have been identified in genome-wide association studies of complex diseases are primarily non-coding1. Translating these risk variants into mechanistic insights requires detailed maps of gene regulation in disease-relevant cell types2. Here we combined two approaches: a genome-wide association study of type 1 diabetes (T1D) using 520,580 samples, and the identification of candidate cis-regulatory elements (cCREs) in pancreas and peripheral blood mononuclear cells using single-nucleus assay for transposase-accessible chromatin with sequencing (snATAC-seq) of 131,554 nuclei. Risk variants for T1D were enriched in cCREs that were active in T cells and other cell types, including acinar and ductal cells of the exocrine pancreas. Risk variants at multiple T1D signals overlapped with exocrine-specific cCREs that were linked to genes with exocrine-specific expression. At the CFTR locus, the T1D risk variant rs7795896 mapped to a ductal-specific cCRE that regulated CFTR; the risk allele reduced transcription factor binding, enhancer activity and CFTR expression in ductal cells. These findings support a role for the exocrine pancreas in the pathogenesis of T1D and highlight the power of large-scale genome-wide association studies and single-cell epigenomics for understanding the cellular origins of complex disease.","container-title":"Nature","DOI":"10.1038/s41586-021-03552-w","ISSN":"1476-4687","issue":"7863","journalAbbreviation":"Nature","language":"eng","page":"398-402","PMID":"34012112","PMCID":"PMC10560508","source":"PubMed","title":"Interpreting type 1 diabetes risk with genetics and single-cell epigenomics","volume":"594","author":[{"family":"Chiou","given":"Joshua"},{"family":"Geusz","given":"Ryan J."},{"family":"Okino","given":"Mei-Lin"},{"family":"Han","given":"Jee Yun"},{"family":"Miller","given":"Michael"},{"family":"Melton","given":"Rebecca"},{"family":"Beebe","given":"Elisha"},{"family":"Benaglio","given":"Paola"},{"family":"Huang","given":"Serina"},{"family":"Korgaonkar","given":"Katha"},{"family":"Heller","given":"Sandra"},{"family":"Kleger","given":"Alexander"},{"family":"Preissl","given":"Sebastian"},{"family":"Gorkin","given":"David U."},{"family":"Sander","given":"Maike"},{"family":"Gaulton","given":"Kyle J."}],"issued":{"date-parts":[["2021",6]]}}}],"schema":"https://github.com/citation-style-language/schema/raw/master/csl-citation.json"} </w:instrText>
            </w:r>
            <w:r w:rsidRPr="00394EE0">
              <w:rPr>
                <w:rFonts w:eastAsia="Times New Roman"/>
                <w:sz w:val="18"/>
                <w:szCs w:val="18"/>
                <w:lang w:val="en-GB" w:eastAsia="en-GB"/>
              </w:rPr>
              <w:fldChar w:fldCharType="separate"/>
            </w:r>
            <w:r w:rsidRPr="00394EE0">
              <w:rPr>
                <w:rFonts w:eastAsia="Times New Roman"/>
                <w:sz w:val="18"/>
                <w:szCs w:val="18"/>
                <w:lang w:val="en-GB" w:eastAsia="en-GB"/>
              </w:rPr>
              <w:t>[18–27]</w:t>
            </w:r>
            <w:r w:rsidRPr="00394EE0">
              <w:rPr>
                <w:rFonts w:eastAsia="Times New Roman"/>
                <w:sz w:val="18"/>
                <w:szCs w:val="18"/>
                <w:lang w:val="en-GB" w:eastAsia="en-GB"/>
              </w:rPr>
              <w:fldChar w:fldCharType="end"/>
            </w:r>
            <w:r w:rsidRPr="00394EE0">
              <w:rPr>
                <w:rFonts w:eastAsia="Times New Roman"/>
                <w:sz w:val="18"/>
                <w:szCs w:val="18"/>
                <w:lang w:val="en-GB" w:eastAsia="en-GB"/>
              </w:rPr>
              <w:t xml:space="preserve"> can be found in </w:t>
            </w:r>
            <w:r w:rsidRPr="00394EE0">
              <w:rPr>
                <w:rFonts w:eastAsia="Times New Roman"/>
                <w:b/>
                <w:bCs/>
                <w:sz w:val="18"/>
                <w:szCs w:val="18"/>
                <w:lang w:val="en-GB" w:eastAsia="en-GB"/>
              </w:rPr>
              <w:t>Table S1</w:t>
            </w:r>
            <w:r w:rsidRPr="00394EE0">
              <w:rPr>
                <w:rFonts w:eastAsia="Times New Roman"/>
                <w:sz w:val="18"/>
                <w:szCs w:val="18"/>
                <w:lang w:val="en-GB" w:eastAsia="en-GB"/>
              </w:rPr>
              <w:t xml:space="preserve">. This </w:t>
            </w:r>
            <w:r w:rsidRPr="00394EE0">
              <w:rPr>
                <w:rFonts w:eastAsia="Times New Roman"/>
                <w:sz w:val="18"/>
                <w:szCs w:val="18"/>
                <w:lang w:val="en-GB" w:eastAsia="en-GB"/>
              </w:rPr>
              <w:lastRenderedPageBreak/>
              <w:t>identified 10 conditions meeting our criteria (</w:t>
            </w:r>
            <w:r w:rsidRPr="00394EE0">
              <w:rPr>
                <w:rFonts w:eastAsia="Times New Roman"/>
                <w:b/>
                <w:bCs/>
                <w:sz w:val="18"/>
                <w:szCs w:val="18"/>
                <w:lang w:val="en-GB" w:eastAsia="en-GB"/>
              </w:rPr>
              <w:t>Figure S1</w:t>
            </w:r>
            <w:r w:rsidRPr="00394EE0">
              <w:rPr>
                <w:rFonts w:eastAsia="Times New Roman"/>
                <w:sz w:val="18"/>
                <w:szCs w:val="18"/>
                <w:lang w:val="en-GB" w:eastAsia="en-GB"/>
              </w:rPr>
              <w:t>): ankylosing spondylitis, coeliac disease, Hashimoto’s thyroiditis, inflammatory bowel disease, multiple sclerosis, psoriasis, rheumatoid arthritis, systemic lupus erythematosus, systemic sclerosis, and type 1 diabetes.</w:t>
            </w:r>
            <w:r>
              <w:rPr>
                <w:rFonts w:eastAsia="Times New Roman"/>
                <w:sz w:val="18"/>
                <w:szCs w:val="18"/>
                <w:lang w:val="en-GB" w:eastAsia="en-GB"/>
              </w:rPr>
              <w:t>”</w:t>
            </w:r>
          </w:p>
          <w:p w14:paraId="23CE0AC6" w14:textId="411ACDBC" w:rsidR="00AF7592" w:rsidRDefault="00AF7592"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08DD2850" w:rsidR="00D8098C" w:rsidRPr="00A1236D" w:rsidRDefault="00B02DB2"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7</w:t>
            </w:r>
            <w:r w:rsidR="00F93820">
              <w:rPr>
                <w:rFonts w:eastAsia="Times New Roman"/>
                <w:sz w:val="18"/>
                <w:szCs w:val="18"/>
                <w:shd w:val="clear" w:color="auto" w:fill="FFFFFF"/>
                <w:lang w:val="en-GB" w:eastAsia="en-GB"/>
              </w:rPr>
              <w:t>-8</w:t>
            </w:r>
          </w:p>
        </w:tc>
        <w:tc>
          <w:tcPr>
            <w:tcW w:w="4320" w:type="dxa"/>
            <w:shd w:val="clear" w:color="auto" w:fill="EEEEEE"/>
          </w:tcPr>
          <w:p w14:paraId="5B42E88C" w14:textId="52BC3CC7" w:rsidR="009B523F" w:rsidRDefault="00CF0732"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Exposure GWAS:</w:t>
            </w:r>
            <w:r w:rsidR="009D54FD">
              <w:rPr>
                <w:rFonts w:eastAsia="Times New Roman"/>
                <w:sz w:val="18"/>
                <w:szCs w:val="18"/>
                <w:shd w:val="clear" w:color="auto" w:fill="FFFFFF"/>
                <w:lang w:val="en-GB" w:eastAsia="en-GB"/>
              </w:rPr>
              <w:t xml:space="preserve"> Table S1</w:t>
            </w:r>
          </w:p>
          <w:p w14:paraId="33F4171D" w14:textId="5A6D6EDB" w:rsidR="00DB41D6" w:rsidRDefault="00CF0732"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Outcome GWAS:</w:t>
            </w:r>
            <w:r w:rsidR="00206C2E">
              <w:rPr>
                <w:rFonts w:eastAsia="Times New Roman"/>
                <w:sz w:val="18"/>
                <w:szCs w:val="18"/>
                <w:shd w:val="clear" w:color="auto" w:fill="FFFFFF"/>
                <w:lang w:val="en-GB" w:eastAsia="en-GB"/>
              </w:rPr>
              <w:t xml:space="preserve"> </w:t>
            </w:r>
            <w:r w:rsidR="003A3508">
              <w:rPr>
                <w:rFonts w:eastAsia="Times New Roman"/>
                <w:sz w:val="18"/>
                <w:szCs w:val="18"/>
                <w:shd w:val="clear" w:color="auto" w:fill="FFFFFF"/>
                <w:lang w:val="en-GB" w:eastAsia="en-GB"/>
              </w:rPr>
              <w:t>“</w:t>
            </w:r>
            <w:r w:rsidR="003A3508" w:rsidRPr="003A3508">
              <w:rPr>
                <w:rFonts w:eastAsia="Times New Roman"/>
                <w:sz w:val="18"/>
                <w:szCs w:val="18"/>
                <w:shd w:val="clear" w:color="auto" w:fill="FFFFFF"/>
                <w:lang w:val="en-GB" w:eastAsia="en-GB"/>
              </w:rPr>
              <w:t>Outcome definitions and sample sizes can be found in Tables S2A-B, and cohort descriptions in Supplementary material.</w:t>
            </w:r>
            <w:r w:rsidR="003A3508">
              <w:rPr>
                <w:rFonts w:eastAsia="Times New Roman"/>
                <w:sz w:val="18"/>
                <w:szCs w:val="18"/>
                <w:shd w:val="clear" w:color="auto" w:fill="FFFFFF"/>
                <w:lang w:val="en-GB" w:eastAsia="en-GB"/>
              </w:rPr>
              <w:t>”</w:t>
            </w:r>
          </w:p>
        </w:tc>
      </w:tr>
      <w:tr w:rsidR="00D8098C" w:rsidRPr="00B853C6" w14:paraId="376A6F82" w14:textId="43693FDC" w:rsidTr="003D447D">
        <w:tc>
          <w:tcPr>
            <w:tcW w:w="587" w:type="dxa"/>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36CC8E0B"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p w14:paraId="29ACC32C" w14:textId="77777777" w:rsidR="00CF0732" w:rsidRPr="00A1236D" w:rsidRDefault="00CF0732"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tcPr>
          <w:p w14:paraId="6EDF9BC9" w14:textId="77777777" w:rsidR="00D8098C" w:rsidRDefault="009B523F" w:rsidP="00426603">
            <w:pPr>
              <w:spacing w:beforeLines="40" w:before="96" w:afterLines="40" w:after="96" w:line="24" w:lineRule="atLeast"/>
              <w:textAlignment w:val="baseline"/>
              <w:rPr>
                <w:rFonts w:eastAsia="Times New Roman"/>
                <w:sz w:val="18"/>
                <w:szCs w:val="18"/>
                <w:lang w:val="en-GB" w:eastAsia="en-GB"/>
              </w:rPr>
            </w:pPr>
            <w:r>
              <w:rPr>
                <w:rFonts w:eastAsia="Times New Roman"/>
                <w:sz w:val="18"/>
                <w:szCs w:val="18"/>
                <w:lang w:val="en-GB" w:eastAsia="en-GB"/>
              </w:rPr>
              <w:t>Supplementary Tables 1, 2A and 2B</w:t>
            </w:r>
          </w:p>
          <w:p w14:paraId="37C3B4C3" w14:textId="0202BAF7" w:rsidR="00C2601E" w:rsidRDefault="00C2601E"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Supplementary material </w:t>
            </w:r>
            <w:r w:rsidR="000F0AC4">
              <w:rPr>
                <w:rFonts w:eastAsia="Times New Roman"/>
                <w:sz w:val="18"/>
                <w:szCs w:val="18"/>
                <w:shd w:val="clear" w:color="auto" w:fill="FFFFFF"/>
                <w:lang w:val="en-GB" w:eastAsia="en-GB"/>
              </w:rPr>
              <w:t>‘</w:t>
            </w:r>
            <w:r>
              <w:rPr>
                <w:rFonts w:eastAsia="Times New Roman"/>
                <w:sz w:val="18"/>
                <w:szCs w:val="18"/>
                <w:shd w:val="clear" w:color="auto" w:fill="FFFFFF"/>
                <w:lang w:val="en-GB" w:eastAsia="en-GB"/>
              </w:rPr>
              <w:t>cohort descr</w:t>
            </w:r>
            <w:r w:rsidR="00823101">
              <w:rPr>
                <w:rFonts w:eastAsia="Times New Roman"/>
                <w:sz w:val="18"/>
                <w:szCs w:val="18"/>
                <w:shd w:val="clear" w:color="auto" w:fill="FFFFFF"/>
                <w:lang w:val="en-GB" w:eastAsia="en-GB"/>
              </w:rPr>
              <w:t>i</w:t>
            </w:r>
            <w:r>
              <w:rPr>
                <w:rFonts w:eastAsia="Times New Roman"/>
                <w:sz w:val="18"/>
                <w:szCs w:val="18"/>
                <w:shd w:val="clear" w:color="auto" w:fill="FFFFFF"/>
                <w:lang w:val="en-GB" w:eastAsia="en-GB"/>
              </w:rPr>
              <w:t>ptions</w:t>
            </w:r>
            <w:r w:rsidR="000F0AC4">
              <w:rPr>
                <w:rFonts w:eastAsia="Times New Roman"/>
                <w:sz w:val="18"/>
                <w:szCs w:val="18"/>
                <w:shd w:val="clear" w:color="auto" w:fill="FFFFFF"/>
                <w:lang w:val="en-GB" w:eastAsia="en-GB"/>
              </w:rPr>
              <w:t>’</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37F5BE6A" w:rsidR="00D8098C" w:rsidRPr="00A1236D" w:rsidRDefault="002222B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r w:rsidR="00797541">
              <w:rPr>
                <w:rFonts w:eastAsia="Times New Roman"/>
                <w:sz w:val="18"/>
                <w:szCs w:val="18"/>
                <w:lang w:val="en-GB" w:eastAsia="en-GB"/>
              </w:rPr>
              <w:t>-9</w:t>
            </w:r>
          </w:p>
        </w:tc>
        <w:tc>
          <w:tcPr>
            <w:tcW w:w="4320" w:type="dxa"/>
            <w:shd w:val="clear" w:color="auto" w:fill="EEEEEE"/>
          </w:tcPr>
          <w:p w14:paraId="5CC962F2" w14:textId="49AC8A86" w:rsidR="00346A98" w:rsidRDefault="00346A9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osure GWAS;</w:t>
            </w:r>
          </w:p>
          <w:p w14:paraId="7A61B63C" w14:textId="77777777" w:rsidR="00500507" w:rsidRPr="00500507" w:rsidRDefault="00500507" w:rsidP="00500507">
            <w:pPr>
              <w:spacing w:beforeLines="40" w:before="96" w:afterLines="40" w:after="96" w:line="24" w:lineRule="atLeast"/>
              <w:rPr>
                <w:rFonts w:eastAsia="Times New Roman"/>
                <w:b/>
                <w:bCs/>
                <w:sz w:val="18"/>
                <w:szCs w:val="18"/>
                <w:lang w:val="en-GB" w:eastAsia="en-GB"/>
              </w:rPr>
            </w:pPr>
            <w:r w:rsidRPr="00500507">
              <w:rPr>
                <w:rFonts w:eastAsia="Times New Roman"/>
                <w:b/>
                <w:bCs/>
                <w:sz w:val="18"/>
                <w:szCs w:val="18"/>
                <w:lang w:val="en-GB" w:eastAsia="en-GB"/>
              </w:rPr>
              <w:t>Instrument selection</w:t>
            </w:r>
          </w:p>
          <w:p w14:paraId="119907FF" w14:textId="3327F2D9" w:rsidR="00500507" w:rsidRPr="00500507" w:rsidRDefault="00500507" w:rsidP="0050050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500507">
              <w:rPr>
                <w:rFonts w:eastAsia="Times New Roman"/>
                <w:sz w:val="18"/>
                <w:szCs w:val="18"/>
                <w:lang w:val="en-GB" w:eastAsia="en-GB"/>
              </w:rPr>
              <w:t>For each GWAS, we selected genetic variants (single nucleotide polymorphisms; SNPs) strongly associated with the respective autoimmune condition (p-value&lt;5x10</w:t>
            </w:r>
            <w:r w:rsidRPr="00500507">
              <w:rPr>
                <w:rFonts w:eastAsia="Times New Roman"/>
                <w:sz w:val="18"/>
                <w:szCs w:val="18"/>
                <w:vertAlign w:val="superscript"/>
                <w:lang w:val="en-GB" w:eastAsia="en-GB"/>
              </w:rPr>
              <w:t>−8</w:t>
            </w:r>
            <w:r w:rsidRPr="00500507">
              <w:rPr>
                <w:rFonts w:eastAsia="Times New Roman"/>
                <w:sz w:val="18"/>
                <w:szCs w:val="18"/>
                <w:lang w:val="en-GB" w:eastAsia="en-GB"/>
              </w:rPr>
              <w:t>). These were clumped to select independent SNPs (linkage disequilibrium threshold R</w:t>
            </w:r>
            <w:r w:rsidRPr="00500507">
              <w:rPr>
                <w:rFonts w:eastAsia="Times New Roman"/>
                <w:sz w:val="18"/>
                <w:szCs w:val="18"/>
                <w:vertAlign w:val="superscript"/>
                <w:lang w:val="en-GB" w:eastAsia="en-GB"/>
              </w:rPr>
              <w:t>2</w:t>
            </w:r>
            <w:r w:rsidRPr="00500507">
              <w:rPr>
                <w:rFonts w:eastAsia="Times New Roman"/>
                <w:sz w:val="18"/>
                <w:szCs w:val="18"/>
                <w:lang w:val="en-GB" w:eastAsia="en-GB"/>
              </w:rPr>
              <w:t>&lt;0.001, clumping window=10,000 kb) using the 1000 genomes European super population reference panel. For systemic sclerosis, where full GWAS data were not available, we used the independent SNPs identified in the original study using stepwise joint conditional association analyses in 1.5Mb windows around the lead SNP.</w:t>
            </w:r>
            <w:r>
              <w:rPr>
                <w:rFonts w:eastAsia="Times New Roman"/>
                <w:sz w:val="18"/>
                <w:szCs w:val="18"/>
                <w:lang w:val="en-GB" w:eastAsia="en-GB"/>
              </w:rPr>
              <w:t>”</w:t>
            </w:r>
          </w:p>
          <w:p w14:paraId="76CC82DE" w14:textId="77777777" w:rsidR="00346A98" w:rsidRDefault="00346A98" w:rsidP="00346A98">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Outcome GWAS</w:t>
            </w:r>
            <w:r w:rsidR="00506935">
              <w:rPr>
                <w:rFonts w:eastAsia="Times New Roman"/>
                <w:sz w:val="18"/>
                <w:szCs w:val="18"/>
                <w:shd w:val="clear" w:color="auto" w:fill="FFFFFF"/>
                <w:lang w:val="en-GB" w:eastAsia="en-GB"/>
              </w:rPr>
              <w:t>:</w:t>
            </w:r>
          </w:p>
          <w:p w14:paraId="26B556E6" w14:textId="2CF3B2C3" w:rsidR="00506935" w:rsidRPr="003B1BF7" w:rsidRDefault="00506935" w:rsidP="00346A98">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t>
            </w:r>
            <w:r w:rsidRPr="00506935">
              <w:rPr>
                <w:rFonts w:eastAsia="Times New Roman"/>
                <w:sz w:val="18"/>
                <w:szCs w:val="18"/>
                <w:shd w:val="clear" w:color="auto" w:fill="FFFFFF"/>
                <w:lang w:val="en-GB" w:eastAsia="en-GB"/>
              </w:rPr>
              <w:t>Outcome genetic association data were obtained from the MR-PREG collaboration, which integrates data from five cohort studies and four publicly available GWAS[12]. Outcome definitions and sample sizes can be found in Tables S2A-B, and cohort descriptions in Supplementary m</w:t>
            </w:r>
            <w:r w:rsidR="00511C83">
              <w:rPr>
                <w:rFonts w:eastAsia="Times New Roman"/>
                <w:sz w:val="18"/>
                <w:szCs w:val="18"/>
                <w:shd w:val="clear" w:color="auto" w:fill="FFFFFF"/>
                <w:lang w:val="en-GB" w:eastAsia="en-GB"/>
              </w:rPr>
              <w:t>ethods</w:t>
            </w:r>
            <w:r w:rsidRPr="00506935">
              <w:rPr>
                <w:rFonts w:eastAsia="Times New Roman"/>
                <w:sz w:val="18"/>
                <w:szCs w:val="18"/>
                <w:shd w:val="clear" w:color="auto" w:fill="FFFFFF"/>
                <w:lang w:val="en-GB" w:eastAsia="en-GB"/>
              </w:rPr>
              <w:t>.</w:t>
            </w:r>
            <w:r>
              <w:rPr>
                <w:rFonts w:eastAsia="Times New Roman"/>
                <w:sz w:val="18"/>
                <w:szCs w:val="18"/>
                <w:shd w:val="clear" w:color="auto" w:fill="FFFFFF"/>
                <w:lang w:val="en-GB" w:eastAsia="en-GB"/>
              </w:rPr>
              <w:t>”</w:t>
            </w:r>
          </w:p>
        </w:tc>
      </w:tr>
      <w:tr w:rsidR="00D8098C" w:rsidRPr="00B853C6" w14:paraId="215DDE8E" w14:textId="5C8C984B" w:rsidTr="003D447D">
        <w:tc>
          <w:tcPr>
            <w:tcW w:w="587" w:type="dxa"/>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tcPr>
          <w:p w14:paraId="18BB4B57" w14:textId="0EEF5DD6" w:rsidR="00D8098C" w:rsidRDefault="00E06803"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lang w:val="en-GB" w:eastAsia="en-GB"/>
              </w:rPr>
              <w:t>Supplementary Tables 1, 2A and 2B</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shd w:val="clear" w:color="auto" w:fill="EEEEEE"/>
          </w:tcPr>
          <w:p w14:paraId="6067A95B" w14:textId="709EE4F4" w:rsidR="00D8098C" w:rsidRDefault="00817D86"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Supplementary </w:t>
            </w:r>
            <w:r w:rsidR="00C2601E">
              <w:rPr>
                <w:rFonts w:eastAsia="Times New Roman"/>
                <w:sz w:val="18"/>
                <w:szCs w:val="18"/>
                <w:shd w:val="clear" w:color="auto" w:fill="FFFFFF"/>
                <w:lang w:val="en-GB" w:eastAsia="en-GB"/>
              </w:rPr>
              <w:t>m</w:t>
            </w:r>
            <w:r w:rsidR="00037DA9">
              <w:rPr>
                <w:rFonts w:eastAsia="Times New Roman"/>
                <w:sz w:val="18"/>
                <w:szCs w:val="18"/>
                <w:shd w:val="clear" w:color="auto" w:fill="FFFFFF"/>
                <w:lang w:val="en-GB" w:eastAsia="en-GB"/>
              </w:rPr>
              <w:t>ethods</w:t>
            </w:r>
            <w:r>
              <w:rPr>
                <w:rFonts w:eastAsia="Times New Roman"/>
                <w:sz w:val="18"/>
                <w:szCs w:val="18"/>
                <w:shd w:val="clear" w:color="auto" w:fill="FFFFFF"/>
                <w:lang w:val="en-GB" w:eastAsia="en-GB"/>
              </w:rPr>
              <w:t xml:space="preserve"> </w:t>
            </w:r>
            <w:r w:rsidR="007B0CD5">
              <w:rPr>
                <w:rFonts w:eastAsia="Times New Roman"/>
                <w:sz w:val="18"/>
                <w:szCs w:val="18"/>
                <w:shd w:val="clear" w:color="auto" w:fill="FFFFFF"/>
                <w:lang w:val="en-GB" w:eastAsia="en-GB"/>
              </w:rPr>
              <w:t>‘cohort ethical approval’</w:t>
            </w:r>
          </w:p>
        </w:tc>
      </w:tr>
      <w:tr w:rsidR="00D8098C" w:rsidRPr="00B853C6" w14:paraId="23EA53EC" w14:textId="1D3E4E77" w:rsidTr="003D447D">
        <w:tc>
          <w:tcPr>
            <w:tcW w:w="587" w:type="dxa"/>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5</w:t>
            </w:r>
          </w:p>
        </w:tc>
        <w:tc>
          <w:tcPr>
            <w:tcW w:w="1822" w:type="dxa"/>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5C0436A7" w:rsidR="00D8098C" w:rsidRPr="00A1236D" w:rsidRDefault="0078799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r w:rsidR="006B6204">
              <w:rPr>
                <w:rFonts w:eastAsia="Times New Roman"/>
                <w:sz w:val="18"/>
                <w:szCs w:val="18"/>
                <w:lang w:val="en-GB" w:eastAsia="en-GB"/>
              </w:rPr>
              <w:t>-11</w:t>
            </w:r>
          </w:p>
        </w:tc>
        <w:tc>
          <w:tcPr>
            <w:tcW w:w="4320" w:type="dxa"/>
          </w:tcPr>
          <w:p w14:paraId="5EEF1F4B" w14:textId="2E694E72" w:rsidR="00D8098C" w:rsidRDefault="00740ED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w:t>
            </w:r>
            <w:r w:rsidR="000F1CB7">
              <w:rPr>
                <w:rFonts w:eastAsia="Times New Roman"/>
                <w:sz w:val="18"/>
                <w:szCs w:val="18"/>
                <w:lang w:val="en-GB" w:eastAsia="en-GB"/>
              </w:rPr>
              <w:t>: Statistical analysis</w:t>
            </w:r>
          </w:p>
          <w:p w14:paraId="7A54DE1B" w14:textId="502DCCE2" w:rsidR="00740EDF" w:rsidRDefault="00740EDF" w:rsidP="007C587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7C587B" w:rsidRPr="007C587B">
              <w:rPr>
                <w:rFonts w:eastAsia="Times New Roman"/>
                <w:sz w:val="18"/>
                <w:szCs w:val="18"/>
                <w:lang w:val="en-GB" w:eastAsia="en-GB"/>
              </w:rPr>
              <w:t>We undertook a series of additional and sensitivity analyses to explore MR assumptions and potential bias in our main analyses</w:t>
            </w:r>
            <w:r w:rsidR="006B6204">
              <w:rPr>
                <w:rFonts w:eastAsia="Times New Roman"/>
                <w:sz w:val="18"/>
                <w:szCs w:val="18"/>
                <w:lang w:val="en-GB" w:eastAsia="en-GB"/>
              </w:rPr>
              <w:t>…”</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81BC3D4" w:rsidR="00D8098C" w:rsidRPr="00A1236D" w:rsidRDefault="006B620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1</w:t>
            </w:r>
          </w:p>
        </w:tc>
        <w:tc>
          <w:tcPr>
            <w:tcW w:w="4320" w:type="dxa"/>
            <w:shd w:val="clear" w:color="auto" w:fill="EEEEEE"/>
          </w:tcPr>
          <w:p w14:paraId="59D56558" w14:textId="77777777" w:rsidR="007C587B" w:rsidRDefault="007C587B" w:rsidP="007C587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 Statistical analysis</w:t>
            </w:r>
          </w:p>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408074C6" w:rsidR="00D8098C" w:rsidRPr="00A1236D" w:rsidRDefault="00DD1C3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tcPr>
          <w:p w14:paraId="76159846" w14:textId="0E7BECD3" w:rsidR="00D8098C" w:rsidRDefault="003C25A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EA30A9" w:rsidRPr="00EA30A9">
              <w:rPr>
                <w:rFonts w:eastAsia="Times New Roman"/>
                <w:sz w:val="18"/>
                <w:szCs w:val="18"/>
                <w:lang w:val="en-GB" w:eastAsia="en-GB"/>
              </w:rPr>
              <w:t>Our main analyses used the random-effects inverse variance weighted (IVW) estimator. Effect estimates reflect odds ratio (binary outcomes) or differences in mean standard deviation units (continuous outcomes). To aid interpretability effect estimates and standard errors were scaled to reflect a doubling in genetic liability to the autoimmune condition, by multiplying these by log</w:t>
            </w:r>
            <w:r w:rsidR="00EA30A9" w:rsidRPr="00EA30A9">
              <w:rPr>
                <w:rFonts w:eastAsia="Times New Roman"/>
                <w:sz w:val="18"/>
                <w:szCs w:val="18"/>
                <w:vertAlign w:val="subscript"/>
                <w:lang w:val="en-GB" w:eastAsia="en-GB"/>
              </w:rPr>
              <w:t>e</w:t>
            </w:r>
            <w:r w:rsidR="00EA30A9" w:rsidRPr="00EA30A9">
              <w:rPr>
                <w:rFonts w:eastAsia="Times New Roman"/>
                <w:sz w:val="18"/>
                <w:szCs w:val="18"/>
                <w:lang w:val="en-GB" w:eastAsia="en-GB"/>
              </w:rPr>
              <w:t>2, before estimating 95% confidence intervals</w:t>
            </w:r>
            <w:r w:rsidR="00EA30A9" w:rsidRPr="00EA30A9">
              <w:rPr>
                <w:rFonts w:eastAsia="Times New Roman"/>
                <w:sz w:val="18"/>
                <w:szCs w:val="18"/>
                <w:vertAlign w:val="superscript"/>
                <w:lang w:val="en-GB" w:eastAsia="en-GB"/>
              </w:rPr>
              <w:fldChar w:fldCharType="begin"/>
            </w:r>
            <w:r w:rsidR="00EA30A9" w:rsidRPr="00EA30A9">
              <w:rPr>
                <w:rFonts w:eastAsia="Times New Roman"/>
                <w:sz w:val="18"/>
                <w:szCs w:val="18"/>
                <w:vertAlign w:val="superscript"/>
                <w:lang w:val="en-GB" w:eastAsia="en-GB"/>
              </w:rPr>
              <w:instrText xml:space="preserve"> ADDIN ZOTERO_ITEM CSL_CITATION {"citationID":"nW4zKtUo","properties":{"formattedCitation":"[29]","plainCitation":"[29]","noteIndex":0},"citationItems":[{"id":685,"uris":["http://zotero.org/users/8534983/items/HLF8YYFR"],"itemData":{"id":685,"type":"article-journal","abstract":"Mendelian randomization uses genetic variants to make causal inferences about a modifiable exposure. Subject to a genetic variant satisfying the instrumental variable assumptions, an association between the variant and outcome implies a causal effect of the exposure on the outcome. Complications arise with a binary exposure that is a dichotomization of a continuous risk factor (for example, hypertension is a dichotomization of blood pressure). This can lead to violation of the exclusion restriction assumption: the genetic variant can influence the outcome via the continuous risk factor even if the binary exposure does not change. Provided the instrumental variable assumptions are satisfied for the underlying continuous risk factor, causal inferences for the binary exposure are valid for the continuous risk factor. Causal estimates for the binary exposure assume the causal effect is a stepwise function at the point of dichotomization. Even then, estimation requires further parametric assumptions. Under monotonicity, the causal estimate represents the average causal effect in ‘compliers’, individuals for whom the binary exposure would be present if they have the genetic variant and absent otherwise. Unlike in randomized trials, genetic compliers are unlikely to be a large or representative subgroup of the population. Under homogeneity, the causal effect of the exposure on the outcome is assumed constant in all individuals; rarely a plausible assumption. We here provide methods for causal estimation with a binary exposure (although subject to all the above caveats). Mendelian randomization investigations with a dichotomized binary exposure should be conceptualized in terms of an underlying continuous variable.","container-title":"European Journal of Epidemiology","DOI":"10.1007/s10654-018-0424-6","ISSN":"1573-7284","issue":"10","journalAbbreviation":"Eur J Epidemiol","language":"en","page":"947-952","source":"Springer Link","title":"Mendelian randomization with a binary exposure variable: interpretation and presentation of causal estimates","title-short":"Mendelian randomization with a binary exposure variable","volume":"33","author":[{"family":"Burgess","given":"Stephen"},{"family":"Labrecque","given":"Jeremy A."}],"issued":{"date-parts":[["2018",10,1]]}}}],"schema":"https://github.com/citation-style-language/schema/raw/master/csl-citation.json"} </w:instrText>
            </w:r>
            <w:r w:rsidR="00EA30A9" w:rsidRPr="00EA30A9">
              <w:rPr>
                <w:rFonts w:eastAsia="Times New Roman"/>
                <w:sz w:val="18"/>
                <w:szCs w:val="18"/>
                <w:vertAlign w:val="superscript"/>
                <w:lang w:val="en-GB" w:eastAsia="en-GB"/>
              </w:rPr>
              <w:fldChar w:fldCharType="separate"/>
            </w:r>
            <w:r w:rsidR="00EA30A9" w:rsidRPr="00EA30A9">
              <w:rPr>
                <w:rFonts w:eastAsia="Times New Roman"/>
                <w:sz w:val="18"/>
                <w:szCs w:val="18"/>
                <w:lang w:val="en-GB" w:eastAsia="en-GB"/>
              </w:rPr>
              <w:t>[29]</w:t>
            </w:r>
            <w:r w:rsidR="00EA30A9" w:rsidRPr="00EA30A9">
              <w:rPr>
                <w:rFonts w:eastAsia="Times New Roman"/>
                <w:sz w:val="18"/>
                <w:szCs w:val="18"/>
                <w:lang w:val="en-GB" w:eastAsia="en-GB"/>
              </w:rPr>
              <w:fldChar w:fldCharType="end"/>
            </w:r>
            <w:r w:rsidR="00EA30A9" w:rsidRPr="00EA30A9">
              <w:rPr>
                <w:rFonts w:eastAsia="Times New Roman"/>
                <w:sz w:val="18"/>
                <w:szCs w:val="18"/>
                <w:lang w:val="en-GB" w:eastAsia="en-GB"/>
              </w:rPr>
              <w:t>. Given that our binary outcomes are relatively rare, we assume odds and risk of outcomes are interchangeable.</w:t>
            </w:r>
            <w:r>
              <w:rPr>
                <w:rFonts w:eastAsia="Times New Roman"/>
                <w:sz w:val="18"/>
                <w:szCs w:val="18"/>
                <w:lang w:val="en-GB" w:eastAsia="en-GB"/>
              </w:rPr>
              <w:t>”</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28C4FBEA" w:rsidR="00D8098C" w:rsidRPr="00A1236D" w:rsidRDefault="003752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shd w:val="clear" w:color="auto" w:fill="EEEEEE"/>
          </w:tcPr>
          <w:p w14:paraId="1612F89F" w14:textId="22E6F40B" w:rsidR="00D8098C" w:rsidRDefault="003752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37524D">
              <w:rPr>
                <w:rFonts w:eastAsia="Times New Roman"/>
                <w:sz w:val="18"/>
                <w:szCs w:val="18"/>
                <w:lang w:val="en-GB" w:eastAsia="en-GB"/>
              </w:rPr>
              <w:t>Our main analyses used the random-effects inverse variance weighted (IVW) estimator</w:t>
            </w:r>
            <w:r>
              <w:rPr>
                <w:rFonts w:eastAsia="Times New Roman"/>
                <w:sz w:val="18"/>
                <w:szCs w:val="18"/>
                <w:lang w:val="en-GB" w:eastAsia="en-GB"/>
              </w:rPr>
              <w:t>”</w:t>
            </w:r>
          </w:p>
        </w:tc>
      </w:tr>
      <w:tr w:rsidR="00D8098C" w:rsidRPr="00B853C6" w14:paraId="70378831" w14:textId="0868B0A4" w:rsidTr="003D447D">
        <w:tc>
          <w:tcPr>
            <w:tcW w:w="587" w:type="dxa"/>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3580C9A8" w:rsidR="00D8098C" w:rsidRPr="00A1236D" w:rsidRDefault="003752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tcPr>
          <w:p w14:paraId="334D44EB" w14:textId="522926A7" w:rsidR="00D8098C" w:rsidRDefault="003752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37524D">
              <w:rPr>
                <w:rFonts w:eastAsia="Times New Roman"/>
                <w:sz w:val="18"/>
                <w:szCs w:val="18"/>
                <w:lang w:val="en-GB" w:eastAsia="en-GB"/>
              </w:rPr>
              <w:t>Our main analyses used the random-effects inverse variance weighted (IVW) estimator</w:t>
            </w:r>
            <w:r>
              <w:rPr>
                <w:rFonts w:eastAsia="Times New Roman"/>
                <w:sz w:val="18"/>
                <w:szCs w:val="18"/>
                <w:lang w:val="en-GB" w:eastAsia="en-GB"/>
              </w:rPr>
              <w:t>”</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2147831F" w:rsidR="00D8098C" w:rsidRPr="00A1236D" w:rsidRDefault="00613D0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shd w:val="clear" w:color="auto" w:fill="EEEEEE"/>
          </w:tcPr>
          <w:p w14:paraId="16808665" w14:textId="03130515" w:rsidR="00C91B1E" w:rsidRDefault="00F2029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F20296">
              <w:rPr>
                <w:rFonts w:eastAsia="Times New Roman"/>
                <w:sz w:val="18"/>
                <w:szCs w:val="18"/>
                <w:lang w:val="en-GB" w:eastAsia="en-GB"/>
              </w:rPr>
              <w:t>For systemic sclerosis, where full GWAS data were not available, we used the independent SNPs identified in the original study using stepwise joint conditional association analyses in 1.5Mb windows around the lead SNP.</w:t>
            </w:r>
            <w:r>
              <w:rPr>
                <w:rFonts w:eastAsia="Times New Roman"/>
                <w:sz w:val="18"/>
                <w:szCs w:val="18"/>
                <w:lang w:val="en-GB" w:eastAsia="en-GB"/>
              </w:rPr>
              <w:t>”</w:t>
            </w:r>
          </w:p>
        </w:tc>
      </w:tr>
      <w:tr w:rsidR="00D8098C" w:rsidRPr="00B853C6" w14:paraId="77F037B8" w14:textId="6696FA54" w:rsidTr="003D447D">
        <w:tc>
          <w:tcPr>
            <w:tcW w:w="587" w:type="dxa"/>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0F28C503" w:rsidR="00D8098C" w:rsidRPr="00A1236D" w:rsidRDefault="00395D7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r w:rsidR="004F7D89">
              <w:rPr>
                <w:rFonts w:eastAsia="Times New Roman"/>
                <w:sz w:val="18"/>
                <w:szCs w:val="18"/>
                <w:lang w:val="en-GB" w:eastAsia="en-GB"/>
              </w:rPr>
              <w:t>-10</w:t>
            </w:r>
          </w:p>
        </w:tc>
        <w:tc>
          <w:tcPr>
            <w:tcW w:w="4320" w:type="dxa"/>
          </w:tcPr>
          <w:p w14:paraId="490E44D4" w14:textId="44C3A9A3" w:rsidR="00D8098C" w:rsidRPr="00715005" w:rsidRDefault="004F7D89" w:rsidP="00715005">
            <w:pPr>
              <w:spacing w:line="240" w:lineRule="auto"/>
              <w:rPr>
                <w:rFonts w:eastAsia="Times New Roman"/>
                <w:sz w:val="18"/>
                <w:szCs w:val="18"/>
                <w:lang w:val="en-GB" w:eastAsia="en-GB"/>
              </w:rPr>
            </w:pPr>
            <w:r w:rsidRPr="004F7D89">
              <w:rPr>
                <w:rFonts w:eastAsia="Times New Roman"/>
                <w:sz w:val="18"/>
                <w:szCs w:val="18"/>
                <w:lang w:val="en-GB" w:eastAsia="en-GB"/>
              </w:rPr>
              <w:t>We identified potential causal effects for follow up with sensitivity analyses if they met either of the following criteria: (</w:t>
            </w:r>
            <w:proofErr w:type="spellStart"/>
            <w:r w:rsidRPr="004F7D89">
              <w:rPr>
                <w:rFonts w:eastAsia="Times New Roman"/>
                <w:sz w:val="18"/>
                <w:szCs w:val="18"/>
                <w:lang w:val="en-GB" w:eastAsia="en-GB"/>
              </w:rPr>
              <w:t>i</w:t>
            </w:r>
            <w:proofErr w:type="spellEnd"/>
            <w:r w:rsidRPr="004F7D89">
              <w:rPr>
                <w:rFonts w:eastAsia="Times New Roman"/>
                <w:sz w:val="18"/>
                <w:szCs w:val="18"/>
                <w:lang w:val="en-GB" w:eastAsia="en-GB"/>
              </w:rPr>
              <w:t xml:space="preserve">) statistical support at p&lt;0.05, or (ii) relative effect estimates 5% or greater (i.e. odds ratio &gt;1.05 or &lt;0.95) with statistical support at p&lt;0.10. We used these criteria since selecting results based on statistical significance alone is inappropriate in a hypothesis-driven context </w:t>
            </w:r>
            <w:r w:rsidRPr="004F7D89">
              <w:rPr>
                <w:rFonts w:eastAsia="Times New Roman"/>
                <w:sz w:val="18"/>
                <w:szCs w:val="18"/>
                <w:lang w:val="en-GB" w:eastAsia="en-GB"/>
              </w:rPr>
              <w:fldChar w:fldCharType="begin"/>
            </w:r>
            <w:r w:rsidRPr="004F7D89">
              <w:rPr>
                <w:rFonts w:eastAsia="Times New Roman"/>
                <w:sz w:val="18"/>
                <w:szCs w:val="18"/>
                <w:lang w:val="en-GB" w:eastAsia="en-GB"/>
              </w:rPr>
              <w:instrText xml:space="preserve"> ADDIN ZOTERO_ITEM CSL_CITATION {"citationID":"AhObD33f","properties":{"formattedCitation":"[30]","plainCitation":"[30]","noteIndex":0},"citationItems":[{"id":1101,"uris":["http://zotero.org/users/8534983/items/NAIP7AAX"],"itemData":{"id":1101,"type":"article-journal","container-title":"BMJ : British Medical Journal","ISSN":"0959-8138","issue":"7280","journalAbbreviation":"BMJ","page":"226-231","PMID":"11159626","PMCID":"PMC1119478","source":"PubMed Central","title":"Sifting the evidence—what's wrong with significance tests?","volume":"322","author":[{"family":"Sterne","given":"Jonathan A C"},{"family":"Smith","given":"George Davey"}],"issued":{"date-parts":[["2001",1,27]]}}}],"schema":"https://github.com/citation-style-language/schema/raw/master/csl-citation.json"} </w:instrText>
            </w:r>
            <w:r w:rsidRPr="004F7D89">
              <w:rPr>
                <w:rFonts w:eastAsia="Times New Roman"/>
                <w:sz w:val="18"/>
                <w:szCs w:val="18"/>
                <w:lang w:val="en-GB" w:eastAsia="en-GB"/>
              </w:rPr>
              <w:fldChar w:fldCharType="separate"/>
            </w:r>
            <w:r w:rsidRPr="004F7D89">
              <w:rPr>
                <w:rFonts w:eastAsia="Times New Roman"/>
                <w:sz w:val="18"/>
                <w:szCs w:val="18"/>
                <w:lang w:val="en-GB" w:eastAsia="en-GB"/>
              </w:rPr>
              <w:t>[30]</w:t>
            </w:r>
            <w:r w:rsidRPr="004F7D89">
              <w:rPr>
                <w:rFonts w:eastAsia="Times New Roman"/>
                <w:sz w:val="18"/>
                <w:szCs w:val="18"/>
                <w:lang w:val="en-GB" w:eastAsia="en-GB"/>
              </w:rPr>
              <w:fldChar w:fldCharType="end"/>
            </w:r>
            <w:r w:rsidRPr="004F7D89">
              <w:rPr>
                <w:rFonts w:eastAsia="Times New Roman"/>
                <w:sz w:val="18"/>
                <w:szCs w:val="18"/>
                <w:lang w:val="en-GB" w:eastAsia="en-GB"/>
              </w:rPr>
              <w:t>, where we have a strong biological prior on the basis of observational s</w:t>
            </w:r>
            <w:r w:rsidRPr="004F7D89">
              <w:rPr>
                <w:rFonts w:eastAsia="Times New Roman"/>
                <w:sz w:val="18"/>
                <w:szCs w:val="18"/>
                <w:u w:val="single"/>
                <w:lang w:val="en-GB" w:eastAsia="en-GB"/>
              </w:rPr>
              <w:t>tudies, the outcomes of interest are clinically important yet relatively rare, and modest causal effects may still be meaningful</w:t>
            </w:r>
            <w:r w:rsidRPr="004F7D89">
              <w:rPr>
                <w:rFonts w:eastAsia="Times New Roman"/>
                <w:sz w:val="18"/>
                <w:szCs w:val="18"/>
                <w:lang w:val="en-GB" w:eastAsia="en-GB"/>
              </w:rPr>
              <w:t xml:space="preserve">. We additionally report whether effects passed </w:t>
            </w:r>
            <w:r w:rsidRPr="004F7D89">
              <w:rPr>
                <w:rFonts w:eastAsia="Times New Roman"/>
                <w:sz w:val="18"/>
                <w:szCs w:val="18"/>
                <w:lang w:val="en-GB" w:eastAsia="en-GB"/>
              </w:rPr>
              <w:lastRenderedPageBreak/>
              <w:t>multiple testing correction using the Benjamini-Yekutieli false discovery rate (alpha=0.05)</w:t>
            </w:r>
            <w:r w:rsidRPr="004F7D89">
              <w:rPr>
                <w:rFonts w:eastAsia="Times New Roman"/>
                <w:sz w:val="18"/>
                <w:szCs w:val="18"/>
                <w:lang w:val="en-GB" w:eastAsia="en-GB"/>
              </w:rPr>
              <w:fldChar w:fldCharType="begin"/>
            </w:r>
            <w:r w:rsidRPr="004F7D89">
              <w:rPr>
                <w:rFonts w:eastAsia="Times New Roman"/>
                <w:sz w:val="18"/>
                <w:szCs w:val="18"/>
                <w:lang w:val="en-GB" w:eastAsia="en-GB"/>
              </w:rPr>
              <w:instrText xml:space="preserve"> ADDIN ZOTERO_ITEM CSL_CITATION {"citationID":"wvJriMmS","properties":{"formattedCitation":"[31]","plainCitation":"[31]","noteIndex":0},"citationItems":[{"id":3312,"uris":["http://zotero.org/users/8534983/items/8QZKHHHJ"],"itemData":{"id":3312,"type":"article-journal","abstract":"Benjamini and Hochberg suggest that the false discovery rate may be the appropriate error rate to control in many applied multiple testing problems. A simple procedure was given there as an FDR controlling procedure for independent test statistics and was shown to be much more powerful than comparable procedures which control the traditional familywise error rate. We prove that this same procedure also controls the false discovery rate when the test statistics have positive regression dependency on each of the test statistics corresponding to the true null hypotheses. This condition for positive dependency is general enough to cover many problems of practical interest, including the comparisons of many treatments with a single control, multivariate normal test statistics with positive correlation matrix and multivariate $t$. Furthermore, the test statistics may be discrete, and the tested hypotheses composite without posing special difficulties. For all other forms of dependency, a simple conservative modification of the procedure controls the false discovery rate. Thus the range of problems for which a procedure with proven FDR control can be offered is greatly increased.","container-title":"The Annals of Statistics","DOI":"10.1214/aos/1013699998","ISSN":"0090-5364, 2168-8966","issue":"4","page":"1165-1188","publisher":"Institute of Mathematical Statistics","source":"Project Euclid","title":"The control of the false discovery rate in multiple testing under dependency","volume":"29","author":[{"family":"Benjamini","given":"Yoav"},{"family":"Yekutieli","given":"Daniel"}],"issued":{"date-parts":[["2001",8]]}}}],"schema":"https://github.com/citation-style-language/schema/raw/master/csl-citation.json"} </w:instrText>
            </w:r>
            <w:r w:rsidRPr="004F7D89">
              <w:rPr>
                <w:rFonts w:eastAsia="Times New Roman"/>
                <w:sz w:val="18"/>
                <w:szCs w:val="18"/>
                <w:lang w:val="en-GB" w:eastAsia="en-GB"/>
              </w:rPr>
              <w:fldChar w:fldCharType="separate"/>
            </w:r>
            <w:r w:rsidRPr="004F7D89">
              <w:rPr>
                <w:rFonts w:eastAsia="Times New Roman"/>
                <w:sz w:val="18"/>
                <w:szCs w:val="18"/>
                <w:lang w:val="en-GB" w:eastAsia="en-GB"/>
              </w:rPr>
              <w:t>[31]</w:t>
            </w:r>
            <w:r w:rsidRPr="004F7D89">
              <w:rPr>
                <w:rFonts w:eastAsia="Times New Roman"/>
                <w:sz w:val="18"/>
                <w:szCs w:val="18"/>
                <w:lang w:val="en-GB" w:eastAsia="en-GB"/>
              </w:rPr>
              <w:fldChar w:fldCharType="end"/>
            </w:r>
            <w:r w:rsidRPr="004F7D89">
              <w:rPr>
                <w:rFonts w:eastAsia="Times New Roman"/>
                <w:sz w:val="18"/>
                <w:szCs w:val="18"/>
                <w:lang w:val="en-GB" w:eastAsia="en-GB"/>
              </w:rPr>
              <w:t xml:space="preserve"> to account for arbitrary dependence between tests due to shared genetic risk loci</w:t>
            </w:r>
            <w:bookmarkStart w:id="0" w:name="_Hlk205309248"/>
            <w:r w:rsidRPr="004F7D89">
              <w:rPr>
                <w:rFonts w:eastAsia="Times New Roman"/>
                <w:sz w:val="18"/>
                <w:szCs w:val="18"/>
                <w:lang w:val="en-GB" w:eastAsia="en-GB"/>
              </w:rPr>
              <w:t xml:space="preserve"> between autoimmune conditions</w:t>
            </w:r>
            <w:r w:rsidRPr="004F7D89">
              <w:rPr>
                <w:rFonts w:eastAsia="Times New Roman"/>
                <w:sz w:val="18"/>
                <w:szCs w:val="18"/>
                <w:vertAlign w:val="superscript"/>
                <w:lang w:val="en-GB" w:eastAsia="en-GB"/>
              </w:rPr>
              <w:fldChar w:fldCharType="begin"/>
            </w:r>
            <w:r w:rsidRPr="004F7D89">
              <w:rPr>
                <w:rFonts w:eastAsia="Times New Roman"/>
                <w:sz w:val="18"/>
                <w:szCs w:val="18"/>
                <w:vertAlign w:val="superscript"/>
                <w:lang w:val="en-GB" w:eastAsia="en-GB"/>
              </w:rPr>
              <w:instrText xml:space="preserve"> ADDIN ZOTERO_ITEM CSL_CITATION {"citationID":"u5WWAE1D","properties":{"formattedCitation":"[32]","plainCitation":"[32]","noteIndex":0},"citationItems":[{"id":1686,"uris":["http://zotero.org/users/8534983/items/EGWN9P5D"],"itemData":{"id":1686,"type":"article-journal","abstract":"Autoimmune and inflammatory diseases are polygenic disorders of the immune system. Many genomic loci harbor risk alleles for several diseases, but the limited resolution of genetic mapping prevents determining whether the same allele is responsible, indicating a shared underlying mechanism. Here, using a collection of 129,058 cases and controls across 6 diseases, we show that ~40% of overlapping associations are due to the same allele. We improve fine-mapping resolution for shared alleles twofold by combining cases and controls across diseases, allowing us to identify more expression quantitative trait loci driven by the shared alleles. The patterns indicate widespread sharing of pathogenic mechanisms but not a single global autoimmune mechanism. Our approach can be applied to any set of traits and is particularly valuable as sample collections become depleted.","container-title":"Nature Genetics","DOI":"10.1038/s41588-024-01732-8","ISSN":"1546-1718","issue":"5","journalAbbreviation":"Nat Genet","language":"en","license":"2024 The Author(s), under exclusive licence to Springer Nature America, Inc.","page":"838-845","publisher":"Nature Publishing Group","source":"www.nature.com","title":"Genetic mapping across autoimmune diseases reveals shared associations and mechanisms","volume":"56","author":[{"family":"Lincoln","given":"Matthew R."},{"family":"Connally","given":"Noah"},{"family":"Axisa","given":"Pierre-Paul"},{"family":"Gasperi","given":"Christiane"},{"family":"Mitrovic","given":"Mitja"},{"family":"Heel","given":"David","non-dropping-particle":"van"},{"family":"Wijmenga","given":"Cisca"},{"family":"Withoff","given":"Sebo"},{"family":"Jonkers","given":"Iris H."},{"family":"Padyukov","given":"Leonid"},{"family":"Rich","given":"Stephen S."},{"family":"Graham","given":"Robert R."},{"family":"Gaffney","given":"Patrick M."},{"family":"Langefeld","given":"Carl D."},{"family":"Vyse","given":"Timothy J."},{"family":"Hafler","given":"David A."},{"family":"Chun","given":"Sung"},{"family":"Sunyaev","given":"Shamil R."},{"family":"Cotsapas","given":"Chris"}],"issued":{"date-parts":[["2024",5]]}}}],"schema":"https://github.com/citation-style-language/schema/raw/master/csl-citation.json"} </w:instrText>
            </w:r>
            <w:r w:rsidRPr="004F7D89">
              <w:rPr>
                <w:rFonts w:eastAsia="Times New Roman"/>
                <w:sz w:val="18"/>
                <w:szCs w:val="18"/>
                <w:vertAlign w:val="superscript"/>
                <w:lang w:val="en-GB" w:eastAsia="en-GB"/>
              </w:rPr>
              <w:fldChar w:fldCharType="separate"/>
            </w:r>
            <w:r w:rsidRPr="004F7D89">
              <w:rPr>
                <w:rFonts w:eastAsia="Times New Roman"/>
                <w:sz w:val="18"/>
                <w:szCs w:val="18"/>
                <w:lang w:val="en-GB" w:eastAsia="en-GB"/>
              </w:rPr>
              <w:t>[32]</w:t>
            </w:r>
            <w:r w:rsidRPr="004F7D89">
              <w:rPr>
                <w:rFonts w:eastAsia="Times New Roman"/>
                <w:sz w:val="18"/>
                <w:szCs w:val="18"/>
                <w:lang w:val="en-GB" w:eastAsia="en-GB"/>
              </w:rPr>
              <w:fldChar w:fldCharType="end"/>
            </w:r>
            <w:bookmarkEnd w:id="0"/>
            <w:r w:rsidRPr="004F7D89">
              <w:rPr>
                <w:rFonts w:eastAsia="Times New Roman"/>
                <w:sz w:val="18"/>
                <w:szCs w:val="18"/>
                <w:lang w:val="en-GB" w:eastAsia="en-GB"/>
              </w:rPr>
              <w:t xml:space="preserve"> and correlations between pregnancy outcomes. We explored the extent of shared genetic risk by examining instrument correlations between conditions (</w:t>
            </w:r>
            <w:r w:rsidRPr="004F7D89">
              <w:rPr>
                <w:rFonts w:eastAsia="Times New Roman"/>
                <w:b/>
                <w:bCs/>
                <w:sz w:val="18"/>
                <w:szCs w:val="18"/>
                <w:lang w:val="en-GB" w:eastAsia="en-GB"/>
              </w:rPr>
              <w:t>Supplementary methods</w:t>
            </w:r>
            <w:r w:rsidRPr="004F7D89">
              <w:rPr>
                <w:rFonts w:eastAsia="Times New Roman"/>
                <w:sz w:val="18"/>
                <w:szCs w:val="18"/>
                <w:lang w:val="en-GB" w:eastAsia="en-GB"/>
              </w:rPr>
              <w:t>).</w:t>
            </w:r>
            <w:r>
              <w:rPr>
                <w:rFonts w:eastAsia="Times New Roman"/>
                <w:sz w:val="18"/>
                <w:szCs w:val="18"/>
                <w:lang w:val="en-GB" w:eastAsia="en-GB"/>
              </w:rPr>
              <w:t>”</w:t>
            </w:r>
          </w:p>
        </w:tc>
      </w:tr>
      <w:tr w:rsidR="00C91B1E" w:rsidRPr="00B853C6" w14:paraId="585043CE" w14:textId="4922F612" w:rsidTr="003D447D">
        <w:tc>
          <w:tcPr>
            <w:tcW w:w="587" w:type="dxa"/>
            <w:shd w:val="clear" w:color="auto" w:fill="EEEEEE"/>
          </w:tcPr>
          <w:p w14:paraId="55967D09" w14:textId="77777777" w:rsidR="00C91B1E" w:rsidRPr="00F0337F" w:rsidRDefault="00C91B1E" w:rsidP="00C91B1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7</w:t>
            </w:r>
          </w:p>
        </w:tc>
        <w:tc>
          <w:tcPr>
            <w:tcW w:w="1822" w:type="dxa"/>
            <w:shd w:val="clear" w:color="auto" w:fill="EEEEEE"/>
          </w:tcPr>
          <w:p w14:paraId="0947B164" w14:textId="77777777" w:rsidR="00C91B1E" w:rsidRPr="00F0337F" w:rsidRDefault="00C91B1E" w:rsidP="00C91B1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C91B1E" w:rsidRPr="00A1236D" w:rsidRDefault="00C91B1E" w:rsidP="00C91B1E">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0AD5FE9B" w:rsidR="00C91B1E" w:rsidRPr="00A1236D" w:rsidRDefault="0078799B" w:rsidP="00C91B1E">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r w:rsidR="00B37CB8">
              <w:rPr>
                <w:rFonts w:eastAsia="Times New Roman"/>
                <w:sz w:val="18"/>
                <w:szCs w:val="18"/>
                <w:lang w:val="en-GB" w:eastAsia="en-GB"/>
              </w:rPr>
              <w:t>-11</w:t>
            </w:r>
          </w:p>
        </w:tc>
        <w:tc>
          <w:tcPr>
            <w:tcW w:w="4320" w:type="dxa"/>
            <w:shd w:val="clear" w:color="auto" w:fill="EEEEEE"/>
          </w:tcPr>
          <w:p w14:paraId="4CC952D3" w14:textId="77777777" w:rsidR="00C91B1E" w:rsidRDefault="00C91B1E" w:rsidP="00C91B1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 Statistical analysis</w:t>
            </w:r>
          </w:p>
          <w:p w14:paraId="5D46DB2B" w14:textId="2005C7D9" w:rsidR="00C91B1E" w:rsidRDefault="00C91B1E" w:rsidP="00C91B1E">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7C587B">
              <w:rPr>
                <w:rFonts w:eastAsia="Times New Roman"/>
                <w:sz w:val="18"/>
                <w:szCs w:val="18"/>
                <w:lang w:val="en-GB" w:eastAsia="en-GB"/>
              </w:rPr>
              <w:t>We undertook a series of additional and sensitivity analyses to explore MR assumptions and potential bias in our main analyses</w:t>
            </w:r>
            <w:r>
              <w:rPr>
                <w:rFonts w:eastAsia="Times New Roman"/>
                <w:sz w:val="18"/>
                <w:szCs w:val="18"/>
                <w:lang w:val="en-GB" w:eastAsia="en-GB"/>
              </w:rPr>
              <w:t>….</w:t>
            </w:r>
            <w:r w:rsidR="005A06E7">
              <w:rPr>
                <w:rFonts w:eastAsia="Times New Roman"/>
                <w:sz w:val="18"/>
                <w:szCs w:val="18"/>
                <w:lang w:val="en-GB" w:eastAsia="en-GB"/>
              </w:rPr>
              <w:t>”</w:t>
            </w:r>
          </w:p>
        </w:tc>
      </w:tr>
      <w:tr w:rsidR="00015C02" w:rsidRPr="00B853C6" w14:paraId="383932D9" w14:textId="2C1AFE56" w:rsidTr="003D447D">
        <w:tc>
          <w:tcPr>
            <w:tcW w:w="587" w:type="dxa"/>
          </w:tcPr>
          <w:p w14:paraId="1A4621BC" w14:textId="77777777" w:rsidR="00015C02" w:rsidRPr="00F0337F" w:rsidRDefault="00015C02" w:rsidP="00015C0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tcPr>
          <w:p w14:paraId="0F88F25B" w14:textId="77777777" w:rsidR="00015C02" w:rsidRPr="00F0337F" w:rsidRDefault="00015C02" w:rsidP="00015C0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tcPr>
          <w:p w14:paraId="13C6445C" w14:textId="77777777" w:rsidR="00015C02" w:rsidRPr="00A1236D" w:rsidRDefault="00015C02" w:rsidP="00015C0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0B58CFD6" w:rsidR="00015C02" w:rsidRPr="00A1236D" w:rsidRDefault="00015C02" w:rsidP="00015C0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11</w:t>
            </w:r>
          </w:p>
        </w:tc>
        <w:tc>
          <w:tcPr>
            <w:tcW w:w="4320" w:type="dxa"/>
          </w:tcPr>
          <w:p w14:paraId="0A2FCD80" w14:textId="77777777" w:rsidR="00015C02" w:rsidRDefault="00015C02" w:rsidP="00015C0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 Statistical analysis</w:t>
            </w:r>
          </w:p>
          <w:p w14:paraId="229BFDFD" w14:textId="66EB7067" w:rsidR="00015C02" w:rsidRDefault="00015C02" w:rsidP="00015C0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7C587B">
              <w:rPr>
                <w:rFonts w:eastAsia="Times New Roman"/>
                <w:sz w:val="18"/>
                <w:szCs w:val="18"/>
                <w:lang w:val="en-GB" w:eastAsia="en-GB"/>
              </w:rPr>
              <w:t>We undertook a series of additional and sensitivity analyses to explore MR assumptions and potential bias in our main analyses</w:t>
            </w:r>
            <w:r>
              <w:rPr>
                <w:rFonts w:eastAsia="Times New Roman"/>
                <w:sz w:val="18"/>
                <w:szCs w:val="18"/>
                <w:lang w:val="en-GB" w:eastAsia="en-GB"/>
              </w:rPr>
              <w:t>….”</w:t>
            </w:r>
          </w:p>
        </w:tc>
      </w:tr>
      <w:tr w:rsidR="002F1066" w:rsidRPr="00B853C6" w14:paraId="55C7A410" w14:textId="0BAB653A" w:rsidTr="003D447D">
        <w:tc>
          <w:tcPr>
            <w:tcW w:w="587" w:type="dxa"/>
            <w:shd w:val="clear" w:color="auto" w:fill="EEEEEE"/>
          </w:tcPr>
          <w:p w14:paraId="056075DE" w14:textId="77777777" w:rsidR="002F1066" w:rsidRPr="00F0337F" w:rsidRDefault="002F1066" w:rsidP="002F106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2F1066" w:rsidRPr="00F0337F" w:rsidRDefault="002F1066" w:rsidP="002F1066">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2F1066" w:rsidRPr="00A1236D" w:rsidRDefault="002F1066" w:rsidP="002F1066">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2F1066" w:rsidRPr="00A1236D" w:rsidRDefault="002F1066" w:rsidP="002F1066">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6BD8EA7B" w:rsidR="002F1066" w:rsidRDefault="002F1066" w:rsidP="002F1066">
            <w:pPr>
              <w:spacing w:beforeLines="40" w:before="96" w:afterLines="40" w:after="96" w:line="24" w:lineRule="atLeast"/>
              <w:rPr>
                <w:rFonts w:eastAsia="Cambria"/>
                <w:sz w:val="18"/>
                <w:szCs w:val="18"/>
                <w:lang w:val="en-GB" w:eastAsia="en-US"/>
              </w:rPr>
            </w:pPr>
          </w:p>
        </w:tc>
      </w:tr>
      <w:tr w:rsidR="002F1066" w:rsidRPr="00B853C6" w14:paraId="5EA9EBD1" w14:textId="4D05FA5B" w:rsidTr="003D447D">
        <w:tc>
          <w:tcPr>
            <w:tcW w:w="587" w:type="dxa"/>
          </w:tcPr>
          <w:p w14:paraId="66EDED80" w14:textId="77777777" w:rsidR="002F1066" w:rsidRPr="00F0337F" w:rsidRDefault="002F1066" w:rsidP="002F1066">
            <w:pPr>
              <w:spacing w:beforeLines="40" w:before="96" w:afterLines="40" w:after="96" w:line="24" w:lineRule="atLeast"/>
              <w:jc w:val="right"/>
              <w:rPr>
                <w:rFonts w:eastAsia="Cambria"/>
                <w:b/>
                <w:bCs/>
                <w:sz w:val="18"/>
                <w:szCs w:val="18"/>
                <w:lang w:val="en-GB" w:eastAsia="en-US"/>
              </w:rPr>
            </w:pPr>
          </w:p>
        </w:tc>
        <w:tc>
          <w:tcPr>
            <w:tcW w:w="1822" w:type="dxa"/>
          </w:tcPr>
          <w:p w14:paraId="50BD32B9" w14:textId="77777777" w:rsidR="002F1066" w:rsidRPr="00F0337F" w:rsidRDefault="002F1066" w:rsidP="002F106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054FBA47" w14:textId="77777777" w:rsidR="002F1066" w:rsidRPr="00A1236D" w:rsidRDefault="002F1066" w:rsidP="002F106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4EA13381" w:rsidR="002F1066" w:rsidRPr="00A1236D" w:rsidRDefault="0071768F" w:rsidP="002F106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tcPr>
          <w:p w14:paraId="79626260" w14:textId="5BAB6757" w:rsidR="002F1066" w:rsidRDefault="0071768F" w:rsidP="002F1066">
            <w:pPr>
              <w:spacing w:beforeLines="40" w:before="96" w:afterLines="40" w:after="96" w:line="24" w:lineRule="atLeast"/>
              <w:rPr>
                <w:rFonts w:eastAsia="Times New Roman"/>
                <w:sz w:val="18"/>
                <w:szCs w:val="18"/>
                <w:lang w:val="en-GB" w:eastAsia="en-GB"/>
              </w:rPr>
            </w:pPr>
            <w:r>
              <w:rPr>
                <w:rFonts w:eastAsia="Cambria"/>
                <w:sz w:val="18"/>
                <w:szCs w:val="18"/>
                <w:lang w:val="en-GB" w:eastAsia="en-US"/>
              </w:rPr>
              <w:t>“</w:t>
            </w:r>
            <w:r w:rsidRPr="0071768F">
              <w:rPr>
                <w:rFonts w:eastAsia="Cambria"/>
                <w:sz w:val="18"/>
                <w:szCs w:val="18"/>
                <w:lang w:val="en-GB" w:eastAsia="en-US"/>
              </w:rPr>
              <w:t xml:space="preserve">Two-sample MR </w:t>
            </w:r>
            <w:r w:rsidR="004B78FE">
              <w:rPr>
                <w:rFonts w:eastAsia="Cambria"/>
                <w:sz w:val="18"/>
                <w:szCs w:val="18"/>
                <w:lang w:val="en-GB" w:eastAsia="en-US"/>
              </w:rPr>
              <w:t xml:space="preserve">and data harmonisation </w:t>
            </w:r>
            <w:r w:rsidRPr="0071768F">
              <w:rPr>
                <w:rFonts w:eastAsia="Cambria"/>
                <w:sz w:val="18"/>
                <w:szCs w:val="18"/>
                <w:lang w:val="en-GB" w:eastAsia="en-US"/>
              </w:rPr>
              <w:t>was conducted using the TwoSampleMR R package[14]. All analyses were conducted in R (4.5.0).</w:t>
            </w:r>
            <w:r>
              <w:rPr>
                <w:rFonts w:eastAsia="Cambria"/>
                <w:sz w:val="18"/>
                <w:szCs w:val="18"/>
                <w:lang w:val="en-GB" w:eastAsia="en-US"/>
              </w:rPr>
              <w:t>”</w:t>
            </w:r>
          </w:p>
        </w:tc>
      </w:tr>
      <w:tr w:rsidR="002F1066" w:rsidRPr="00B853C6" w14:paraId="6A631D93" w14:textId="2BD5AA8E" w:rsidTr="003D447D">
        <w:tc>
          <w:tcPr>
            <w:tcW w:w="587" w:type="dxa"/>
            <w:tcBorders>
              <w:bottom w:val="single" w:sz="6" w:space="0" w:color="7F7F7F"/>
            </w:tcBorders>
            <w:shd w:val="clear" w:color="auto" w:fill="EEEEEE"/>
          </w:tcPr>
          <w:p w14:paraId="37C88958" w14:textId="77777777" w:rsidR="002F1066" w:rsidRPr="00F0337F" w:rsidRDefault="002F1066" w:rsidP="002F1066">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2F1066" w:rsidRPr="00F0337F" w:rsidRDefault="002F1066" w:rsidP="002F106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2F1066" w:rsidRPr="00A1236D" w:rsidRDefault="002F1066" w:rsidP="002F106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2CA4B8F9" w:rsidR="002F1066" w:rsidRPr="00A1236D" w:rsidRDefault="007D106B" w:rsidP="002F106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tcBorders>
              <w:bottom w:val="single" w:sz="6" w:space="0" w:color="7F7F7F"/>
            </w:tcBorders>
            <w:shd w:val="clear" w:color="auto" w:fill="EEEEEE"/>
          </w:tcPr>
          <w:p w14:paraId="3EFCD231" w14:textId="2C9F4869" w:rsidR="002F1066" w:rsidRDefault="007D106B" w:rsidP="002F106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7D106B">
              <w:rPr>
                <w:rFonts w:eastAsia="Times New Roman"/>
                <w:sz w:val="18"/>
                <w:szCs w:val="18"/>
                <w:lang w:val="en-GB" w:eastAsia="en-GB"/>
              </w:rPr>
              <w:t>All code and a pre-specified analysis plan (dated 12/02/2024) are available at https://github.com/eaiton/autoimmune-pregnancy.</w:t>
            </w:r>
            <w:r>
              <w:rPr>
                <w:rFonts w:eastAsia="Times New Roman"/>
                <w:sz w:val="18"/>
                <w:szCs w:val="18"/>
                <w:lang w:val="en-GB" w:eastAsia="en-GB"/>
              </w:rPr>
              <w:t>”</w:t>
            </w:r>
          </w:p>
        </w:tc>
      </w:tr>
      <w:tr w:rsidR="002F1066" w:rsidRPr="00B853C6" w14:paraId="040F15E5" w14:textId="3B11C618" w:rsidTr="003D447D">
        <w:tc>
          <w:tcPr>
            <w:tcW w:w="587" w:type="dxa"/>
            <w:tcBorders>
              <w:top w:val="single" w:sz="6" w:space="0" w:color="7F7F7F"/>
            </w:tcBorders>
          </w:tcPr>
          <w:p w14:paraId="777278B3" w14:textId="77777777" w:rsidR="002F1066" w:rsidRPr="00F0337F" w:rsidRDefault="002F1066" w:rsidP="002F1066">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7D8D653B" w14:textId="77777777" w:rsidR="002F1066" w:rsidRPr="00F0337F" w:rsidRDefault="002F1066" w:rsidP="002F106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tcPr>
          <w:p w14:paraId="34719287" w14:textId="77777777" w:rsidR="002F1066" w:rsidRPr="00A1236D" w:rsidRDefault="002F1066" w:rsidP="002F1066">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2F1066" w:rsidRPr="00A1236D" w:rsidRDefault="002F1066" w:rsidP="002F1066">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2F1066" w:rsidRDefault="002F1066" w:rsidP="002F1066">
            <w:pPr>
              <w:spacing w:beforeLines="40" w:before="96" w:afterLines="40" w:after="96" w:line="24" w:lineRule="atLeast"/>
              <w:rPr>
                <w:rFonts w:eastAsia="Cambria"/>
                <w:sz w:val="18"/>
                <w:szCs w:val="18"/>
                <w:lang w:val="en-GB" w:eastAsia="en-US"/>
              </w:rPr>
            </w:pPr>
          </w:p>
        </w:tc>
      </w:tr>
      <w:tr w:rsidR="002F1066" w:rsidRPr="00B853C6" w14:paraId="67F47EED" w14:textId="4A481C08" w:rsidTr="003D447D">
        <w:tc>
          <w:tcPr>
            <w:tcW w:w="587" w:type="dxa"/>
            <w:shd w:val="clear" w:color="auto" w:fill="EEEEEE"/>
          </w:tcPr>
          <w:p w14:paraId="51C7A54B" w14:textId="77777777" w:rsidR="002F1066" w:rsidRPr="00F0337F" w:rsidRDefault="002F1066" w:rsidP="002F106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2F1066" w:rsidRPr="00F0337F" w:rsidRDefault="002F1066" w:rsidP="002F106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2F1066" w:rsidRPr="00A1236D" w:rsidRDefault="002F1066" w:rsidP="002F1066">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2F1066" w:rsidRPr="00A1236D" w:rsidRDefault="002F1066" w:rsidP="002F1066">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2F1066" w:rsidRDefault="002F1066" w:rsidP="002F1066">
            <w:pPr>
              <w:spacing w:beforeLines="40" w:before="96" w:afterLines="40" w:after="96" w:line="24" w:lineRule="atLeast"/>
              <w:rPr>
                <w:rFonts w:eastAsia="Cambria"/>
                <w:sz w:val="18"/>
                <w:szCs w:val="18"/>
                <w:lang w:val="en-GB" w:eastAsia="en-US"/>
              </w:rPr>
            </w:pPr>
          </w:p>
        </w:tc>
      </w:tr>
      <w:tr w:rsidR="000B0449" w:rsidRPr="00B853C6" w14:paraId="6CA228D1" w14:textId="316B6A36" w:rsidTr="003D447D">
        <w:tc>
          <w:tcPr>
            <w:tcW w:w="587" w:type="dxa"/>
          </w:tcPr>
          <w:p w14:paraId="29B62776" w14:textId="77777777" w:rsidR="000B0449" w:rsidRPr="00F0337F" w:rsidRDefault="000B0449" w:rsidP="000B0449">
            <w:pPr>
              <w:spacing w:beforeLines="40" w:before="96" w:afterLines="40" w:after="96" w:line="24" w:lineRule="atLeast"/>
              <w:jc w:val="right"/>
              <w:rPr>
                <w:rFonts w:eastAsia="Cambria"/>
                <w:b/>
                <w:bCs/>
                <w:sz w:val="18"/>
                <w:szCs w:val="18"/>
                <w:lang w:val="en-GB" w:eastAsia="en-US"/>
              </w:rPr>
            </w:pPr>
          </w:p>
        </w:tc>
        <w:tc>
          <w:tcPr>
            <w:tcW w:w="1822" w:type="dxa"/>
          </w:tcPr>
          <w:p w14:paraId="4C1499C8" w14:textId="77777777" w:rsidR="000B0449" w:rsidRPr="00F0337F" w:rsidRDefault="000B0449" w:rsidP="000B04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4D5C652C" w14:textId="6B5065AC" w:rsidR="000B0449" w:rsidRPr="00A1236D" w:rsidRDefault="000B0449" w:rsidP="000B04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77777777" w:rsidR="000B0449" w:rsidRPr="00A1236D" w:rsidRDefault="000B0449" w:rsidP="000B0449">
            <w:pPr>
              <w:spacing w:beforeLines="40" w:before="96" w:afterLines="40" w:after="96" w:line="24" w:lineRule="atLeast"/>
              <w:rPr>
                <w:rFonts w:eastAsia="Times New Roman"/>
                <w:sz w:val="18"/>
                <w:szCs w:val="18"/>
                <w:lang w:val="en-GB" w:eastAsia="en-GB"/>
              </w:rPr>
            </w:pPr>
          </w:p>
        </w:tc>
        <w:tc>
          <w:tcPr>
            <w:tcW w:w="4320" w:type="dxa"/>
          </w:tcPr>
          <w:p w14:paraId="0F0783BC" w14:textId="77777777" w:rsidR="000B0449" w:rsidRDefault="000B0449" w:rsidP="000B0449">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Exposure GWAS:</w:t>
            </w:r>
          </w:p>
          <w:p w14:paraId="2E557FC4" w14:textId="44EDB8EE" w:rsidR="000B0449" w:rsidRDefault="000B0449" w:rsidP="000B0449">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Supplementary Table 1, further details GWAS study papers </w:t>
            </w:r>
            <w:r w:rsidR="00F85566">
              <w:rPr>
                <w:rFonts w:eastAsia="Times New Roman"/>
                <w:sz w:val="18"/>
                <w:szCs w:val="18"/>
                <w:shd w:val="clear" w:color="auto" w:fill="FFFFFF"/>
                <w:lang w:val="en-GB" w:eastAsia="en-GB"/>
              </w:rPr>
              <w:t>[1</w:t>
            </w:r>
            <w:r w:rsidR="00DA2B49">
              <w:rPr>
                <w:rFonts w:eastAsia="Times New Roman"/>
                <w:sz w:val="18"/>
                <w:szCs w:val="18"/>
                <w:shd w:val="clear" w:color="auto" w:fill="FFFFFF"/>
                <w:lang w:val="en-GB" w:eastAsia="en-GB"/>
              </w:rPr>
              <w:t>8</w:t>
            </w:r>
            <w:r w:rsidR="00F85566">
              <w:rPr>
                <w:rFonts w:eastAsia="Times New Roman"/>
                <w:sz w:val="18"/>
                <w:szCs w:val="18"/>
                <w:shd w:val="clear" w:color="auto" w:fill="FFFFFF"/>
                <w:lang w:val="en-GB" w:eastAsia="en-GB"/>
              </w:rPr>
              <w:t>-2</w:t>
            </w:r>
            <w:r w:rsidR="00DA2B49">
              <w:rPr>
                <w:rFonts w:eastAsia="Times New Roman"/>
                <w:sz w:val="18"/>
                <w:szCs w:val="18"/>
                <w:shd w:val="clear" w:color="auto" w:fill="FFFFFF"/>
                <w:lang w:val="en-GB" w:eastAsia="en-GB"/>
              </w:rPr>
              <w:t>7</w:t>
            </w:r>
            <w:r w:rsidR="00F85566">
              <w:rPr>
                <w:rFonts w:eastAsia="Times New Roman"/>
                <w:sz w:val="18"/>
                <w:szCs w:val="18"/>
                <w:shd w:val="clear" w:color="auto" w:fill="FFFFFF"/>
                <w:lang w:val="en-GB" w:eastAsia="en-GB"/>
              </w:rPr>
              <w:t>]</w:t>
            </w:r>
          </w:p>
          <w:p w14:paraId="21134C16" w14:textId="77777777" w:rsidR="000B0449" w:rsidRDefault="000B0449" w:rsidP="000B0449">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Outcome GWAS:</w:t>
            </w:r>
          </w:p>
          <w:p w14:paraId="00D65497" w14:textId="29734FBE" w:rsidR="000B0449" w:rsidRDefault="000B0449" w:rsidP="000B0449">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 xml:space="preserve">Supplementary Tables 2A and 2B, further details in MR-PREG collaboration profile </w:t>
            </w:r>
            <w:r w:rsidR="00E57E6F">
              <w:rPr>
                <w:rFonts w:eastAsia="Times New Roman"/>
                <w:sz w:val="18"/>
                <w:szCs w:val="18"/>
                <w:shd w:val="clear" w:color="auto" w:fill="FFFFFF"/>
                <w:lang w:val="en-GB" w:eastAsia="en-GB"/>
              </w:rPr>
              <w:t>[1</w:t>
            </w:r>
            <w:r w:rsidR="00DF699B">
              <w:rPr>
                <w:rFonts w:eastAsia="Times New Roman"/>
                <w:sz w:val="18"/>
                <w:szCs w:val="18"/>
                <w:shd w:val="clear" w:color="auto" w:fill="FFFFFF"/>
                <w:lang w:val="en-GB" w:eastAsia="en-GB"/>
              </w:rPr>
              <w:t>1</w:t>
            </w:r>
            <w:r w:rsidR="00E0270C">
              <w:rPr>
                <w:rFonts w:eastAsia="Times New Roman"/>
                <w:sz w:val="18"/>
                <w:szCs w:val="18"/>
                <w:shd w:val="clear" w:color="auto" w:fill="FFFFFF"/>
                <w:lang w:val="en-GB" w:eastAsia="en-GB"/>
              </w:rPr>
              <w:t>]</w:t>
            </w:r>
          </w:p>
        </w:tc>
      </w:tr>
      <w:tr w:rsidR="000B0449" w:rsidRPr="00B853C6" w14:paraId="0765C344" w14:textId="3B2EDCCF" w:rsidTr="003D447D">
        <w:tc>
          <w:tcPr>
            <w:tcW w:w="587" w:type="dxa"/>
            <w:shd w:val="clear" w:color="auto" w:fill="EEEEEE"/>
          </w:tcPr>
          <w:p w14:paraId="2404BFFB" w14:textId="77777777" w:rsidR="000B0449" w:rsidRPr="00F0337F" w:rsidRDefault="000B0449" w:rsidP="000B04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0B0449" w:rsidRPr="00F0337F" w:rsidRDefault="000B0449" w:rsidP="000B04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0B0449" w:rsidRPr="00A1236D" w:rsidRDefault="000B0449" w:rsidP="000B044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77777777" w:rsidR="000B0449" w:rsidRPr="00A1236D" w:rsidRDefault="000B0449" w:rsidP="000B044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5A839E7E" w14:textId="77777777" w:rsidR="003B0EDA" w:rsidRDefault="003B0EDA" w:rsidP="003B0EDA">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Exposure GWAS:</w:t>
            </w:r>
          </w:p>
          <w:p w14:paraId="06642BA8" w14:textId="626298CF" w:rsidR="003B0EDA" w:rsidRDefault="003B0EDA" w:rsidP="003B0EDA">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Supplementary Table 1, further details GWAS study papers </w:t>
            </w:r>
            <w:r w:rsidR="00E8303D">
              <w:rPr>
                <w:rFonts w:eastAsia="Times New Roman"/>
                <w:sz w:val="18"/>
                <w:szCs w:val="18"/>
                <w:shd w:val="clear" w:color="auto" w:fill="FFFFFF"/>
                <w:lang w:val="en-GB" w:eastAsia="en-GB"/>
              </w:rPr>
              <w:t>[18-27]</w:t>
            </w:r>
          </w:p>
          <w:p w14:paraId="4BEB8460" w14:textId="77777777" w:rsidR="003B0EDA" w:rsidRDefault="003B0EDA" w:rsidP="003B0EDA">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lastRenderedPageBreak/>
              <w:t>Outcome GWAS:</w:t>
            </w:r>
          </w:p>
          <w:p w14:paraId="0FD9D468" w14:textId="78433615" w:rsidR="000B0449" w:rsidRDefault="003B0EDA" w:rsidP="003B0EDA">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Supplementary Tables 2A and 2B, further details in MR-PREG collaboration profile [1</w:t>
            </w:r>
            <w:r w:rsidR="00744B0D">
              <w:rPr>
                <w:rFonts w:eastAsia="Times New Roman"/>
                <w:sz w:val="18"/>
                <w:szCs w:val="18"/>
                <w:shd w:val="clear" w:color="auto" w:fill="FFFFFF"/>
                <w:lang w:val="en-GB" w:eastAsia="en-GB"/>
              </w:rPr>
              <w:t>1</w:t>
            </w:r>
            <w:r>
              <w:rPr>
                <w:rFonts w:eastAsia="Times New Roman"/>
                <w:sz w:val="18"/>
                <w:szCs w:val="18"/>
                <w:shd w:val="clear" w:color="auto" w:fill="FFFFFF"/>
                <w:lang w:val="en-GB" w:eastAsia="en-GB"/>
              </w:rPr>
              <w:t>]</w:t>
            </w:r>
          </w:p>
        </w:tc>
      </w:tr>
      <w:tr w:rsidR="000B0449" w:rsidRPr="00B853C6" w14:paraId="48F10342" w14:textId="398F2C24" w:rsidTr="003D447D">
        <w:tc>
          <w:tcPr>
            <w:tcW w:w="587" w:type="dxa"/>
          </w:tcPr>
          <w:p w14:paraId="6600AF43" w14:textId="77777777" w:rsidR="000B0449" w:rsidRPr="00F0337F" w:rsidRDefault="000B0449" w:rsidP="000B0449">
            <w:pPr>
              <w:spacing w:beforeLines="40" w:before="96" w:afterLines="40" w:after="96" w:line="24" w:lineRule="atLeast"/>
              <w:jc w:val="right"/>
              <w:rPr>
                <w:rFonts w:eastAsia="Cambria"/>
                <w:b/>
                <w:bCs/>
                <w:sz w:val="18"/>
                <w:szCs w:val="18"/>
                <w:lang w:val="en-GB" w:eastAsia="en-US"/>
              </w:rPr>
            </w:pPr>
          </w:p>
        </w:tc>
        <w:tc>
          <w:tcPr>
            <w:tcW w:w="1822" w:type="dxa"/>
          </w:tcPr>
          <w:p w14:paraId="435099F2" w14:textId="77777777" w:rsidR="000B0449" w:rsidRPr="00F0337F" w:rsidRDefault="000B0449" w:rsidP="000B04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062EB561" w14:textId="77777777" w:rsidR="000B0449" w:rsidRPr="00A1236D" w:rsidRDefault="000B0449" w:rsidP="000B04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0B0449" w:rsidRPr="00A1236D" w:rsidRDefault="000B0449" w:rsidP="000B0449">
            <w:pPr>
              <w:spacing w:beforeLines="40" w:before="96" w:afterLines="40" w:after="96" w:line="24" w:lineRule="atLeast"/>
              <w:rPr>
                <w:rFonts w:eastAsia="Times New Roman"/>
                <w:sz w:val="18"/>
                <w:szCs w:val="18"/>
                <w:lang w:val="en-GB" w:eastAsia="en-GB"/>
              </w:rPr>
            </w:pPr>
          </w:p>
        </w:tc>
        <w:tc>
          <w:tcPr>
            <w:tcW w:w="4320" w:type="dxa"/>
          </w:tcPr>
          <w:p w14:paraId="4D46D8E4" w14:textId="77777777" w:rsidR="00744B0D" w:rsidRDefault="00744B0D" w:rsidP="00744B0D">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Exposure GWAS:</w:t>
            </w:r>
          </w:p>
          <w:p w14:paraId="31FB709B" w14:textId="77777777" w:rsidR="00744B0D" w:rsidRDefault="00744B0D" w:rsidP="00744B0D">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Supplementary Table 1, further details GWAS study papers [18-27]</w:t>
            </w:r>
          </w:p>
          <w:p w14:paraId="161BB29E" w14:textId="77777777" w:rsidR="00744B0D" w:rsidRDefault="00744B0D" w:rsidP="00744B0D">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Outcome GWAS:</w:t>
            </w:r>
          </w:p>
          <w:p w14:paraId="449D40FD" w14:textId="3FA015BD" w:rsidR="000B0449" w:rsidRDefault="00744B0D" w:rsidP="00744B0D">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Supplementary Tables 2A and 2B, further details in MR-PREG collaboration profile [11]</w:t>
            </w:r>
          </w:p>
        </w:tc>
      </w:tr>
      <w:tr w:rsidR="000B0449" w:rsidRPr="00B853C6" w14:paraId="51930A8C" w14:textId="221D5A9E" w:rsidTr="003D447D">
        <w:tc>
          <w:tcPr>
            <w:tcW w:w="587" w:type="dxa"/>
            <w:shd w:val="clear" w:color="auto" w:fill="EEEEEE"/>
          </w:tcPr>
          <w:p w14:paraId="6116DD95" w14:textId="77777777" w:rsidR="000B0449" w:rsidRPr="00F0337F" w:rsidRDefault="000B0449" w:rsidP="000B04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0B0449" w:rsidRPr="00F0337F" w:rsidRDefault="000B0449" w:rsidP="000B04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0B0449" w:rsidRPr="00A1236D" w:rsidRDefault="000B0449" w:rsidP="000B0449">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0B0449" w:rsidRPr="00A1236D" w:rsidRDefault="000B0449" w:rsidP="000B044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0B0449" w:rsidRPr="00A1236D" w:rsidRDefault="000B0449" w:rsidP="000B04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73997AB0" w14:textId="77777777" w:rsidR="000B0449" w:rsidRDefault="00040715" w:rsidP="000B04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1</w:t>
            </w:r>
          </w:p>
          <w:p w14:paraId="695B1F03" w14:textId="77777777" w:rsidR="001A60D1" w:rsidRDefault="001A60D1" w:rsidP="000B0449">
            <w:pPr>
              <w:spacing w:beforeLines="40" w:before="96" w:afterLines="40" w:after="96" w:line="24" w:lineRule="atLeast"/>
              <w:rPr>
                <w:rFonts w:eastAsia="Times New Roman"/>
                <w:sz w:val="18"/>
                <w:szCs w:val="18"/>
                <w:lang w:val="en-GB" w:eastAsia="en-GB"/>
              </w:rPr>
            </w:pPr>
          </w:p>
          <w:p w14:paraId="0B8FA309" w14:textId="77777777" w:rsidR="001A60D1" w:rsidRDefault="001A60D1" w:rsidP="000B0449">
            <w:pPr>
              <w:spacing w:beforeLines="40" w:before="96" w:afterLines="40" w:after="96" w:line="24" w:lineRule="atLeast"/>
              <w:rPr>
                <w:rFonts w:eastAsia="Times New Roman"/>
                <w:sz w:val="18"/>
                <w:szCs w:val="18"/>
                <w:lang w:val="en-GB" w:eastAsia="en-GB"/>
              </w:rPr>
            </w:pPr>
          </w:p>
          <w:p w14:paraId="4337D064" w14:textId="77777777" w:rsidR="001A60D1" w:rsidRDefault="001A60D1" w:rsidP="000B0449">
            <w:pPr>
              <w:spacing w:beforeLines="40" w:before="96" w:afterLines="40" w:after="96" w:line="24" w:lineRule="atLeast"/>
              <w:rPr>
                <w:rFonts w:eastAsia="Times New Roman"/>
                <w:sz w:val="18"/>
                <w:szCs w:val="18"/>
                <w:lang w:val="en-GB" w:eastAsia="en-GB"/>
              </w:rPr>
            </w:pPr>
          </w:p>
          <w:p w14:paraId="433C1B70" w14:textId="77777777" w:rsidR="001A60D1" w:rsidRDefault="001A60D1" w:rsidP="000B0449">
            <w:pPr>
              <w:spacing w:beforeLines="40" w:before="96" w:afterLines="40" w:after="96" w:line="24" w:lineRule="atLeast"/>
              <w:rPr>
                <w:rFonts w:eastAsia="Times New Roman"/>
                <w:sz w:val="18"/>
                <w:szCs w:val="18"/>
                <w:lang w:val="en-GB" w:eastAsia="en-GB"/>
              </w:rPr>
            </w:pPr>
          </w:p>
          <w:p w14:paraId="291CC4B6" w14:textId="77777777" w:rsidR="001A60D1" w:rsidRDefault="001A60D1" w:rsidP="000B0449">
            <w:pPr>
              <w:spacing w:beforeLines="40" w:before="96" w:afterLines="40" w:after="96" w:line="24" w:lineRule="atLeast"/>
              <w:rPr>
                <w:rFonts w:eastAsia="Times New Roman"/>
                <w:sz w:val="18"/>
                <w:szCs w:val="18"/>
                <w:lang w:val="en-GB" w:eastAsia="en-GB"/>
              </w:rPr>
            </w:pPr>
          </w:p>
          <w:p w14:paraId="289B29E0" w14:textId="77777777" w:rsidR="001A60D1" w:rsidRDefault="001A60D1" w:rsidP="000B0449">
            <w:pPr>
              <w:spacing w:beforeLines="40" w:before="96" w:afterLines="40" w:after="96" w:line="24" w:lineRule="atLeast"/>
              <w:rPr>
                <w:rFonts w:eastAsia="Times New Roman"/>
                <w:sz w:val="18"/>
                <w:szCs w:val="18"/>
                <w:lang w:val="en-GB" w:eastAsia="en-GB"/>
              </w:rPr>
            </w:pPr>
          </w:p>
          <w:p w14:paraId="610F4C24" w14:textId="77777777" w:rsidR="001A60D1" w:rsidRDefault="001A60D1" w:rsidP="000B0449">
            <w:pPr>
              <w:spacing w:beforeLines="40" w:before="96" w:afterLines="40" w:after="96" w:line="24" w:lineRule="atLeast"/>
              <w:rPr>
                <w:rFonts w:eastAsia="Times New Roman"/>
                <w:sz w:val="18"/>
                <w:szCs w:val="18"/>
                <w:lang w:val="en-GB" w:eastAsia="en-GB"/>
              </w:rPr>
            </w:pPr>
          </w:p>
          <w:p w14:paraId="59CCFEEC" w14:textId="77777777" w:rsidR="001A60D1" w:rsidRDefault="001A60D1" w:rsidP="000B0449">
            <w:pPr>
              <w:spacing w:beforeLines="40" w:before="96" w:afterLines="40" w:after="96" w:line="24" w:lineRule="atLeast"/>
              <w:rPr>
                <w:rFonts w:eastAsia="Times New Roman"/>
                <w:sz w:val="18"/>
                <w:szCs w:val="18"/>
                <w:lang w:val="en-GB" w:eastAsia="en-GB"/>
              </w:rPr>
            </w:pPr>
          </w:p>
          <w:p w14:paraId="0080B41C" w14:textId="77777777" w:rsidR="001A60D1" w:rsidRDefault="001A60D1" w:rsidP="000B0449">
            <w:pPr>
              <w:spacing w:beforeLines="40" w:before="96" w:afterLines="40" w:after="96" w:line="24" w:lineRule="atLeast"/>
              <w:rPr>
                <w:rFonts w:eastAsia="Times New Roman"/>
                <w:sz w:val="18"/>
                <w:szCs w:val="18"/>
                <w:lang w:val="en-GB" w:eastAsia="en-GB"/>
              </w:rPr>
            </w:pPr>
          </w:p>
          <w:p w14:paraId="2A715D5F" w14:textId="77777777" w:rsidR="001A60D1" w:rsidRDefault="001A60D1" w:rsidP="000B0449">
            <w:pPr>
              <w:spacing w:beforeLines="40" w:before="96" w:afterLines="40" w:after="96" w:line="24" w:lineRule="atLeast"/>
              <w:rPr>
                <w:rFonts w:eastAsia="Times New Roman"/>
                <w:sz w:val="18"/>
                <w:szCs w:val="18"/>
                <w:lang w:val="en-GB" w:eastAsia="en-GB"/>
              </w:rPr>
            </w:pPr>
          </w:p>
          <w:p w14:paraId="60FA3034" w14:textId="77777777" w:rsidR="001A60D1" w:rsidRDefault="001A60D1" w:rsidP="000B0449">
            <w:pPr>
              <w:spacing w:beforeLines="40" w:before="96" w:afterLines="40" w:after="96" w:line="24" w:lineRule="atLeast"/>
              <w:rPr>
                <w:rFonts w:eastAsia="Times New Roman"/>
                <w:sz w:val="18"/>
                <w:szCs w:val="18"/>
                <w:lang w:val="en-GB" w:eastAsia="en-GB"/>
              </w:rPr>
            </w:pPr>
          </w:p>
          <w:p w14:paraId="2BFFBA2F" w14:textId="77777777" w:rsidR="001A60D1" w:rsidRDefault="001A60D1" w:rsidP="000B0449">
            <w:pPr>
              <w:spacing w:beforeLines="40" w:before="96" w:afterLines="40" w:after="96" w:line="24" w:lineRule="atLeast"/>
              <w:rPr>
                <w:rFonts w:eastAsia="Times New Roman"/>
                <w:sz w:val="18"/>
                <w:szCs w:val="18"/>
                <w:lang w:val="en-GB" w:eastAsia="en-GB"/>
              </w:rPr>
            </w:pPr>
          </w:p>
          <w:p w14:paraId="02430D5C" w14:textId="77777777" w:rsidR="001A60D1" w:rsidRDefault="001A60D1" w:rsidP="000B0449">
            <w:pPr>
              <w:spacing w:beforeLines="40" w:before="96" w:afterLines="40" w:after="96" w:line="24" w:lineRule="atLeast"/>
              <w:rPr>
                <w:rFonts w:eastAsia="Times New Roman"/>
                <w:sz w:val="18"/>
                <w:szCs w:val="18"/>
                <w:lang w:val="en-GB" w:eastAsia="en-GB"/>
              </w:rPr>
            </w:pPr>
          </w:p>
          <w:p w14:paraId="59ABAA4D" w14:textId="77777777" w:rsidR="001A60D1" w:rsidRDefault="001A60D1" w:rsidP="000B0449">
            <w:pPr>
              <w:spacing w:beforeLines="40" w:before="96" w:afterLines="40" w:after="96" w:line="24" w:lineRule="atLeast"/>
              <w:rPr>
                <w:rFonts w:eastAsia="Times New Roman"/>
                <w:sz w:val="18"/>
                <w:szCs w:val="18"/>
                <w:lang w:val="en-GB" w:eastAsia="en-GB"/>
              </w:rPr>
            </w:pPr>
          </w:p>
          <w:p w14:paraId="0D54BF1B" w14:textId="77777777" w:rsidR="001A60D1" w:rsidRDefault="001A60D1" w:rsidP="000B0449">
            <w:pPr>
              <w:spacing w:beforeLines="40" w:before="96" w:afterLines="40" w:after="96" w:line="24" w:lineRule="atLeast"/>
              <w:rPr>
                <w:rFonts w:eastAsia="Times New Roman"/>
                <w:sz w:val="18"/>
                <w:szCs w:val="18"/>
                <w:lang w:val="en-GB" w:eastAsia="en-GB"/>
              </w:rPr>
            </w:pPr>
          </w:p>
          <w:p w14:paraId="787E2062" w14:textId="77777777" w:rsidR="001A60D1" w:rsidRDefault="001A60D1" w:rsidP="000B0449">
            <w:pPr>
              <w:spacing w:beforeLines="40" w:before="96" w:afterLines="40" w:after="96" w:line="24" w:lineRule="atLeast"/>
              <w:rPr>
                <w:rFonts w:eastAsia="Times New Roman"/>
                <w:sz w:val="18"/>
                <w:szCs w:val="18"/>
                <w:lang w:val="en-GB" w:eastAsia="en-GB"/>
              </w:rPr>
            </w:pPr>
          </w:p>
          <w:p w14:paraId="283D4A9F" w14:textId="77777777" w:rsidR="001A60D1" w:rsidRDefault="001A60D1" w:rsidP="000B0449">
            <w:pPr>
              <w:spacing w:beforeLines="40" w:before="96" w:afterLines="40" w:after="96" w:line="24" w:lineRule="atLeast"/>
              <w:rPr>
                <w:rFonts w:eastAsia="Times New Roman"/>
                <w:sz w:val="18"/>
                <w:szCs w:val="18"/>
                <w:lang w:val="en-GB" w:eastAsia="en-GB"/>
              </w:rPr>
            </w:pPr>
          </w:p>
          <w:p w14:paraId="4948EE3D" w14:textId="764D7F78" w:rsidR="001A60D1" w:rsidRPr="00A1236D" w:rsidRDefault="001A60D1" w:rsidP="000B04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5</w:t>
            </w:r>
          </w:p>
        </w:tc>
        <w:tc>
          <w:tcPr>
            <w:tcW w:w="4320" w:type="dxa"/>
            <w:shd w:val="clear" w:color="auto" w:fill="EEEEEE"/>
          </w:tcPr>
          <w:p w14:paraId="4F48BA4B" w14:textId="2E91055C" w:rsidR="00E57D66" w:rsidRPr="005E009D" w:rsidRDefault="009512A8" w:rsidP="000B0449">
            <w:pPr>
              <w:spacing w:beforeLines="40" w:before="96" w:afterLines="40" w:after="96" w:line="24" w:lineRule="atLeast"/>
              <w:rPr>
                <w:rFonts w:eastAsia="Times New Roman"/>
                <w:sz w:val="18"/>
                <w:szCs w:val="18"/>
                <w:lang w:val="en-GB" w:eastAsia="en-GB"/>
              </w:rPr>
            </w:pPr>
            <w:proofErr w:type="spellStart"/>
            <w:r>
              <w:rPr>
                <w:rFonts w:eastAsia="Times New Roman"/>
                <w:sz w:val="18"/>
                <w:szCs w:val="18"/>
                <w:lang w:val="en-GB" w:eastAsia="en-GB"/>
              </w:rPr>
              <w:t>i</w:t>
            </w:r>
            <w:proofErr w:type="spellEnd"/>
            <w:r>
              <w:rPr>
                <w:rFonts w:eastAsia="Times New Roman"/>
                <w:sz w:val="18"/>
                <w:szCs w:val="18"/>
                <w:lang w:val="en-GB" w:eastAsia="en-GB"/>
              </w:rPr>
              <w:t xml:space="preserve">. </w:t>
            </w:r>
            <w:r w:rsidR="00221239" w:rsidRPr="005E009D">
              <w:rPr>
                <w:rFonts w:eastAsia="Times New Roman"/>
                <w:sz w:val="18"/>
                <w:szCs w:val="18"/>
                <w:lang w:val="en-GB" w:eastAsia="en-GB"/>
              </w:rPr>
              <w:t>Discus</w:t>
            </w:r>
            <w:r w:rsidR="005E009D" w:rsidRPr="005E009D">
              <w:rPr>
                <w:rFonts w:eastAsia="Times New Roman"/>
                <w:sz w:val="18"/>
                <w:szCs w:val="18"/>
                <w:lang w:val="en-GB" w:eastAsia="en-GB"/>
              </w:rPr>
              <w:t>sion</w:t>
            </w:r>
          </w:p>
          <w:p w14:paraId="03490A0C" w14:textId="77777777" w:rsidR="005E009D" w:rsidRDefault="00E96179" w:rsidP="000B04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E96179">
              <w:rPr>
                <w:rFonts w:eastAsia="Times New Roman"/>
                <w:sz w:val="18"/>
                <w:szCs w:val="18"/>
                <w:lang w:val="en-GB" w:eastAsia="en-GB"/>
              </w:rPr>
              <w:t>Moreover, no autoimmune condition GWAS were stratified by sex, so we could not explore whether potential sex differences in instruments might bias our results. Except ankylosing spondylitis and type 1 diabetes, all conditions analysed here are more common in women which will mitigate this potential source of bias to some extent</w:t>
            </w:r>
            <w:r w:rsidRPr="00E96179">
              <w:rPr>
                <w:rFonts w:eastAsia="Times New Roman"/>
                <w:sz w:val="18"/>
                <w:szCs w:val="18"/>
                <w:vertAlign w:val="superscript"/>
                <w:lang w:val="en-GB" w:eastAsia="en-GB"/>
              </w:rPr>
              <w:fldChar w:fldCharType="begin"/>
            </w:r>
            <w:r w:rsidRPr="00E96179">
              <w:rPr>
                <w:rFonts w:eastAsia="Times New Roman"/>
                <w:sz w:val="18"/>
                <w:szCs w:val="18"/>
                <w:vertAlign w:val="superscript"/>
                <w:lang w:val="en-GB" w:eastAsia="en-GB"/>
              </w:rPr>
              <w:instrText xml:space="preserve"> ADDIN ZOTERO_ITEM CSL_CITATION {"citationID":"r9MAsmhL","properties":{"formattedCitation":"[1]","plainCitation":"[1]","noteIndex":0},"citationItems":[{"id":486,"uris":["http://zotero.org/users/8534983/items/F2R34QC6"],"itemData":{"id":486,"type":"article-journal","container-title":"The Lancet","DOI":"10.1016/S0140-6736(23)00457-9","ISSN":"0140-6736, 1474-547X","issue":"10391","journalAbbreviation":"The Lancet","language":"English","note":"publisher: Elsevier\nPMID: 37156255","page":"1878-1890","source":"www.thelancet.com","title":"Incidence, prevalence, and co-occurrence of autoimmune disorders over time and by age, sex, and socioeconomic status: a population-based cohort study of 22 million individuals in the UK","title-short":"Incidence, prevalence, and co-occurrence of autoimmune disorders over time and by age, sex, and socioeconomic status","volume":"401","author":[{"family":"Conrad","given":"Nathalie"},{"family":"Misra","given":"Shivani"},{"family":"Verbakel","given":"Jan Y."},{"family":"Verbeke","given":"Geert"},{"family":"Molenberghs","given":"Geert"},{"family":"Taylor","given":"Peter N."},{"family":"Mason","given":"Justin"},{"family":"Sattar","given":"Naveed"},{"family":"McMurray","given":"John J. V."},{"family":"McInnes","given":"Iain B."},{"family":"Khunti","given":"Kamlesh"},{"family":"Cambridge","given":"Geraldine"}],"issued":{"date-parts":[["2023",6,3]]}}}],"schema":"https://github.com/citation-style-language/schema/raw/master/csl-citation.json"} </w:instrText>
            </w:r>
            <w:r w:rsidRPr="00E96179">
              <w:rPr>
                <w:rFonts w:eastAsia="Times New Roman"/>
                <w:sz w:val="18"/>
                <w:szCs w:val="18"/>
                <w:vertAlign w:val="superscript"/>
                <w:lang w:val="en-GB" w:eastAsia="en-GB"/>
              </w:rPr>
              <w:fldChar w:fldCharType="separate"/>
            </w:r>
            <w:r w:rsidRPr="00E96179">
              <w:rPr>
                <w:rFonts w:eastAsia="Times New Roman"/>
                <w:sz w:val="18"/>
                <w:szCs w:val="18"/>
                <w:lang w:val="en-GB" w:eastAsia="en-GB"/>
              </w:rPr>
              <w:t>[1]</w:t>
            </w:r>
            <w:r w:rsidRPr="00E96179">
              <w:rPr>
                <w:rFonts w:eastAsia="Times New Roman"/>
                <w:sz w:val="18"/>
                <w:szCs w:val="18"/>
                <w:lang w:val="en-GB" w:eastAsia="en-GB"/>
              </w:rPr>
              <w:fldChar w:fldCharType="end"/>
            </w:r>
            <w:r w:rsidRPr="00E96179">
              <w:rPr>
                <w:rFonts w:eastAsia="Times New Roman"/>
                <w:sz w:val="18"/>
                <w:szCs w:val="18"/>
                <w:lang w:val="en-GB" w:eastAsia="en-GB"/>
              </w:rPr>
              <w:t>. Selection bias may also have affected our findings because some autoimmune conditions are associated with reduced fertility</w:t>
            </w:r>
            <w:r w:rsidRPr="00E96179">
              <w:rPr>
                <w:rFonts w:eastAsia="Times New Roman"/>
                <w:sz w:val="18"/>
                <w:szCs w:val="18"/>
                <w:vertAlign w:val="superscript"/>
                <w:lang w:val="en-GB" w:eastAsia="en-GB"/>
              </w:rPr>
              <w:fldChar w:fldCharType="begin"/>
            </w:r>
            <w:r w:rsidRPr="00E96179">
              <w:rPr>
                <w:rFonts w:eastAsia="Times New Roman"/>
                <w:sz w:val="18"/>
                <w:szCs w:val="18"/>
                <w:vertAlign w:val="superscript"/>
                <w:lang w:val="en-GB" w:eastAsia="en-GB"/>
              </w:rPr>
              <w:instrText xml:space="preserve"> ADDIN ZOTERO_ITEM CSL_CITATION {"citationID":"nhiGmqBJ","properties":{"formattedCitation":"[33]","plainCitation":"[33]","noteIndex":0},"citationItems":[{"id":1024,"uris":["http://zotero.org/users/8534983/items/79BS4DN9"],"itemData":{"id":1024,"type":"article-journal","abstract":"Rheumatic diseases may impair reproductive success and pregnancy outcomes, but systematic evaluations across diseases are lacking. We conducted a nationwide cohort study to examine the impact of rheumatic diseases on reproductive health measures, comparing the impacts with those of other immune-mediated diseases (IMDs).Out of all of the 5 339 804 Finnish citizens, individuals born 1964–1984 and diagnosed with any of the 19 IMDs before age 30 (women) or 35 (men) were matched with 20 controls by birth year, sex, and education. We used data from nationwide health registers to study the impact of IMDs on reproductive health measures, such as reproductive success and, for women, ever having experienced adverse maternal and perinatal outcomes.Several of the rheumatic diseases, particularly SLE, JIA, and seropositive RA, were associated with higher rates of childlessness and fewer children. The risks for pre-eclampsia, newborns being small for gestational age, preterm delivery, non-elective Caesarean sections, and need of neonatal intensive care were increased in many IMDs. Particularly, SLE, SS, type 1 diabetes, and Addison’s disease showed &amp;gt;2-fold risks for some of these outcomes. In most rheumatic diseases, moderate (1.1–1.5-fold) risk increases were observed for diverse adverse pregnancy outcomes, with similar effects in IBD, celiac disease, asthma, ITP, and psoriasis.Rheumatic diseases have a broad impact on reproductive health, with effects comparable with that of several other IMDs. Of the rheumatic diseases, SLE and SS conferred the largest risk increases on perinatal adverse event outcomes.","container-title":"Rheumatology","DOI":"10.1093/rheumatology/keae122","ISSN":"1462-0324","journalAbbreviation":"Rheumatology","page":"keae122","source":"Silverchair","title":"Patterns of reproductive health in inflammatory rheumatic diseases and other immune-mediated diseases: a nationwide registry study","title-short":"Patterns of reproductive health in inflammatory rheumatic diseases and other immune-mediated diseases","author":[{"family":"Kerola","given":"Anne M"},{"family":"Palomäki","given":"Antti"},{"family":"Laivuori","given":"Hannele"},{"family":"Laitinen","given":"Tarja"},{"family":"Färkkilä","given":"Martti"},{"family":"Eklund","given":"Kari K"},{"family":"Ripatti","given":"Samuli"},{"family":"Perola","given":"Markus"},{"family":"Ganna","given":"Andrea"},{"family":"Lindbohm","given":"Joni V"},{"family":"Mars","given":"Nina"}],"issued":{"date-parts":[["2024",3,20]]}}}],"schema":"https://github.com/citation-style-language/schema/raw/master/csl-citation.json"} </w:instrText>
            </w:r>
            <w:r w:rsidRPr="00E96179">
              <w:rPr>
                <w:rFonts w:eastAsia="Times New Roman"/>
                <w:sz w:val="18"/>
                <w:szCs w:val="18"/>
                <w:vertAlign w:val="superscript"/>
                <w:lang w:val="en-GB" w:eastAsia="en-GB"/>
              </w:rPr>
              <w:fldChar w:fldCharType="separate"/>
            </w:r>
            <w:r w:rsidRPr="00E96179">
              <w:rPr>
                <w:rFonts w:eastAsia="Times New Roman"/>
                <w:sz w:val="18"/>
                <w:szCs w:val="18"/>
                <w:lang w:val="en-GB" w:eastAsia="en-GB"/>
              </w:rPr>
              <w:t>[3</w:t>
            </w:r>
            <w:r w:rsidR="009F6E89">
              <w:rPr>
                <w:rFonts w:eastAsia="Times New Roman"/>
                <w:sz w:val="18"/>
                <w:szCs w:val="18"/>
                <w:lang w:val="en-GB" w:eastAsia="en-GB"/>
              </w:rPr>
              <w:t>9</w:t>
            </w:r>
            <w:r w:rsidRPr="00E96179">
              <w:rPr>
                <w:rFonts w:eastAsia="Times New Roman"/>
                <w:sz w:val="18"/>
                <w:szCs w:val="18"/>
                <w:lang w:val="en-GB" w:eastAsia="en-GB"/>
              </w:rPr>
              <w:t>]</w:t>
            </w:r>
            <w:r w:rsidRPr="00E96179">
              <w:rPr>
                <w:rFonts w:eastAsia="Times New Roman"/>
                <w:sz w:val="18"/>
                <w:szCs w:val="18"/>
                <w:lang w:val="en-GB" w:eastAsia="en-GB"/>
              </w:rPr>
              <w:fldChar w:fldCharType="end"/>
            </w:r>
            <w:r w:rsidRPr="00E96179">
              <w:rPr>
                <w:rFonts w:eastAsia="Times New Roman"/>
                <w:sz w:val="18"/>
                <w:szCs w:val="18"/>
                <w:lang w:val="en-GB" w:eastAsia="en-GB"/>
              </w:rPr>
              <w:t>. Since our study was restricted to women who have had at least one pregnancy, this could introduce collider bias</w:t>
            </w:r>
            <w:r w:rsidRPr="00E96179">
              <w:rPr>
                <w:rFonts w:eastAsia="Times New Roman"/>
                <w:sz w:val="18"/>
                <w:szCs w:val="18"/>
                <w:vertAlign w:val="superscript"/>
                <w:lang w:val="en-GB" w:eastAsia="en-GB"/>
              </w:rPr>
              <w:fldChar w:fldCharType="begin"/>
            </w:r>
            <w:r w:rsidRPr="00E96179">
              <w:rPr>
                <w:rFonts w:eastAsia="Times New Roman"/>
                <w:sz w:val="18"/>
                <w:szCs w:val="18"/>
                <w:vertAlign w:val="superscript"/>
                <w:lang w:val="en-GB" w:eastAsia="en-GB"/>
              </w:rPr>
              <w:instrText xml:space="preserve"> ADDIN ZOTERO_ITEM CSL_CITATION {"citationID":"HlkOSVV4","properties":{"formattedCitation":"[51]","plainCitation":"[51]","noteIndex":0},"citationItems":[{"id":2969,"uris":["http://zotero.org/users/8534983/items/2EP2TMTR"],"itemData":{"id":2969,"type":"article-journal","abstract":"Numerous observational studies have attempted to identify risk factors for infection with SARS-CoV-2 and COVID-19 disease outcomes. Studies have used datasets sampled from patients admitted to hospital, people tested for active infection, or people who volunteered to participate. Here, we highlight the challenge of interpreting observational evidence from such non-representative samples. Collider bias can induce associations between two or more variables which affect the likelihood of an individual being sampled, distorting associations between these variables in the sample. Analysing UK Biobank data, compared to the wider cohort the participants tested for COVID-19 were highly selected for a range of genetic, behavioural, cardiovascular, demographic, and anthropometric traits. We discuss the mechanisms inducing these problems, and approaches that could help mitigate them. While collider bias should be explored in existing studies, the optimal way to mitigate the problem is to use appropriate sampling strategies at the study design stage.","container-title":"Nature Communications","DOI":"10.1038/s41467-020-19478-2","ISSN":"2041-1723","issue":"1","journalAbbreviation":"Nat Commun","language":"en","license":"2020 The Author(s)","note":"publisher: Nature Publishing Group","page":"5749","source":"www-nature-com.bris.idm.oclc.org","title":"Collider bias undermines our understanding of COVID-19 disease risk and severity","volume":"11","author":[{"family":"Griffith","given":"Gareth J."},{"family":"Morris","given":"Tim T."},{"family":"Tudball","given":"Matthew J."},{"family":"Herbert","given":"Annie"},{"family":"Mancano","given":"Giulia"},{"family":"Pike","given":"Lindsey"},{"family":"Sharp","given":"Gemma C."},{"family":"Sterne","given":"Jonathan"},{"family":"Palmer","given":"Tom M."},{"family":"Davey Smith","given":"George"},{"family":"Tilling","given":"Kate"},{"family":"Zuccolo","given":"Luisa"},{"family":"Davies","given":"Neil M."},{"family":"Hemani","given":"Gibran"}],"issued":{"date-parts":[["2020",11,12]]}}}],"schema":"https://github.com/citation-style-language/schema/raw/master/csl-citation.json"} </w:instrText>
            </w:r>
            <w:r w:rsidRPr="00E96179">
              <w:rPr>
                <w:rFonts w:eastAsia="Times New Roman"/>
                <w:sz w:val="18"/>
                <w:szCs w:val="18"/>
                <w:vertAlign w:val="superscript"/>
                <w:lang w:val="en-GB" w:eastAsia="en-GB"/>
              </w:rPr>
              <w:fldChar w:fldCharType="separate"/>
            </w:r>
            <w:r w:rsidRPr="00E96179">
              <w:rPr>
                <w:rFonts w:eastAsia="Times New Roman"/>
                <w:sz w:val="18"/>
                <w:szCs w:val="18"/>
                <w:lang w:val="en-GB" w:eastAsia="en-GB"/>
              </w:rPr>
              <w:t>[51]</w:t>
            </w:r>
            <w:r w:rsidRPr="00E96179">
              <w:rPr>
                <w:rFonts w:eastAsia="Times New Roman"/>
                <w:sz w:val="18"/>
                <w:szCs w:val="18"/>
                <w:lang w:val="en-GB" w:eastAsia="en-GB"/>
              </w:rPr>
              <w:fldChar w:fldCharType="end"/>
            </w:r>
            <w:r w:rsidRPr="00E96179">
              <w:rPr>
                <w:rFonts w:eastAsia="Times New Roman"/>
                <w:sz w:val="18"/>
                <w:szCs w:val="18"/>
                <w:lang w:val="en-GB" w:eastAsia="en-GB"/>
              </w:rPr>
              <w:t xml:space="preserve">. We restricted to cohorts of individuals with majority white European ancestry, so further research is needed to assess whether these results are generalisable to non-white European ancestry groups. </w:t>
            </w:r>
            <w:r w:rsidR="009512A8" w:rsidRPr="009512A8">
              <w:rPr>
                <w:rFonts w:eastAsia="Times New Roman"/>
                <w:sz w:val="18"/>
                <w:szCs w:val="18"/>
                <w:lang w:val="en-GB" w:eastAsia="en-GB"/>
              </w:rPr>
              <w:t>Sample overlap between GWAS of Hashimoto’s thyroiditis and type 1 diabetes and pregnancy outcome GWAS could bias estimates towards the (confounded) observational estimate [56]. We explored this through leave-one-study-out analyses.</w:t>
            </w:r>
            <w:r w:rsidR="009512A8">
              <w:rPr>
                <w:rFonts w:eastAsia="Times New Roman"/>
                <w:sz w:val="18"/>
                <w:szCs w:val="18"/>
                <w:lang w:val="en-GB" w:eastAsia="en-GB"/>
              </w:rPr>
              <w:t>”</w:t>
            </w:r>
          </w:p>
          <w:p w14:paraId="0D36BE39" w14:textId="77777777" w:rsidR="009512A8" w:rsidRDefault="009512A8" w:rsidP="000B0449">
            <w:pPr>
              <w:spacing w:beforeLines="40" w:before="96" w:afterLines="40" w:after="96" w:line="24" w:lineRule="atLeast"/>
              <w:rPr>
                <w:rFonts w:eastAsia="Times New Roman"/>
                <w:sz w:val="18"/>
                <w:szCs w:val="18"/>
                <w:lang w:val="en-GB" w:eastAsia="en-GB"/>
              </w:rPr>
            </w:pPr>
          </w:p>
          <w:p w14:paraId="4DB74969" w14:textId="77777777" w:rsidR="009512A8" w:rsidRDefault="009512A8" w:rsidP="000B04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i. Results</w:t>
            </w:r>
          </w:p>
          <w:p w14:paraId="5B2A1A71" w14:textId="554376D6" w:rsidR="009512A8" w:rsidRPr="005E009D" w:rsidRDefault="001A60D1" w:rsidP="000B04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1A60D1">
              <w:rPr>
                <w:rFonts w:eastAsia="Times New Roman"/>
                <w:sz w:val="18"/>
                <w:szCs w:val="18"/>
                <w:lang w:val="en-GB" w:eastAsia="en-GB"/>
              </w:rPr>
              <w:t xml:space="preserve">There was no sample overlap between most condition and outcome GWAS, except for Hashimoto’s thyroiditis (0-50.6%) and type 1 diabetes (0-38.5%; see </w:t>
            </w:r>
            <w:r w:rsidRPr="001A60D1">
              <w:rPr>
                <w:rFonts w:eastAsia="Times New Roman"/>
                <w:b/>
                <w:bCs/>
                <w:sz w:val="18"/>
                <w:szCs w:val="18"/>
                <w:lang w:val="en-GB" w:eastAsia="en-GB"/>
              </w:rPr>
              <w:t>Tables</w:t>
            </w:r>
            <w:r w:rsidRPr="001A60D1">
              <w:rPr>
                <w:rFonts w:eastAsia="Times New Roman"/>
                <w:sz w:val="18"/>
                <w:szCs w:val="18"/>
                <w:lang w:val="en-GB" w:eastAsia="en-GB"/>
              </w:rPr>
              <w:t xml:space="preserve"> </w:t>
            </w:r>
            <w:r w:rsidRPr="001A60D1">
              <w:rPr>
                <w:rFonts w:eastAsia="Times New Roman"/>
                <w:b/>
                <w:bCs/>
                <w:sz w:val="18"/>
                <w:szCs w:val="18"/>
                <w:lang w:val="en-GB" w:eastAsia="en-GB"/>
              </w:rPr>
              <w:t xml:space="preserve">S13A-B </w:t>
            </w:r>
            <w:r w:rsidRPr="001A60D1">
              <w:rPr>
                <w:rFonts w:eastAsia="Times New Roman"/>
                <w:sz w:val="18"/>
                <w:szCs w:val="18"/>
                <w:lang w:val="en-GB" w:eastAsia="en-GB"/>
              </w:rPr>
              <w:t>for overlap by outcome).</w:t>
            </w:r>
            <w:r>
              <w:rPr>
                <w:rFonts w:eastAsia="Times New Roman"/>
                <w:sz w:val="18"/>
                <w:szCs w:val="18"/>
                <w:lang w:val="en-GB" w:eastAsia="en-GB"/>
              </w:rPr>
              <w:t>”</w:t>
            </w:r>
          </w:p>
        </w:tc>
      </w:tr>
      <w:tr w:rsidR="000B0449" w:rsidRPr="00B853C6" w14:paraId="52CFCA59" w14:textId="5AC9CE3E" w:rsidTr="003D447D">
        <w:tc>
          <w:tcPr>
            <w:tcW w:w="587" w:type="dxa"/>
          </w:tcPr>
          <w:p w14:paraId="110872BB" w14:textId="77777777" w:rsidR="000B0449" w:rsidRPr="00F0337F" w:rsidRDefault="000B0449" w:rsidP="000B04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tcPr>
          <w:p w14:paraId="0C26298F" w14:textId="77777777" w:rsidR="000B0449" w:rsidRPr="00F0337F" w:rsidRDefault="000B0449" w:rsidP="000B044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tcPr>
          <w:p w14:paraId="2F14FA37" w14:textId="77777777" w:rsidR="000B0449" w:rsidRPr="00A1236D" w:rsidRDefault="000B0449" w:rsidP="000B0449">
            <w:pPr>
              <w:spacing w:beforeLines="40" w:before="96" w:afterLines="40" w:after="96" w:line="24" w:lineRule="atLeast"/>
              <w:rPr>
                <w:rFonts w:eastAsia="Cambria"/>
                <w:sz w:val="18"/>
                <w:szCs w:val="18"/>
                <w:lang w:val="en-GB" w:eastAsia="en-US"/>
              </w:rPr>
            </w:pPr>
          </w:p>
        </w:tc>
        <w:tc>
          <w:tcPr>
            <w:tcW w:w="720" w:type="dxa"/>
          </w:tcPr>
          <w:p w14:paraId="035B3367" w14:textId="77777777" w:rsidR="000B0449" w:rsidRPr="00A1236D" w:rsidRDefault="000B0449" w:rsidP="000B0449">
            <w:pPr>
              <w:spacing w:beforeLines="40" w:before="96" w:afterLines="40" w:after="96" w:line="24" w:lineRule="atLeast"/>
              <w:rPr>
                <w:rFonts w:eastAsia="Cambria"/>
                <w:sz w:val="18"/>
                <w:szCs w:val="18"/>
                <w:lang w:val="en-GB" w:eastAsia="en-US"/>
              </w:rPr>
            </w:pPr>
          </w:p>
        </w:tc>
        <w:tc>
          <w:tcPr>
            <w:tcW w:w="4320" w:type="dxa"/>
          </w:tcPr>
          <w:p w14:paraId="0AFA0083" w14:textId="77777777" w:rsidR="000B0449" w:rsidRDefault="000B0449" w:rsidP="000B0449">
            <w:pPr>
              <w:spacing w:beforeLines="40" w:before="96" w:afterLines="40" w:after="96" w:line="24" w:lineRule="atLeast"/>
              <w:rPr>
                <w:rFonts w:eastAsia="Cambria"/>
                <w:sz w:val="18"/>
                <w:szCs w:val="18"/>
                <w:lang w:val="en-GB" w:eastAsia="en-US"/>
              </w:rPr>
            </w:pPr>
          </w:p>
        </w:tc>
      </w:tr>
      <w:tr w:rsidR="000B0449" w:rsidRPr="00B853C6" w14:paraId="56845A2A" w14:textId="1DC0780C" w:rsidTr="003D447D">
        <w:tc>
          <w:tcPr>
            <w:tcW w:w="587" w:type="dxa"/>
            <w:shd w:val="clear" w:color="auto" w:fill="EEEEEE"/>
          </w:tcPr>
          <w:p w14:paraId="0892A548" w14:textId="77777777" w:rsidR="000B0449" w:rsidRPr="00F0337F" w:rsidRDefault="000B0449" w:rsidP="000B04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0B0449" w:rsidRPr="00F0337F" w:rsidRDefault="000B0449" w:rsidP="000B04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0B0449" w:rsidRPr="00A1236D" w:rsidRDefault="000B0449" w:rsidP="000B04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6319466F" w:rsidR="000B0449" w:rsidRPr="00A1236D" w:rsidRDefault="008964C3" w:rsidP="000B04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634580">
              <w:rPr>
                <w:rFonts w:eastAsia="Times New Roman"/>
                <w:sz w:val="18"/>
                <w:szCs w:val="18"/>
                <w:lang w:val="en-GB" w:eastAsia="en-GB"/>
              </w:rPr>
              <w:t>2</w:t>
            </w:r>
          </w:p>
        </w:tc>
        <w:tc>
          <w:tcPr>
            <w:tcW w:w="4320" w:type="dxa"/>
            <w:shd w:val="clear" w:color="auto" w:fill="EEEEEE"/>
          </w:tcPr>
          <w:p w14:paraId="7BCA1C07" w14:textId="05C65A73" w:rsidR="00E50DD6" w:rsidRDefault="00466735" w:rsidP="000B04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466735">
              <w:rPr>
                <w:rFonts w:eastAsia="Times New Roman"/>
                <w:sz w:val="18"/>
                <w:szCs w:val="18"/>
                <w:lang w:val="en-GB" w:eastAsia="en-GB"/>
              </w:rPr>
              <w:t xml:space="preserve">Results for all condition-outcome relationships and all sensitivity analyses are provided in </w:t>
            </w:r>
            <w:r w:rsidRPr="00466735">
              <w:rPr>
                <w:rFonts w:eastAsia="Times New Roman"/>
                <w:b/>
                <w:bCs/>
                <w:sz w:val="18"/>
                <w:szCs w:val="18"/>
                <w:lang w:val="en-GB" w:eastAsia="en-GB"/>
              </w:rPr>
              <w:t>Tables S5-S10,</w:t>
            </w:r>
            <w:r w:rsidRPr="00466735">
              <w:rPr>
                <w:rFonts w:eastAsia="Times New Roman"/>
                <w:sz w:val="18"/>
                <w:szCs w:val="18"/>
                <w:lang w:val="en-GB" w:eastAsia="en-GB"/>
              </w:rPr>
              <w:t xml:space="preserve"> for effects both per doubling in log odds of autoimmune conditions (as used in main manuscript) and per 1-unit log odds unit increase.</w:t>
            </w:r>
            <w:r>
              <w:rPr>
                <w:rFonts w:eastAsia="Times New Roman"/>
                <w:sz w:val="18"/>
                <w:szCs w:val="18"/>
                <w:lang w:val="en-GB" w:eastAsia="en-GB"/>
              </w:rPr>
              <w:t>”</w:t>
            </w:r>
          </w:p>
        </w:tc>
      </w:tr>
      <w:tr w:rsidR="00634580" w:rsidRPr="00B853C6" w14:paraId="2FAEFE68" w14:textId="09D82DE1" w:rsidTr="003D447D">
        <w:tc>
          <w:tcPr>
            <w:tcW w:w="587" w:type="dxa"/>
          </w:tcPr>
          <w:p w14:paraId="2E83DFB7" w14:textId="77777777" w:rsidR="00634580" w:rsidRPr="00F0337F" w:rsidRDefault="00634580" w:rsidP="00634580">
            <w:pPr>
              <w:spacing w:beforeLines="40" w:before="96" w:afterLines="40" w:after="96" w:line="24" w:lineRule="atLeast"/>
              <w:jc w:val="right"/>
              <w:rPr>
                <w:rFonts w:eastAsia="Cambria"/>
                <w:b/>
                <w:bCs/>
                <w:sz w:val="18"/>
                <w:szCs w:val="18"/>
                <w:lang w:val="en-GB" w:eastAsia="en-US"/>
              </w:rPr>
            </w:pPr>
          </w:p>
        </w:tc>
        <w:tc>
          <w:tcPr>
            <w:tcW w:w="1822" w:type="dxa"/>
          </w:tcPr>
          <w:p w14:paraId="142A3CE2" w14:textId="77777777" w:rsidR="00634580" w:rsidRPr="00F0337F" w:rsidRDefault="00634580" w:rsidP="0063458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336E75EE" w14:textId="144F95EC" w:rsidR="00634580" w:rsidRPr="00A1236D" w:rsidRDefault="00634580" w:rsidP="0063458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3E72AD01" w:rsidR="00634580" w:rsidRPr="00A1236D" w:rsidRDefault="00634580" w:rsidP="0063458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c>
          <w:tcPr>
            <w:tcW w:w="4320" w:type="dxa"/>
          </w:tcPr>
          <w:p w14:paraId="4564CEDB" w14:textId="1F20ADA1" w:rsidR="00634580" w:rsidRDefault="00634580" w:rsidP="0063458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466735">
              <w:rPr>
                <w:rFonts w:eastAsia="Times New Roman"/>
                <w:sz w:val="18"/>
                <w:szCs w:val="18"/>
                <w:lang w:val="en-GB" w:eastAsia="en-GB"/>
              </w:rPr>
              <w:t xml:space="preserve">Results for all condition-outcome relationships and all sensitivity analyses are provided in </w:t>
            </w:r>
            <w:r w:rsidRPr="00466735">
              <w:rPr>
                <w:rFonts w:eastAsia="Times New Roman"/>
                <w:b/>
                <w:bCs/>
                <w:sz w:val="18"/>
                <w:szCs w:val="18"/>
                <w:lang w:val="en-GB" w:eastAsia="en-GB"/>
              </w:rPr>
              <w:t>Tables S5-S10,</w:t>
            </w:r>
            <w:r w:rsidRPr="00466735">
              <w:rPr>
                <w:rFonts w:eastAsia="Times New Roman"/>
                <w:sz w:val="18"/>
                <w:szCs w:val="18"/>
                <w:lang w:val="en-GB" w:eastAsia="en-GB"/>
              </w:rPr>
              <w:t xml:space="preserve"> for effects both per doubling in log odds of autoimmune conditions (as used in main manuscript) and per 1-unit log odds unit increase.</w:t>
            </w:r>
            <w:r>
              <w:rPr>
                <w:rFonts w:eastAsia="Times New Roman"/>
                <w:sz w:val="18"/>
                <w:szCs w:val="18"/>
                <w:lang w:val="en-GB" w:eastAsia="en-GB"/>
              </w:rPr>
              <w:t>”</w:t>
            </w:r>
          </w:p>
        </w:tc>
      </w:tr>
      <w:tr w:rsidR="000B0449" w:rsidRPr="00B853C6" w14:paraId="1FAC379E" w14:textId="0C198578" w:rsidTr="003D447D">
        <w:tc>
          <w:tcPr>
            <w:tcW w:w="587" w:type="dxa"/>
            <w:shd w:val="clear" w:color="auto" w:fill="EEEEEE"/>
          </w:tcPr>
          <w:p w14:paraId="6762B88A" w14:textId="77777777" w:rsidR="000B0449" w:rsidRPr="00F0337F" w:rsidRDefault="000B0449" w:rsidP="000B04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0B0449" w:rsidRPr="00F0337F" w:rsidRDefault="000B0449" w:rsidP="000B04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0B0449" w:rsidRPr="00A1236D" w:rsidRDefault="000B0449" w:rsidP="000B04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77777777" w:rsidR="000B0449" w:rsidRPr="00A1236D" w:rsidRDefault="000B0449" w:rsidP="000B044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50AA5F58" w:rsidR="000B0449" w:rsidRDefault="00413772" w:rsidP="000B04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0B0449" w:rsidRPr="00B853C6" w14:paraId="00F87C74" w14:textId="30F32A00" w:rsidTr="003D447D">
        <w:tc>
          <w:tcPr>
            <w:tcW w:w="587" w:type="dxa"/>
          </w:tcPr>
          <w:p w14:paraId="2CDE5DE6" w14:textId="77777777" w:rsidR="000B0449" w:rsidRPr="00F0337F" w:rsidRDefault="000B0449" w:rsidP="000B0449">
            <w:pPr>
              <w:spacing w:beforeLines="40" w:before="96" w:afterLines="40" w:after="96" w:line="24" w:lineRule="atLeast"/>
              <w:jc w:val="right"/>
              <w:rPr>
                <w:rFonts w:eastAsia="Cambria"/>
                <w:b/>
                <w:bCs/>
                <w:sz w:val="18"/>
                <w:szCs w:val="18"/>
                <w:lang w:val="en-GB" w:eastAsia="en-US"/>
              </w:rPr>
            </w:pPr>
          </w:p>
        </w:tc>
        <w:tc>
          <w:tcPr>
            <w:tcW w:w="1822" w:type="dxa"/>
          </w:tcPr>
          <w:p w14:paraId="69C50E8E" w14:textId="77777777" w:rsidR="000B0449" w:rsidRPr="00F0337F" w:rsidRDefault="000B0449" w:rsidP="000B04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47CC3ACC" w14:textId="77777777" w:rsidR="000B0449" w:rsidRPr="00A1236D" w:rsidRDefault="000B0449" w:rsidP="000B04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7777777" w:rsidR="000B0449" w:rsidRPr="00A1236D" w:rsidRDefault="000B0449" w:rsidP="000B0449">
            <w:pPr>
              <w:spacing w:beforeLines="40" w:before="96" w:afterLines="40" w:after="96" w:line="24" w:lineRule="atLeast"/>
              <w:rPr>
                <w:rFonts w:eastAsia="Times New Roman"/>
                <w:sz w:val="18"/>
                <w:szCs w:val="18"/>
                <w:lang w:val="en-GB" w:eastAsia="en-GB"/>
              </w:rPr>
            </w:pPr>
          </w:p>
        </w:tc>
        <w:tc>
          <w:tcPr>
            <w:tcW w:w="4320" w:type="dxa"/>
          </w:tcPr>
          <w:p w14:paraId="7B9F0A4D" w14:textId="1152D108" w:rsidR="000B0449" w:rsidRDefault="00DB04D9" w:rsidP="000B04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igure </w:t>
            </w:r>
            <w:r w:rsidR="00E123CE">
              <w:rPr>
                <w:rFonts w:eastAsia="Times New Roman"/>
                <w:sz w:val="18"/>
                <w:szCs w:val="18"/>
                <w:lang w:val="en-GB" w:eastAsia="en-GB"/>
              </w:rPr>
              <w:t>2</w:t>
            </w:r>
            <w:r w:rsidR="003C367E">
              <w:rPr>
                <w:rFonts w:eastAsia="Times New Roman"/>
                <w:sz w:val="18"/>
                <w:szCs w:val="18"/>
                <w:lang w:val="en-GB" w:eastAsia="en-GB"/>
              </w:rPr>
              <w:t xml:space="preserve"> for main analyses</w:t>
            </w:r>
            <w:r w:rsidR="00D513AC">
              <w:rPr>
                <w:rFonts w:eastAsia="Times New Roman"/>
                <w:sz w:val="18"/>
                <w:szCs w:val="18"/>
                <w:lang w:val="en-GB" w:eastAsia="en-GB"/>
              </w:rPr>
              <w:t xml:space="preserve">, various Supplementary Figures including scatter plots </w:t>
            </w:r>
            <w:r w:rsidR="00852AB4">
              <w:rPr>
                <w:rFonts w:eastAsia="Times New Roman"/>
                <w:sz w:val="18"/>
                <w:szCs w:val="18"/>
                <w:lang w:val="en-GB" w:eastAsia="en-GB"/>
              </w:rPr>
              <w:t>Figure S7-S23</w:t>
            </w:r>
          </w:p>
        </w:tc>
      </w:tr>
      <w:tr w:rsidR="000B0449" w:rsidRPr="00B853C6" w14:paraId="62E6DFEA" w14:textId="107C6F5B" w:rsidTr="003D447D">
        <w:tc>
          <w:tcPr>
            <w:tcW w:w="587" w:type="dxa"/>
            <w:shd w:val="clear" w:color="auto" w:fill="EEEEEE"/>
          </w:tcPr>
          <w:p w14:paraId="57CB2789" w14:textId="77777777" w:rsidR="000B0449" w:rsidRPr="00F0337F" w:rsidRDefault="000B0449" w:rsidP="000B04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0B0449" w:rsidRPr="00F0337F" w:rsidRDefault="000B0449" w:rsidP="000B044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0B0449" w:rsidRPr="00A1236D" w:rsidRDefault="000B0449" w:rsidP="000B0449">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0B0449" w:rsidRPr="00A1236D" w:rsidRDefault="000B0449" w:rsidP="000B0449">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0B0449" w:rsidRDefault="000B0449" w:rsidP="000B0449">
            <w:pPr>
              <w:spacing w:beforeLines="40" w:before="96" w:afterLines="40" w:after="96" w:line="24" w:lineRule="atLeast"/>
              <w:rPr>
                <w:rFonts w:eastAsia="Cambria"/>
                <w:sz w:val="18"/>
                <w:szCs w:val="18"/>
                <w:lang w:val="en-GB" w:eastAsia="en-US"/>
              </w:rPr>
            </w:pPr>
          </w:p>
        </w:tc>
      </w:tr>
      <w:tr w:rsidR="000B0449" w:rsidRPr="00B853C6" w14:paraId="48EE0AFA" w14:textId="55C0BF1C" w:rsidTr="003D447D">
        <w:tc>
          <w:tcPr>
            <w:tcW w:w="587" w:type="dxa"/>
          </w:tcPr>
          <w:p w14:paraId="4E29121D" w14:textId="77777777" w:rsidR="000B0449" w:rsidRPr="00F0337F" w:rsidRDefault="000B0449" w:rsidP="000B0449">
            <w:pPr>
              <w:spacing w:beforeLines="40" w:before="96" w:afterLines="40" w:after="96" w:line="24" w:lineRule="atLeast"/>
              <w:jc w:val="right"/>
              <w:rPr>
                <w:rFonts w:eastAsia="Cambria"/>
                <w:b/>
                <w:bCs/>
                <w:sz w:val="18"/>
                <w:szCs w:val="18"/>
                <w:lang w:val="en-GB" w:eastAsia="en-US"/>
              </w:rPr>
            </w:pPr>
          </w:p>
        </w:tc>
        <w:tc>
          <w:tcPr>
            <w:tcW w:w="1822" w:type="dxa"/>
          </w:tcPr>
          <w:p w14:paraId="18A8B0EA" w14:textId="77777777" w:rsidR="000B0449" w:rsidRPr="00F0337F" w:rsidRDefault="000B0449" w:rsidP="000B04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1A97B456" w14:textId="77777777" w:rsidR="000B0449" w:rsidRPr="00A1236D" w:rsidRDefault="000B0449" w:rsidP="000B04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41279599" w:rsidR="000B0449" w:rsidRPr="00A1236D" w:rsidRDefault="001C61D8" w:rsidP="000B04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w:t>
            </w:r>
          </w:p>
        </w:tc>
        <w:tc>
          <w:tcPr>
            <w:tcW w:w="4320" w:type="dxa"/>
          </w:tcPr>
          <w:p w14:paraId="5E7081D1" w14:textId="5AB613C1" w:rsidR="000B0449" w:rsidRDefault="001906EB" w:rsidP="000B04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Sensitivity analyses</w:t>
            </w:r>
          </w:p>
        </w:tc>
      </w:tr>
      <w:tr w:rsidR="000B0449" w:rsidRPr="00B853C6" w14:paraId="7BDA55CD" w14:textId="6465618D" w:rsidTr="003D447D">
        <w:tc>
          <w:tcPr>
            <w:tcW w:w="587" w:type="dxa"/>
            <w:shd w:val="clear" w:color="auto" w:fill="EEEEEE"/>
          </w:tcPr>
          <w:p w14:paraId="6F27FA73" w14:textId="77777777" w:rsidR="000B0449" w:rsidRPr="00F0337F" w:rsidRDefault="000B0449" w:rsidP="000B04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0B0449" w:rsidRPr="00F0337F" w:rsidRDefault="000B0449" w:rsidP="000B04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0B0449" w:rsidRPr="00A1236D" w:rsidRDefault="000B0449" w:rsidP="000B04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0AE80FA4" w:rsidR="000B0449" w:rsidRPr="00A1236D" w:rsidRDefault="000B0449" w:rsidP="000B044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05C4ED8" w14:textId="0EBA4D13" w:rsidR="000B0449" w:rsidRDefault="001906EB" w:rsidP="000B04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able </w:t>
            </w:r>
            <w:r w:rsidR="00972941">
              <w:rPr>
                <w:rFonts w:eastAsia="Times New Roman"/>
                <w:sz w:val="18"/>
                <w:szCs w:val="18"/>
                <w:lang w:val="en-GB" w:eastAsia="en-GB"/>
              </w:rPr>
              <w:t>S</w:t>
            </w:r>
            <w:r w:rsidR="00025E65">
              <w:rPr>
                <w:rFonts w:eastAsia="Times New Roman"/>
                <w:sz w:val="18"/>
                <w:szCs w:val="18"/>
                <w:lang w:val="en-GB" w:eastAsia="en-GB"/>
              </w:rPr>
              <w:t xml:space="preserve">11 for heterogeneity, </w:t>
            </w:r>
            <w:r w:rsidR="00972941">
              <w:rPr>
                <w:rFonts w:eastAsia="Times New Roman"/>
                <w:sz w:val="18"/>
                <w:szCs w:val="18"/>
                <w:lang w:val="en-GB" w:eastAsia="en-GB"/>
              </w:rPr>
              <w:t>Table S12 for Steiger directionality tests</w:t>
            </w:r>
          </w:p>
        </w:tc>
      </w:tr>
      <w:tr w:rsidR="000B0449" w:rsidRPr="00B853C6" w14:paraId="23F1C43D" w14:textId="6396118D" w:rsidTr="003D447D">
        <w:tc>
          <w:tcPr>
            <w:tcW w:w="587" w:type="dxa"/>
          </w:tcPr>
          <w:p w14:paraId="021A9BB4" w14:textId="77777777" w:rsidR="000B0449" w:rsidRPr="00F0337F" w:rsidRDefault="000B0449" w:rsidP="000B04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tcPr>
          <w:p w14:paraId="51D3F02D" w14:textId="77777777" w:rsidR="000B0449" w:rsidRPr="00F0337F" w:rsidRDefault="000B0449" w:rsidP="000B04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tcPr>
          <w:p w14:paraId="4AB1D97F" w14:textId="77777777" w:rsidR="000B0449" w:rsidRPr="00A1236D" w:rsidRDefault="000B0449" w:rsidP="000B0449">
            <w:pPr>
              <w:spacing w:beforeLines="40" w:before="96" w:afterLines="40" w:after="96" w:line="24" w:lineRule="atLeast"/>
              <w:rPr>
                <w:rFonts w:eastAsia="Cambria"/>
                <w:sz w:val="18"/>
                <w:szCs w:val="18"/>
                <w:lang w:val="en-GB" w:eastAsia="en-US"/>
              </w:rPr>
            </w:pPr>
          </w:p>
        </w:tc>
        <w:tc>
          <w:tcPr>
            <w:tcW w:w="720" w:type="dxa"/>
          </w:tcPr>
          <w:p w14:paraId="50481D19" w14:textId="77777777" w:rsidR="000B0449" w:rsidRPr="00A1236D" w:rsidRDefault="000B0449" w:rsidP="000B0449">
            <w:pPr>
              <w:spacing w:beforeLines="40" w:before="96" w:afterLines="40" w:after="96" w:line="24" w:lineRule="atLeast"/>
              <w:rPr>
                <w:rFonts w:eastAsia="Cambria"/>
                <w:sz w:val="18"/>
                <w:szCs w:val="18"/>
                <w:lang w:val="en-GB" w:eastAsia="en-US"/>
              </w:rPr>
            </w:pPr>
          </w:p>
        </w:tc>
        <w:tc>
          <w:tcPr>
            <w:tcW w:w="4320" w:type="dxa"/>
          </w:tcPr>
          <w:p w14:paraId="0F2C43F0" w14:textId="77777777" w:rsidR="000B0449" w:rsidRDefault="000B0449" w:rsidP="000B0449">
            <w:pPr>
              <w:spacing w:beforeLines="40" w:before="96" w:afterLines="40" w:after="96" w:line="24" w:lineRule="atLeast"/>
              <w:rPr>
                <w:rFonts w:eastAsia="Cambria"/>
                <w:sz w:val="18"/>
                <w:szCs w:val="18"/>
                <w:lang w:val="en-GB" w:eastAsia="en-US"/>
              </w:rPr>
            </w:pPr>
          </w:p>
        </w:tc>
      </w:tr>
      <w:tr w:rsidR="000B0449" w:rsidRPr="00B853C6" w14:paraId="1ABE2F1D" w14:textId="316B0F58" w:rsidTr="003D447D">
        <w:tc>
          <w:tcPr>
            <w:tcW w:w="587" w:type="dxa"/>
            <w:shd w:val="clear" w:color="auto" w:fill="EEEEEE"/>
          </w:tcPr>
          <w:p w14:paraId="0D022F9B" w14:textId="77777777" w:rsidR="000B0449" w:rsidRPr="00F0337F" w:rsidRDefault="000B0449" w:rsidP="000B04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0B0449" w:rsidRPr="00F0337F" w:rsidRDefault="000B0449" w:rsidP="000B04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0B0449" w:rsidRPr="00A1236D" w:rsidRDefault="000B0449" w:rsidP="000B04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77777777" w:rsidR="000B0449" w:rsidRPr="00A1236D" w:rsidRDefault="000B0449" w:rsidP="000B044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143CA76" w14:textId="77777777" w:rsidR="000B0449" w:rsidRDefault="00BC5C6E" w:rsidP="000B04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1</w:t>
            </w:r>
          </w:p>
          <w:p w14:paraId="73386906" w14:textId="7B56BBFD" w:rsidR="00BC5C6E" w:rsidRDefault="00BC5C6E" w:rsidP="000B04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upplementary Tables </w:t>
            </w:r>
            <w:r w:rsidR="005C2D36">
              <w:rPr>
                <w:rFonts w:eastAsia="Times New Roman"/>
                <w:sz w:val="18"/>
                <w:szCs w:val="18"/>
                <w:lang w:val="en-GB" w:eastAsia="en-GB"/>
              </w:rPr>
              <w:t>5</w:t>
            </w:r>
            <w:r>
              <w:rPr>
                <w:rFonts w:eastAsia="Times New Roman"/>
                <w:sz w:val="18"/>
                <w:szCs w:val="18"/>
                <w:lang w:val="en-GB" w:eastAsia="en-GB"/>
              </w:rPr>
              <w:t>-</w:t>
            </w:r>
            <w:r w:rsidR="005C2D36">
              <w:rPr>
                <w:rFonts w:eastAsia="Times New Roman"/>
                <w:sz w:val="18"/>
                <w:szCs w:val="18"/>
                <w:lang w:val="en-GB" w:eastAsia="en-GB"/>
              </w:rPr>
              <w:t>10</w:t>
            </w:r>
          </w:p>
        </w:tc>
      </w:tr>
      <w:tr w:rsidR="000B0449" w:rsidRPr="00B853C6" w14:paraId="3696A9F1" w14:textId="63B96DDA" w:rsidTr="003D447D">
        <w:tc>
          <w:tcPr>
            <w:tcW w:w="587" w:type="dxa"/>
          </w:tcPr>
          <w:p w14:paraId="0D2234E5" w14:textId="77777777" w:rsidR="000B0449" w:rsidRPr="00F0337F" w:rsidRDefault="000B0449" w:rsidP="000B0449">
            <w:pPr>
              <w:spacing w:beforeLines="40" w:before="96" w:afterLines="40" w:after="96" w:line="24" w:lineRule="atLeast"/>
              <w:jc w:val="right"/>
              <w:rPr>
                <w:rFonts w:eastAsia="Cambria"/>
                <w:b/>
                <w:bCs/>
                <w:sz w:val="18"/>
                <w:szCs w:val="18"/>
                <w:lang w:val="en-GB" w:eastAsia="en-US"/>
              </w:rPr>
            </w:pPr>
          </w:p>
        </w:tc>
        <w:tc>
          <w:tcPr>
            <w:tcW w:w="1822" w:type="dxa"/>
          </w:tcPr>
          <w:p w14:paraId="7453E1FF" w14:textId="77777777" w:rsidR="000B0449" w:rsidRPr="00F0337F" w:rsidRDefault="000B0449" w:rsidP="000B04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5111E54D" w14:textId="77777777" w:rsidR="000B0449" w:rsidRPr="00A1236D" w:rsidRDefault="000B0449" w:rsidP="000B04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77777777" w:rsidR="000B0449" w:rsidRPr="00A1236D" w:rsidRDefault="000B0449" w:rsidP="000B0449">
            <w:pPr>
              <w:spacing w:beforeLines="40" w:before="96" w:afterLines="40" w:after="96" w:line="24" w:lineRule="atLeast"/>
              <w:rPr>
                <w:rFonts w:eastAsia="Times New Roman"/>
                <w:sz w:val="18"/>
                <w:szCs w:val="18"/>
                <w:lang w:val="en-GB" w:eastAsia="en-GB"/>
              </w:rPr>
            </w:pPr>
          </w:p>
        </w:tc>
        <w:tc>
          <w:tcPr>
            <w:tcW w:w="4320" w:type="dxa"/>
          </w:tcPr>
          <w:p w14:paraId="5BB83735" w14:textId="43DFC33C" w:rsidR="000B0449" w:rsidRDefault="0055786E" w:rsidP="000B04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upplementary Tables </w:t>
            </w:r>
            <w:r w:rsidR="005C2D36">
              <w:rPr>
                <w:rFonts w:eastAsia="Times New Roman"/>
                <w:sz w:val="18"/>
                <w:szCs w:val="18"/>
                <w:lang w:val="en-GB" w:eastAsia="en-GB"/>
              </w:rPr>
              <w:t>5</w:t>
            </w:r>
            <w:r>
              <w:rPr>
                <w:rFonts w:eastAsia="Times New Roman"/>
                <w:sz w:val="18"/>
                <w:szCs w:val="18"/>
                <w:lang w:val="en-GB" w:eastAsia="en-GB"/>
              </w:rPr>
              <w:t>-</w:t>
            </w:r>
            <w:r w:rsidR="005C2D36">
              <w:rPr>
                <w:rFonts w:eastAsia="Times New Roman"/>
                <w:sz w:val="18"/>
                <w:szCs w:val="18"/>
                <w:lang w:val="en-GB" w:eastAsia="en-GB"/>
              </w:rPr>
              <w:t>10</w:t>
            </w:r>
          </w:p>
        </w:tc>
      </w:tr>
      <w:tr w:rsidR="000B0449" w:rsidRPr="00B853C6" w14:paraId="1650BAB8" w14:textId="79D11DE7" w:rsidTr="003D447D">
        <w:tc>
          <w:tcPr>
            <w:tcW w:w="587" w:type="dxa"/>
            <w:shd w:val="clear" w:color="auto" w:fill="EEEEEE"/>
          </w:tcPr>
          <w:p w14:paraId="4D025CC4" w14:textId="77777777" w:rsidR="000B0449" w:rsidRPr="00F0337F" w:rsidRDefault="000B0449" w:rsidP="000B04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0B0449" w:rsidRPr="00F0337F" w:rsidRDefault="000B0449" w:rsidP="000B04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0B0449" w:rsidRPr="00A1236D" w:rsidRDefault="000B0449" w:rsidP="000B044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13DFFB46" w:rsidR="000B0449" w:rsidRPr="00A1236D" w:rsidRDefault="008A78EB" w:rsidP="000B04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5</w:t>
            </w:r>
          </w:p>
        </w:tc>
        <w:tc>
          <w:tcPr>
            <w:tcW w:w="4320" w:type="dxa"/>
            <w:shd w:val="clear" w:color="auto" w:fill="EEEEEE"/>
          </w:tcPr>
          <w:p w14:paraId="66751F07" w14:textId="61C2CD36" w:rsidR="000B0449" w:rsidRDefault="008A78EB" w:rsidP="000B04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8A78EB">
              <w:rPr>
                <w:rFonts w:eastAsia="Times New Roman"/>
                <w:sz w:val="18"/>
                <w:szCs w:val="18"/>
                <w:lang w:val="en-GB" w:eastAsia="en-GB"/>
              </w:rPr>
              <w:t>Steiger tests found that instruments explained more variation in conditions than in outcomes (</w:t>
            </w:r>
            <w:r w:rsidRPr="008A78EB">
              <w:rPr>
                <w:rFonts w:eastAsia="Times New Roman"/>
                <w:b/>
                <w:bCs/>
                <w:sz w:val="18"/>
                <w:szCs w:val="18"/>
                <w:lang w:val="en-GB" w:eastAsia="en-GB"/>
              </w:rPr>
              <w:t>Table S12</w:t>
            </w:r>
            <w:r w:rsidRPr="008A78EB">
              <w:rPr>
                <w:rFonts w:eastAsia="Times New Roman"/>
                <w:sz w:val="18"/>
                <w:szCs w:val="18"/>
                <w:lang w:val="en-GB" w:eastAsia="en-GB"/>
              </w:rPr>
              <w:t>), except for five ankylosing spondylitis instruments with some outcomes. Steiger filtering did not change any effect estimates except for ankylosing spondylitis where the effect of increased genetic liability on low Apgar score at 5 minutes was less precise as expected given the lower number of instruments available (</w:t>
            </w:r>
            <w:r w:rsidRPr="008A78EB">
              <w:rPr>
                <w:rFonts w:eastAsia="Times New Roman"/>
                <w:b/>
                <w:bCs/>
                <w:sz w:val="18"/>
                <w:szCs w:val="18"/>
                <w:lang w:val="en-GB" w:eastAsia="en-GB"/>
              </w:rPr>
              <w:t>Figure S25</w:t>
            </w:r>
            <w:r w:rsidRPr="008A78EB">
              <w:rPr>
                <w:rFonts w:eastAsia="Times New Roman"/>
                <w:sz w:val="18"/>
                <w:szCs w:val="18"/>
                <w:lang w:val="en-GB" w:eastAsia="en-GB"/>
              </w:rPr>
              <w:t>).</w:t>
            </w:r>
            <w:r>
              <w:rPr>
                <w:rFonts w:eastAsia="Times New Roman"/>
                <w:sz w:val="18"/>
                <w:szCs w:val="18"/>
                <w:lang w:val="en-GB" w:eastAsia="en-GB"/>
              </w:rPr>
              <w:t>”</w:t>
            </w:r>
          </w:p>
        </w:tc>
      </w:tr>
      <w:tr w:rsidR="000B0449" w:rsidRPr="00B853C6" w14:paraId="2034ACF7" w14:textId="19A8CB33" w:rsidTr="003D447D">
        <w:tc>
          <w:tcPr>
            <w:tcW w:w="587" w:type="dxa"/>
          </w:tcPr>
          <w:p w14:paraId="3217ECED" w14:textId="77777777" w:rsidR="000B0449" w:rsidRPr="00F0337F" w:rsidRDefault="000B0449" w:rsidP="000B0449">
            <w:pPr>
              <w:spacing w:beforeLines="40" w:before="96" w:afterLines="40" w:after="96" w:line="24" w:lineRule="atLeast"/>
              <w:jc w:val="right"/>
              <w:rPr>
                <w:rFonts w:eastAsia="Cambria"/>
                <w:b/>
                <w:bCs/>
                <w:sz w:val="18"/>
                <w:szCs w:val="18"/>
                <w:lang w:val="en-GB" w:eastAsia="en-US"/>
              </w:rPr>
            </w:pPr>
          </w:p>
        </w:tc>
        <w:tc>
          <w:tcPr>
            <w:tcW w:w="1822" w:type="dxa"/>
          </w:tcPr>
          <w:p w14:paraId="5AE90FE5" w14:textId="77777777" w:rsidR="000B0449" w:rsidRPr="00F0337F" w:rsidRDefault="000B0449" w:rsidP="000B04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3A13AF31" w14:textId="77777777" w:rsidR="000B0449" w:rsidRPr="00A1236D" w:rsidRDefault="000B0449" w:rsidP="000B04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7777777" w:rsidR="000B0449" w:rsidRPr="00A1236D" w:rsidRDefault="000B0449" w:rsidP="000B0449">
            <w:pPr>
              <w:spacing w:beforeLines="40" w:before="96" w:afterLines="40" w:after="96" w:line="24" w:lineRule="atLeast"/>
              <w:rPr>
                <w:rFonts w:eastAsia="Times New Roman"/>
                <w:sz w:val="18"/>
                <w:szCs w:val="18"/>
                <w:lang w:val="en-GB" w:eastAsia="en-GB"/>
              </w:rPr>
            </w:pPr>
          </w:p>
        </w:tc>
        <w:tc>
          <w:tcPr>
            <w:tcW w:w="4320" w:type="dxa"/>
          </w:tcPr>
          <w:p w14:paraId="7B882C5B" w14:textId="07A29BEB" w:rsidR="000B0449" w:rsidRDefault="0055786E" w:rsidP="000B04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Observational studies cited </w:t>
            </w:r>
            <w:r w:rsidR="00636515">
              <w:rPr>
                <w:rFonts w:eastAsia="Times New Roman"/>
                <w:sz w:val="18"/>
                <w:szCs w:val="18"/>
                <w:lang w:val="en-GB" w:eastAsia="en-GB"/>
              </w:rPr>
              <w:t>throughout</w:t>
            </w:r>
            <w:r>
              <w:rPr>
                <w:rFonts w:eastAsia="Times New Roman"/>
                <w:sz w:val="18"/>
                <w:szCs w:val="18"/>
                <w:lang w:val="en-GB" w:eastAsia="en-GB"/>
              </w:rPr>
              <w:t xml:space="preserve"> introduction and discussion</w:t>
            </w:r>
          </w:p>
        </w:tc>
      </w:tr>
      <w:tr w:rsidR="000B0449" w:rsidRPr="00B853C6" w14:paraId="3E7CFBFC" w14:textId="3F99A047" w:rsidTr="003D447D">
        <w:tc>
          <w:tcPr>
            <w:tcW w:w="587" w:type="dxa"/>
            <w:tcBorders>
              <w:bottom w:val="single" w:sz="6" w:space="0" w:color="7F7F7F"/>
            </w:tcBorders>
            <w:shd w:val="clear" w:color="auto" w:fill="EEEEEE"/>
          </w:tcPr>
          <w:p w14:paraId="1FDC421F" w14:textId="77777777" w:rsidR="000B0449" w:rsidRPr="00F0337F" w:rsidRDefault="000B0449" w:rsidP="000B0449">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0B0449" w:rsidRPr="00F0337F" w:rsidRDefault="000B0449" w:rsidP="000B04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0B0449" w:rsidRPr="00A1236D" w:rsidRDefault="000B0449" w:rsidP="000B044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0B0449" w:rsidRPr="00A1236D" w:rsidRDefault="000B0449" w:rsidP="000B0449">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170A0031" w:rsidR="000B0449" w:rsidRDefault="00636515" w:rsidP="000B04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upplementary Figures </w:t>
            </w:r>
            <w:r w:rsidR="00557BE3">
              <w:rPr>
                <w:rFonts w:eastAsia="Times New Roman"/>
                <w:sz w:val="18"/>
                <w:szCs w:val="18"/>
                <w:lang w:val="en-GB" w:eastAsia="en-GB"/>
              </w:rPr>
              <w:t>1-</w:t>
            </w:r>
            <w:r w:rsidR="00DD7D26">
              <w:rPr>
                <w:rFonts w:eastAsia="Times New Roman"/>
                <w:sz w:val="18"/>
                <w:szCs w:val="18"/>
                <w:lang w:val="en-GB" w:eastAsia="en-GB"/>
              </w:rPr>
              <w:t>56</w:t>
            </w:r>
          </w:p>
        </w:tc>
      </w:tr>
      <w:tr w:rsidR="000B0449" w:rsidRPr="00B853C6" w14:paraId="5B7D2773" w14:textId="7D8D257A" w:rsidTr="003D447D">
        <w:tc>
          <w:tcPr>
            <w:tcW w:w="587" w:type="dxa"/>
            <w:tcBorders>
              <w:top w:val="single" w:sz="6" w:space="0" w:color="7F7F7F"/>
            </w:tcBorders>
          </w:tcPr>
          <w:p w14:paraId="5BDBDA65" w14:textId="77777777" w:rsidR="000B0449" w:rsidRPr="00F0337F" w:rsidRDefault="000B0449" w:rsidP="000B044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1C564B75" w14:textId="77777777" w:rsidR="000B0449" w:rsidRPr="00F0337F" w:rsidRDefault="000B0449" w:rsidP="000B044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tcPr>
          <w:p w14:paraId="35997729" w14:textId="77777777" w:rsidR="000B0449" w:rsidRPr="00A1236D" w:rsidRDefault="000B0449" w:rsidP="000B0449">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0B0449" w:rsidRPr="00A1236D" w:rsidRDefault="000B0449" w:rsidP="000B0449">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0B0449" w:rsidRDefault="000B0449" w:rsidP="000B0449">
            <w:pPr>
              <w:spacing w:beforeLines="40" w:before="96" w:afterLines="40" w:after="96" w:line="24" w:lineRule="atLeast"/>
              <w:rPr>
                <w:rFonts w:eastAsia="Cambria"/>
                <w:sz w:val="18"/>
                <w:szCs w:val="18"/>
                <w:lang w:val="en-GB" w:eastAsia="en-US"/>
              </w:rPr>
            </w:pPr>
          </w:p>
        </w:tc>
      </w:tr>
      <w:tr w:rsidR="000B0449" w:rsidRPr="00B853C6" w14:paraId="1800AF05" w14:textId="4BEA2748" w:rsidTr="003D447D">
        <w:tc>
          <w:tcPr>
            <w:tcW w:w="587" w:type="dxa"/>
            <w:shd w:val="clear" w:color="auto" w:fill="EEEEEE"/>
          </w:tcPr>
          <w:p w14:paraId="6B5F5286" w14:textId="77777777" w:rsidR="000B0449" w:rsidRPr="00F0337F" w:rsidRDefault="000B0449" w:rsidP="000B04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0B0449" w:rsidRPr="00F0337F" w:rsidRDefault="000B0449" w:rsidP="000B04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0B0449" w:rsidRPr="00A1236D" w:rsidRDefault="000B0449" w:rsidP="000B044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6E7E964B" w:rsidR="000B0449" w:rsidRPr="00A1236D" w:rsidRDefault="00CD720D" w:rsidP="000B04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42446C">
              <w:rPr>
                <w:rFonts w:eastAsia="Times New Roman"/>
                <w:sz w:val="18"/>
                <w:szCs w:val="18"/>
                <w:lang w:val="en-GB" w:eastAsia="en-GB"/>
              </w:rPr>
              <w:t>7</w:t>
            </w:r>
          </w:p>
        </w:tc>
        <w:tc>
          <w:tcPr>
            <w:tcW w:w="4320" w:type="dxa"/>
            <w:shd w:val="clear" w:color="auto" w:fill="EEEEEE"/>
          </w:tcPr>
          <w:p w14:paraId="70F1DDE7" w14:textId="6EB7AED6" w:rsidR="00CD720D" w:rsidRDefault="0042446C" w:rsidP="000B04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42446C">
              <w:rPr>
                <w:rFonts w:eastAsia="Times New Roman"/>
                <w:sz w:val="18"/>
                <w:szCs w:val="18"/>
                <w:lang w:val="en-GB" w:eastAsia="en-GB"/>
              </w:rPr>
              <w:t>Our results showed a diverse pattern of effects across conditions and outcomes. For several conditions, increased liability only resulted in higher risk of adverse outcomes (type 1 diabetes, rheumatoid arthritis, systemic lupus erythematosus). For Hashimoto’s thyroiditis, higher genetic liability resulted in both increased and decreased risk of adverse pregnancy outcomes, while higher genetic liability to ankylosing spondylitis reduced risk of HDP only. For other conditions, we found uncertain or unsupportive evidence of causal effects on the outcomes assessed (multiple sclerosis, systemic sclerosis, coeliac disease, inflammatory bowel disease and psoriasis).</w:t>
            </w:r>
            <w:r>
              <w:rPr>
                <w:rFonts w:eastAsia="Times New Roman"/>
                <w:sz w:val="18"/>
                <w:szCs w:val="18"/>
                <w:lang w:val="en-GB" w:eastAsia="en-GB"/>
              </w:rPr>
              <w:t>”</w:t>
            </w:r>
          </w:p>
        </w:tc>
      </w:tr>
      <w:tr w:rsidR="000B0449" w:rsidRPr="00B853C6" w14:paraId="06BFAFA4" w14:textId="151FB6CE" w:rsidTr="003D447D">
        <w:tc>
          <w:tcPr>
            <w:tcW w:w="587" w:type="dxa"/>
          </w:tcPr>
          <w:p w14:paraId="6D471CC5" w14:textId="77777777" w:rsidR="000B0449" w:rsidRPr="00F0337F" w:rsidRDefault="000B0449" w:rsidP="000B04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tcPr>
          <w:p w14:paraId="5C27961E" w14:textId="77777777" w:rsidR="000B0449" w:rsidRPr="00F0337F" w:rsidRDefault="000B0449" w:rsidP="000B04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tcPr>
          <w:p w14:paraId="75B6F41B" w14:textId="77777777" w:rsidR="000B0449" w:rsidRPr="00A1236D" w:rsidRDefault="000B0449" w:rsidP="000B044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7E4E4F76" w:rsidR="000B0449" w:rsidRPr="00A1236D" w:rsidRDefault="00AE76A2" w:rsidP="000B04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0-21</w:t>
            </w:r>
          </w:p>
        </w:tc>
        <w:tc>
          <w:tcPr>
            <w:tcW w:w="4320" w:type="dxa"/>
          </w:tcPr>
          <w:p w14:paraId="0D232884" w14:textId="4FB25141" w:rsidR="00C24EC8" w:rsidRDefault="00AE76A2" w:rsidP="00C24EC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 paragraphs 10-13</w:t>
            </w:r>
          </w:p>
          <w:p w14:paraId="7CB4BA33" w14:textId="43852672" w:rsidR="000B0449" w:rsidRDefault="000B0449" w:rsidP="00182E73">
            <w:pPr>
              <w:spacing w:beforeLines="40" w:before="96" w:afterLines="40" w:after="96" w:line="24" w:lineRule="atLeast"/>
              <w:rPr>
                <w:rFonts w:eastAsia="Times New Roman"/>
                <w:sz w:val="18"/>
                <w:szCs w:val="18"/>
                <w:lang w:val="en-GB" w:eastAsia="en-GB"/>
              </w:rPr>
            </w:pPr>
          </w:p>
        </w:tc>
      </w:tr>
      <w:tr w:rsidR="000B0449" w:rsidRPr="00B853C6" w14:paraId="71F8B8B5" w14:textId="34C247AC" w:rsidTr="003D447D">
        <w:tc>
          <w:tcPr>
            <w:tcW w:w="587" w:type="dxa"/>
            <w:shd w:val="clear" w:color="auto" w:fill="EEEEEE"/>
          </w:tcPr>
          <w:p w14:paraId="02C1D590" w14:textId="77777777" w:rsidR="000B0449" w:rsidRPr="00F0337F" w:rsidRDefault="000B0449" w:rsidP="000B04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0B0449" w:rsidRPr="00F0337F" w:rsidRDefault="000B0449" w:rsidP="000B04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0B0449" w:rsidRPr="00A1236D" w:rsidRDefault="000B0449" w:rsidP="000B0449">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0B0449" w:rsidRPr="00A1236D" w:rsidRDefault="000B0449" w:rsidP="000B0449">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0B0449" w:rsidRDefault="000B0449" w:rsidP="000B0449">
            <w:pPr>
              <w:spacing w:beforeLines="40" w:before="96" w:afterLines="40" w:after="96" w:line="24" w:lineRule="atLeast"/>
              <w:rPr>
                <w:rFonts w:eastAsia="Cambria"/>
                <w:sz w:val="18"/>
                <w:szCs w:val="18"/>
                <w:lang w:val="en-GB" w:eastAsia="en-US"/>
              </w:rPr>
            </w:pPr>
          </w:p>
        </w:tc>
      </w:tr>
      <w:tr w:rsidR="000B0449" w:rsidRPr="00B853C6" w14:paraId="62E6D51A" w14:textId="140D03A2" w:rsidTr="003D447D">
        <w:tc>
          <w:tcPr>
            <w:tcW w:w="587" w:type="dxa"/>
          </w:tcPr>
          <w:p w14:paraId="6DD2F448" w14:textId="77777777" w:rsidR="000B0449" w:rsidRPr="00F0337F" w:rsidRDefault="000B0449" w:rsidP="000B0449">
            <w:pPr>
              <w:spacing w:beforeLines="40" w:before="96" w:afterLines="40" w:after="96" w:line="24" w:lineRule="atLeast"/>
              <w:jc w:val="right"/>
              <w:rPr>
                <w:rFonts w:eastAsia="Cambria"/>
                <w:b/>
                <w:bCs/>
                <w:sz w:val="18"/>
                <w:szCs w:val="18"/>
                <w:lang w:val="en-GB" w:eastAsia="en-US"/>
              </w:rPr>
            </w:pPr>
          </w:p>
        </w:tc>
        <w:tc>
          <w:tcPr>
            <w:tcW w:w="1822" w:type="dxa"/>
          </w:tcPr>
          <w:p w14:paraId="50F26A29" w14:textId="77777777" w:rsidR="000B0449" w:rsidRPr="00F0337F" w:rsidRDefault="000B0449" w:rsidP="000B04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7EDF9868" w14:textId="096ED659" w:rsidR="000B0449" w:rsidRPr="00A1236D" w:rsidRDefault="000B0449" w:rsidP="000B04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2837DD71" w:rsidR="000B0449" w:rsidRPr="00A1236D" w:rsidRDefault="0029538A" w:rsidP="000B04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r w:rsidR="00AE76A2">
              <w:rPr>
                <w:rFonts w:eastAsia="Times New Roman"/>
                <w:sz w:val="18"/>
                <w:szCs w:val="18"/>
                <w:lang w:val="en-GB" w:eastAsia="en-GB"/>
              </w:rPr>
              <w:t>1-22</w:t>
            </w:r>
          </w:p>
        </w:tc>
        <w:tc>
          <w:tcPr>
            <w:tcW w:w="4320" w:type="dxa"/>
          </w:tcPr>
          <w:p w14:paraId="5251245C" w14:textId="396276A4" w:rsidR="000B0449" w:rsidRDefault="00796719" w:rsidP="000B04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clusion</w:t>
            </w:r>
          </w:p>
        </w:tc>
      </w:tr>
      <w:tr w:rsidR="000B0449" w:rsidRPr="00B853C6" w14:paraId="156B69E5" w14:textId="453FC5BE" w:rsidTr="003D447D">
        <w:tc>
          <w:tcPr>
            <w:tcW w:w="587" w:type="dxa"/>
            <w:shd w:val="clear" w:color="auto" w:fill="EEEEEE"/>
          </w:tcPr>
          <w:p w14:paraId="4C8A2215" w14:textId="77777777" w:rsidR="000B0449" w:rsidRPr="00F0337F" w:rsidRDefault="000B0449" w:rsidP="000B04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0B0449" w:rsidRPr="00F0337F" w:rsidRDefault="000B0449" w:rsidP="000B04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0B0449" w:rsidRPr="00A1236D" w:rsidRDefault="000B0449" w:rsidP="000B044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76BF9102" w:rsidR="000B0449" w:rsidRPr="00A1236D" w:rsidRDefault="00F31F69" w:rsidP="000B04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8-</w:t>
            </w:r>
            <w:r w:rsidR="00B37E01">
              <w:rPr>
                <w:rFonts w:eastAsia="Times New Roman"/>
                <w:sz w:val="18"/>
                <w:szCs w:val="18"/>
                <w:lang w:val="en-GB" w:eastAsia="en-GB"/>
              </w:rPr>
              <w:t>1</w:t>
            </w:r>
            <w:r>
              <w:rPr>
                <w:rFonts w:eastAsia="Times New Roman"/>
                <w:sz w:val="18"/>
                <w:szCs w:val="18"/>
                <w:lang w:val="en-GB" w:eastAsia="en-GB"/>
              </w:rPr>
              <w:t>9</w:t>
            </w:r>
          </w:p>
        </w:tc>
        <w:tc>
          <w:tcPr>
            <w:tcW w:w="4320" w:type="dxa"/>
            <w:shd w:val="clear" w:color="auto" w:fill="EEEEEE"/>
          </w:tcPr>
          <w:p w14:paraId="6F32EFA5" w14:textId="10903342" w:rsidR="00822EAA" w:rsidRDefault="00822EAA" w:rsidP="0017056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 paragraphs 6-8</w:t>
            </w:r>
          </w:p>
          <w:p w14:paraId="3A91F000" w14:textId="261BB8E0" w:rsidR="000B0449" w:rsidRDefault="000B0449" w:rsidP="00170566">
            <w:pPr>
              <w:spacing w:beforeLines="40" w:before="96" w:afterLines="40" w:after="96" w:line="24" w:lineRule="atLeast"/>
              <w:rPr>
                <w:rFonts w:eastAsia="Times New Roman"/>
                <w:sz w:val="18"/>
                <w:szCs w:val="18"/>
                <w:lang w:val="en-GB" w:eastAsia="en-GB"/>
              </w:rPr>
            </w:pPr>
          </w:p>
        </w:tc>
      </w:tr>
      <w:tr w:rsidR="000B0449" w:rsidRPr="00B853C6" w14:paraId="203390A0" w14:textId="367D17C4" w:rsidTr="003D447D">
        <w:tc>
          <w:tcPr>
            <w:tcW w:w="587" w:type="dxa"/>
          </w:tcPr>
          <w:p w14:paraId="54CA3A27" w14:textId="77777777" w:rsidR="000B0449" w:rsidRPr="00F0337F" w:rsidRDefault="000B0449" w:rsidP="000B0449">
            <w:pPr>
              <w:spacing w:beforeLines="40" w:before="96" w:afterLines="40" w:after="96" w:line="24" w:lineRule="atLeast"/>
              <w:jc w:val="right"/>
              <w:rPr>
                <w:rFonts w:eastAsia="Cambria"/>
                <w:b/>
                <w:bCs/>
                <w:sz w:val="18"/>
                <w:szCs w:val="18"/>
                <w:lang w:val="en-GB" w:eastAsia="en-US"/>
              </w:rPr>
            </w:pPr>
          </w:p>
        </w:tc>
        <w:tc>
          <w:tcPr>
            <w:tcW w:w="1822" w:type="dxa"/>
          </w:tcPr>
          <w:p w14:paraId="6D25BA57" w14:textId="77777777" w:rsidR="000B0449" w:rsidRPr="00F0337F" w:rsidRDefault="000B0449" w:rsidP="000B04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5B6A8315" w14:textId="77777777" w:rsidR="000B0449" w:rsidRPr="00A1236D" w:rsidRDefault="000B0449" w:rsidP="000B0449">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67252A83" w:rsidR="000B0449" w:rsidRPr="00A1236D" w:rsidRDefault="009544BA" w:rsidP="000B0449">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r w:rsidR="006014A3">
              <w:rPr>
                <w:rFonts w:eastAsia="Times New Roman"/>
                <w:sz w:val="18"/>
                <w:szCs w:val="18"/>
                <w:lang w:val="en-GB" w:eastAsia="en-GB"/>
              </w:rPr>
              <w:t>1-22</w:t>
            </w:r>
          </w:p>
        </w:tc>
        <w:tc>
          <w:tcPr>
            <w:tcW w:w="4320" w:type="dxa"/>
          </w:tcPr>
          <w:p w14:paraId="78058AE6" w14:textId="65800CBC" w:rsidR="00E72AD2" w:rsidRDefault="009544BA" w:rsidP="000B0449">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clusion</w:t>
            </w:r>
            <w:r w:rsidR="006014A3">
              <w:rPr>
                <w:rFonts w:eastAsia="Times New Roman"/>
                <w:sz w:val="18"/>
                <w:szCs w:val="18"/>
                <w:lang w:val="en-GB" w:eastAsia="en-GB"/>
              </w:rPr>
              <w:t>s</w:t>
            </w:r>
          </w:p>
        </w:tc>
      </w:tr>
      <w:tr w:rsidR="00310EF1" w:rsidRPr="00B853C6" w14:paraId="71FDAFC1" w14:textId="00A47F15" w:rsidTr="003D447D">
        <w:tc>
          <w:tcPr>
            <w:tcW w:w="587" w:type="dxa"/>
            <w:tcBorders>
              <w:bottom w:val="single" w:sz="6" w:space="0" w:color="7F7F7F"/>
            </w:tcBorders>
            <w:shd w:val="clear" w:color="auto" w:fill="EEEEEE"/>
          </w:tcPr>
          <w:p w14:paraId="7540155A" w14:textId="77777777" w:rsidR="00310EF1" w:rsidRPr="00F0337F" w:rsidRDefault="00310EF1" w:rsidP="00310E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310EF1" w:rsidRPr="00F0337F" w:rsidRDefault="00310EF1" w:rsidP="00310EF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310EF1" w:rsidRPr="00A1236D" w:rsidRDefault="00310EF1" w:rsidP="00310E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6D41119C" w:rsidR="00310EF1" w:rsidRPr="00A1236D" w:rsidRDefault="00310EF1" w:rsidP="00310E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9-20</w:t>
            </w:r>
          </w:p>
        </w:tc>
        <w:tc>
          <w:tcPr>
            <w:tcW w:w="4320" w:type="dxa"/>
            <w:tcBorders>
              <w:bottom w:val="single" w:sz="6" w:space="0" w:color="7F7F7F"/>
            </w:tcBorders>
            <w:shd w:val="clear" w:color="auto" w:fill="EEEEEE"/>
          </w:tcPr>
          <w:p w14:paraId="41ABF5A9" w14:textId="167B0FF6" w:rsidR="00310EF1" w:rsidRDefault="007C0D8E" w:rsidP="007C0D8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iscussion paragraph </w:t>
            </w:r>
            <w:r w:rsidR="008E293A">
              <w:rPr>
                <w:rFonts w:eastAsia="Times New Roman"/>
                <w:sz w:val="18"/>
                <w:szCs w:val="18"/>
                <w:lang w:val="en-GB" w:eastAsia="en-GB"/>
              </w:rPr>
              <w:t>13</w:t>
            </w:r>
          </w:p>
        </w:tc>
      </w:tr>
      <w:tr w:rsidR="00FC4E6E" w:rsidRPr="00B853C6" w14:paraId="57884E75" w14:textId="6FD41AE6" w:rsidTr="003D447D">
        <w:tc>
          <w:tcPr>
            <w:tcW w:w="587" w:type="dxa"/>
            <w:tcBorders>
              <w:top w:val="single" w:sz="6" w:space="0" w:color="7F7F7F"/>
            </w:tcBorders>
          </w:tcPr>
          <w:p w14:paraId="2C4C694A" w14:textId="77777777" w:rsidR="00FC4E6E" w:rsidRPr="00F0337F" w:rsidRDefault="00FC4E6E" w:rsidP="00FC4E6E">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0A6FFE33" w14:textId="77777777" w:rsidR="00FC4E6E" w:rsidRPr="00F0337F" w:rsidRDefault="00FC4E6E" w:rsidP="00FC4E6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tcPr>
          <w:p w14:paraId="0577947E" w14:textId="77777777" w:rsidR="00FC4E6E" w:rsidRPr="00F0337F" w:rsidRDefault="00FC4E6E" w:rsidP="00FC4E6E">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FC4E6E" w:rsidRPr="00F0337F" w:rsidRDefault="00FC4E6E" w:rsidP="00FC4E6E">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FC4E6E" w:rsidRDefault="00FC4E6E" w:rsidP="00FC4E6E">
            <w:pPr>
              <w:spacing w:beforeLines="40" w:before="96" w:afterLines="40" w:after="96" w:line="24" w:lineRule="atLeast"/>
              <w:rPr>
                <w:rFonts w:eastAsia="Cambria"/>
                <w:sz w:val="18"/>
                <w:szCs w:val="18"/>
                <w:lang w:val="en-GB" w:eastAsia="en-US"/>
              </w:rPr>
            </w:pPr>
          </w:p>
        </w:tc>
      </w:tr>
      <w:tr w:rsidR="00FC4E6E" w:rsidRPr="00B853C6" w14:paraId="0014C6D1" w14:textId="2FC4D004" w:rsidTr="003D447D">
        <w:tc>
          <w:tcPr>
            <w:tcW w:w="587" w:type="dxa"/>
            <w:shd w:val="clear" w:color="auto" w:fill="EEEEEE"/>
          </w:tcPr>
          <w:p w14:paraId="2336D08C" w14:textId="77777777" w:rsidR="00FC4E6E" w:rsidRPr="00F0337F" w:rsidRDefault="00FC4E6E" w:rsidP="00FC4E6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8</w:t>
            </w:r>
          </w:p>
        </w:tc>
        <w:tc>
          <w:tcPr>
            <w:tcW w:w="1822" w:type="dxa"/>
            <w:shd w:val="clear" w:color="auto" w:fill="EEEEEE"/>
          </w:tcPr>
          <w:p w14:paraId="08EB4FDF" w14:textId="77777777" w:rsidR="00FC4E6E" w:rsidRPr="00F0337F" w:rsidRDefault="00FC4E6E" w:rsidP="00FC4E6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FC4E6E" w:rsidRPr="00F0337F" w:rsidRDefault="00FC4E6E" w:rsidP="00FC4E6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3F36DEDE" w:rsidR="00FC4E6E" w:rsidRPr="00F0337F" w:rsidRDefault="005D127A" w:rsidP="00FC4E6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r w:rsidR="00A72B4B">
              <w:rPr>
                <w:rFonts w:eastAsia="Times New Roman"/>
                <w:sz w:val="18"/>
                <w:szCs w:val="18"/>
                <w:lang w:val="en-GB" w:eastAsia="en-GB"/>
              </w:rPr>
              <w:t>6</w:t>
            </w:r>
            <w:r w:rsidR="00F95CE6">
              <w:rPr>
                <w:rFonts w:eastAsia="Times New Roman"/>
                <w:sz w:val="18"/>
                <w:szCs w:val="18"/>
                <w:lang w:val="en-GB" w:eastAsia="en-GB"/>
              </w:rPr>
              <w:t>-</w:t>
            </w:r>
            <w:r w:rsidR="00A72B4B">
              <w:rPr>
                <w:rFonts w:eastAsia="Times New Roman"/>
                <w:sz w:val="18"/>
                <w:szCs w:val="18"/>
                <w:lang w:val="en-GB" w:eastAsia="en-GB"/>
              </w:rPr>
              <w:t>27</w:t>
            </w:r>
          </w:p>
        </w:tc>
        <w:tc>
          <w:tcPr>
            <w:tcW w:w="4320" w:type="dxa"/>
            <w:shd w:val="clear" w:color="auto" w:fill="EEEEEE"/>
          </w:tcPr>
          <w:p w14:paraId="2C6CE5FF" w14:textId="369678E0" w:rsidR="00FC4E6E" w:rsidRDefault="005D127A" w:rsidP="00FC4E6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unding</w:t>
            </w:r>
          </w:p>
        </w:tc>
      </w:tr>
      <w:tr w:rsidR="00FC4E6E" w:rsidRPr="00B853C6" w14:paraId="1B22CB41" w14:textId="102364C9" w:rsidTr="003D447D">
        <w:tc>
          <w:tcPr>
            <w:tcW w:w="587" w:type="dxa"/>
          </w:tcPr>
          <w:p w14:paraId="381BF2BA" w14:textId="77777777" w:rsidR="00FC4E6E" w:rsidRPr="00F0337F" w:rsidRDefault="00FC4E6E" w:rsidP="00FC4E6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tcPr>
          <w:p w14:paraId="233BA942" w14:textId="77777777" w:rsidR="00FC4E6E" w:rsidRPr="00F0337F" w:rsidRDefault="00FC4E6E" w:rsidP="00FC4E6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tcPr>
          <w:p w14:paraId="42D9085E" w14:textId="77777777" w:rsidR="00FC4E6E" w:rsidRPr="00F0337F" w:rsidRDefault="00FC4E6E" w:rsidP="00FC4E6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10A11B4F" w:rsidR="00FC4E6E" w:rsidRPr="00F0337F" w:rsidRDefault="006A06BE" w:rsidP="00FC4E6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r w:rsidR="00F95CE6">
              <w:rPr>
                <w:rFonts w:eastAsia="Times New Roman"/>
                <w:sz w:val="18"/>
                <w:szCs w:val="18"/>
                <w:lang w:val="en-GB" w:eastAsia="en-GB"/>
              </w:rPr>
              <w:t>5-26</w:t>
            </w:r>
          </w:p>
        </w:tc>
        <w:tc>
          <w:tcPr>
            <w:tcW w:w="4320" w:type="dxa"/>
          </w:tcPr>
          <w:p w14:paraId="38DE3AA7" w14:textId="4473BF8E" w:rsidR="00FC4E6E" w:rsidRDefault="00947ACB" w:rsidP="00FC4E6E">
            <w:pPr>
              <w:spacing w:beforeLines="40" w:before="96" w:afterLines="40" w:after="96" w:line="24" w:lineRule="atLeast"/>
              <w:rPr>
                <w:rFonts w:eastAsia="Times New Roman"/>
                <w:sz w:val="18"/>
                <w:szCs w:val="18"/>
                <w:lang w:val="en-GB" w:eastAsia="en-GB"/>
              </w:rPr>
            </w:pPr>
            <w:r w:rsidRPr="00947ACB">
              <w:rPr>
                <w:rFonts w:eastAsia="Times New Roman"/>
                <w:sz w:val="18"/>
                <w:szCs w:val="18"/>
                <w:lang w:val="en-GB" w:eastAsia="en-GB"/>
              </w:rPr>
              <w:t>Availability of data and materials</w:t>
            </w:r>
          </w:p>
        </w:tc>
      </w:tr>
      <w:tr w:rsidR="00FC4E6E" w:rsidRPr="00B853C6" w14:paraId="1BFE6A86" w14:textId="26747AA0" w:rsidTr="003D447D">
        <w:tc>
          <w:tcPr>
            <w:tcW w:w="587" w:type="dxa"/>
            <w:tcBorders>
              <w:bottom w:val="single" w:sz="6" w:space="0" w:color="7F7F7F"/>
            </w:tcBorders>
            <w:shd w:val="clear" w:color="auto" w:fill="EEEEEE"/>
          </w:tcPr>
          <w:p w14:paraId="20DC2C92" w14:textId="77777777" w:rsidR="00FC4E6E" w:rsidRPr="00F0337F" w:rsidRDefault="00FC4E6E" w:rsidP="00FC4E6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FC4E6E" w:rsidRPr="00F0337F" w:rsidRDefault="00FC4E6E" w:rsidP="00FC4E6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FC4E6E" w:rsidRPr="00F0337F" w:rsidRDefault="00FC4E6E" w:rsidP="00FC4E6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3FB1F445" w:rsidR="00FC4E6E" w:rsidRPr="00F0337F" w:rsidRDefault="00227CCD" w:rsidP="00FC4E6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r w:rsidR="003B3C62">
              <w:rPr>
                <w:rFonts w:eastAsia="Times New Roman"/>
                <w:sz w:val="18"/>
                <w:szCs w:val="18"/>
                <w:lang w:val="en-GB" w:eastAsia="en-GB"/>
              </w:rPr>
              <w:t>6</w:t>
            </w:r>
          </w:p>
        </w:tc>
        <w:tc>
          <w:tcPr>
            <w:tcW w:w="4320" w:type="dxa"/>
            <w:tcBorders>
              <w:bottom w:val="single" w:sz="6" w:space="0" w:color="7F7F7F"/>
            </w:tcBorders>
            <w:shd w:val="clear" w:color="auto" w:fill="EEEEEE"/>
          </w:tcPr>
          <w:p w14:paraId="5D9123A4" w14:textId="51DC8F23" w:rsidR="00FC4E6E" w:rsidRDefault="00227CCD" w:rsidP="00FC4E6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227CCD">
              <w:rPr>
                <w:rFonts w:eastAsia="Times New Roman"/>
                <w:sz w:val="18"/>
                <w:szCs w:val="18"/>
                <w:lang w:val="en-GB" w:eastAsia="en-GB"/>
              </w:rPr>
              <w:t>All authors declare no competing interests.</w:t>
            </w:r>
            <w:r>
              <w:rPr>
                <w:rFonts w:eastAsia="Times New Roman"/>
                <w:sz w:val="18"/>
                <w:szCs w:val="18"/>
                <w:lang w:val="en-GB" w:eastAsia="en-GB"/>
              </w:rPr>
              <w:t>”</w:t>
            </w:r>
          </w:p>
        </w:tc>
      </w:tr>
    </w:tbl>
    <w:p w14:paraId="386115B2" w14:textId="17D6D8D3" w:rsidR="00227CCD"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9C244A" w14:textId="77777777" w:rsidR="00A7541E" w:rsidRDefault="00A7541E">
      <w:pPr>
        <w:spacing w:line="240" w:lineRule="auto"/>
      </w:pPr>
      <w:r>
        <w:separator/>
      </w:r>
    </w:p>
  </w:endnote>
  <w:endnote w:type="continuationSeparator" w:id="0">
    <w:p w14:paraId="4C254DAE" w14:textId="77777777" w:rsidR="00A7541E" w:rsidRDefault="00A754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227CCD" w:rsidRDefault="00227CCD" w:rsidP="00A365E5">
    <w:pPr>
      <w:pStyle w:val="Footer"/>
      <w:framePr w:wrap="none" w:vAnchor="text" w:hAnchor="margin" w:xAlign="right" w:y="1"/>
      <w:rPr>
        <w:rStyle w:val="PageNumber"/>
      </w:rPr>
    </w:pPr>
  </w:p>
  <w:p w14:paraId="40A0897E" w14:textId="77777777" w:rsidR="00227CCD" w:rsidRDefault="00227CCD"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227CCD"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227CCD" w:rsidRDefault="00227CCD"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BAB854" w14:textId="77777777" w:rsidR="00A7541E" w:rsidRDefault="00A7541E">
      <w:pPr>
        <w:spacing w:line="240" w:lineRule="auto"/>
      </w:pPr>
      <w:r>
        <w:separator/>
      </w:r>
    </w:p>
  </w:footnote>
  <w:footnote w:type="continuationSeparator" w:id="0">
    <w:p w14:paraId="0BAF6E1F" w14:textId="77777777" w:rsidR="00A7541E" w:rsidRDefault="00A7541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02BB0"/>
    <w:rsid w:val="00004248"/>
    <w:rsid w:val="00015C02"/>
    <w:rsid w:val="00022FF3"/>
    <w:rsid w:val="00025E65"/>
    <w:rsid w:val="00037DA9"/>
    <w:rsid w:val="00040715"/>
    <w:rsid w:val="000664B7"/>
    <w:rsid w:val="00066FBB"/>
    <w:rsid w:val="000A4CE8"/>
    <w:rsid w:val="000B0449"/>
    <w:rsid w:val="000D1977"/>
    <w:rsid w:val="000F0AC4"/>
    <w:rsid w:val="000F1CB7"/>
    <w:rsid w:val="000F2FDE"/>
    <w:rsid w:val="00125A1E"/>
    <w:rsid w:val="00170566"/>
    <w:rsid w:val="00182E73"/>
    <w:rsid w:val="00183098"/>
    <w:rsid w:val="001906EB"/>
    <w:rsid w:val="00196BEB"/>
    <w:rsid w:val="001A3CC5"/>
    <w:rsid w:val="001A60D1"/>
    <w:rsid w:val="001C61D8"/>
    <w:rsid w:val="001C7431"/>
    <w:rsid w:val="00205F3E"/>
    <w:rsid w:val="00206C2E"/>
    <w:rsid w:val="00221239"/>
    <w:rsid w:val="002222BC"/>
    <w:rsid w:val="00227CCD"/>
    <w:rsid w:val="00261635"/>
    <w:rsid w:val="002663E6"/>
    <w:rsid w:val="0029538A"/>
    <w:rsid w:val="00297488"/>
    <w:rsid w:val="002A184B"/>
    <w:rsid w:val="002A1F99"/>
    <w:rsid w:val="002D0069"/>
    <w:rsid w:val="002D6744"/>
    <w:rsid w:val="002F1066"/>
    <w:rsid w:val="00310EF1"/>
    <w:rsid w:val="00346A98"/>
    <w:rsid w:val="00350807"/>
    <w:rsid w:val="00365B42"/>
    <w:rsid w:val="00370DFC"/>
    <w:rsid w:val="0037524D"/>
    <w:rsid w:val="00394EE0"/>
    <w:rsid w:val="00395D7F"/>
    <w:rsid w:val="003A3508"/>
    <w:rsid w:val="003B0EDA"/>
    <w:rsid w:val="003B1BF7"/>
    <w:rsid w:val="003B3C62"/>
    <w:rsid w:val="003C25AC"/>
    <w:rsid w:val="003C367E"/>
    <w:rsid w:val="003C3D44"/>
    <w:rsid w:val="003D447D"/>
    <w:rsid w:val="003D47DD"/>
    <w:rsid w:val="00413772"/>
    <w:rsid w:val="0042446C"/>
    <w:rsid w:val="00424ADA"/>
    <w:rsid w:val="00441D7C"/>
    <w:rsid w:val="004544C7"/>
    <w:rsid w:val="00462A37"/>
    <w:rsid w:val="00466735"/>
    <w:rsid w:val="00483BDC"/>
    <w:rsid w:val="004B5CBB"/>
    <w:rsid w:val="004B78FE"/>
    <w:rsid w:val="004C1C2F"/>
    <w:rsid w:val="004D03F9"/>
    <w:rsid w:val="004E11D4"/>
    <w:rsid w:val="004F7D89"/>
    <w:rsid w:val="00500507"/>
    <w:rsid w:val="00506935"/>
    <w:rsid w:val="00511C83"/>
    <w:rsid w:val="00514462"/>
    <w:rsid w:val="00535750"/>
    <w:rsid w:val="005520ED"/>
    <w:rsid w:val="0055786E"/>
    <w:rsid w:val="00557BE3"/>
    <w:rsid w:val="005805C5"/>
    <w:rsid w:val="005807F3"/>
    <w:rsid w:val="005A06E7"/>
    <w:rsid w:val="005A0D0D"/>
    <w:rsid w:val="005A776A"/>
    <w:rsid w:val="005C2D36"/>
    <w:rsid w:val="005D127A"/>
    <w:rsid w:val="005E009D"/>
    <w:rsid w:val="006014A3"/>
    <w:rsid w:val="00605490"/>
    <w:rsid w:val="00613D03"/>
    <w:rsid w:val="00634580"/>
    <w:rsid w:val="00636515"/>
    <w:rsid w:val="00657FE7"/>
    <w:rsid w:val="006632E3"/>
    <w:rsid w:val="00670672"/>
    <w:rsid w:val="00677257"/>
    <w:rsid w:val="00685D31"/>
    <w:rsid w:val="006912BF"/>
    <w:rsid w:val="006A06BE"/>
    <w:rsid w:val="006A41D0"/>
    <w:rsid w:val="006B08D5"/>
    <w:rsid w:val="006B6204"/>
    <w:rsid w:val="006C181F"/>
    <w:rsid w:val="006E145C"/>
    <w:rsid w:val="006E57C2"/>
    <w:rsid w:val="00715005"/>
    <w:rsid w:val="0071768F"/>
    <w:rsid w:val="00726B90"/>
    <w:rsid w:val="00731FE2"/>
    <w:rsid w:val="00740EDF"/>
    <w:rsid w:val="00741D46"/>
    <w:rsid w:val="00744B0D"/>
    <w:rsid w:val="00763513"/>
    <w:rsid w:val="007736BC"/>
    <w:rsid w:val="0078799B"/>
    <w:rsid w:val="00796719"/>
    <w:rsid w:val="00797541"/>
    <w:rsid w:val="007B0CD5"/>
    <w:rsid w:val="007C0D8E"/>
    <w:rsid w:val="007C587B"/>
    <w:rsid w:val="007D106B"/>
    <w:rsid w:val="007D787F"/>
    <w:rsid w:val="00804498"/>
    <w:rsid w:val="00817D86"/>
    <w:rsid w:val="00822EAA"/>
    <w:rsid w:val="00823101"/>
    <w:rsid w:val="00852AB4"/>
    <w:rsid w:val="00890EDB"/>
    <w:rsid w:val="0089593C"/>
    <w:rsid w:val="008964C3"/>
    <w:rsid w:val="008A78EB"/>
    <w:rsid w:val="008E0743"/>
    <w:rsid w:val="008E293A"/>
    <w:rsid w:val="008E6BB8"/>
    <w:rsid w:val="00914C56"/>
    <w:rsid w:val="00943172"/>
    <w:rsid w:val="00947ACB"/>
    <w:rsid w:val="00950729"/>
    <w:rsid w:val="009512A8"/>
    <w:rsid w:val="009544BA"/>
    <w:rsid w:val="009600E2"/>
    <w:rsid w:val="00972941"/>
    <w:rsid w:val="009854A9"/>
    <w:rsid w:val="009A07BE"/>
    <w:rsid w:val="009B523F"/>
    <w:rsid w:val="009D54FD"/>
    <w:rsid w:val="009E033F"/>
    <w:rsid w:val="009F6E89"/>
    <w:rsid w:val="00A562C1"/>
    <w:rsid w:val="00A72B4B"/>
    <w:rsid w:val="00A7541E"/>
    <w:rsid w:val="00AB1655"/>
    <w:rsid w:val="00AE76A2"/>
    <w:rsid w:val="00AF7592"/>
    <w:rsid w:val="00B02DB2"/>
    <w:rsid w:val="00B140F7"/>
    <w:rsid w:val="00B247BA"/>
    <w:rsid w:val="00B259D1"/>
    <w:rsid w:val="00B32D1B"/>
    <w:rsid w:val="00B37CB8"/>
    <w:rsid w:val="00B37E01"/>
    <w:rsid w:val="00B56932"/>
    <w:rsid w:val="00B67CF0"/>
    <w:rsid w:val="00B806F4"/>
    <w:rsid w:val="00BB211A"/>
    <w:rsid w:val="00BB6328"/>
    <w:rsid w:val="00BC5C6E"/>
    <w:rsid w:val="00BE6033"/>
    <w:rsid w:val="00C11799"/>
    <w:rsid w:val="00C24EC8"/>
    <w:rsid w:val="00C2601E"/>
    <w:rsid w:val="00C53610"/>
    <w:rsid w:val="00C61729"/>
    <w:rsid w:val="00C91B1E"/>
    <w:rsid w:val="00CB03F9"/>
    <w:rsid w:val="00CB3EC3"/>
    <w:rsid w:val="00CD720D"/>
    <w:rsid w:val="00CE2243"/>
    <w:rsid w:val="00CE2FBF"/>
    <w:rsid w:val="00CF0732"/>
    <w:rsid w:val="00D34CD0"/>
    <w:rsid w:val="00D44F79"/>
    <w:rsid w:val="00D513AC"/>
    <w:rsid w:val="00D65199"/>
    <w:rsid w:val="00D8098C"/>
    <w:rsid w:val="00DA2B49"/>
    <w:rsid w:val="00DA57C9"/>
    <w:rsid w:val="00DB04D9"/>
    <w:rsid w:val="00DB41D6"/>
    <w:rsid w:val="00DD1C3A"/>
    <w:rsid w:val="00DD7D26"/>
    <w:rsid w:val="00DE4EDB"/>
    <w:rsid w:val="00DF699B"/>
    <w:rsid w:val="00E0270C"/>
    <w:rsid w:val="00E06803"/>
    <w:rsid w:val="00E123CE"/>
    <w:rsid w:val="00E1623E"/>
    <w:rsid w:val="00E50DD6"/>
    <w:rsid w:val="00E5526C"/>
    <w:rsid w:val="00E56A3C"/>
    <w:rsid w:val="00E57D66"/>
    <w:rsid w:val="00E57E6F"/>
    <w:rsid w:val="00E70ED2"/>
    <w:rsid w:val="00E72AD2"/>
    <w:rsid w:val="00E8303D"/>
    <w:rsid w:val="00E96179"/>
    <w:rsid w:val="00EA0DFC"/>
    <w:rsid w:val="00EA30A9"/>
    <w:rsid w:val="00EB3893"/>
    <w:rsid w:val="00ED48A3"/>
    <w:rsid w:val="00EE17B3"/>
    <w:rsid w:val="00EF0C6A"/>
    <w:rsid w:val="00EF4B94"/>
    <w:rsid w:val="00F20296"/>
    <w:rsid w:val="00F31F69"/>
    <w:rsid w:val="00F51F14"/>
    <w:rsid w:val="00F6182E"/>
    <w:rsid w:val="00F85566"/>
    <w:rsid w:val="00F90C69"/>
    <w:rsid w:val="00F93820"/>
    <w:rsid w:val="00F95CE6"/>
    <w:rsid w:val="00FC3BAA"/>
    <w:rsid w:val="00FC4E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8</Pages>
  <Words>2432</Words>
  <Characters>14611</Characters>
  <Application>Microsoft Office Word</Application>
  <DocSecurity>0</DocSecurity>
  <Lines>567</Lines>
  <Paragraphs>232</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6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Lizzy Aiton</cp:lastModifiedBy>
  <cp:revision>198</cp:revision>
  <cp:lastPrinted>2021-09-28T07:08:00Z</cp:lastPrinted>
  <dcterms:created xsi:type="dcterms:W3CDTF">2022-04-07T08:09:00Z</dcterms:created>
  <dcterms:modified xsi:type="dcterms:W3CDTF">2026-03-06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